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A2D5" w14:textId="79986F46" w:rsidR="00E267AE" w:rsidRPr="00573CEB" w:rsidRDefault="00F37473" w:rsidP="00F37473">
      <w:pPr>
        <w:pStyle w:val="Caption"/>
        <w:jc w:val="both"/>
        <w:rPr>
          <w:szCs w:val="24"/>
        </w:rPr>
      </w:pPr>
      <w:bookmarkStart w:id="0" w:name="_Toc107998874"/>
      <w:r w:rsidRPr="006B6421">
        <w:rPr>
          <w:b/>
          <w:bCs/>
          <w:szCs w:val="24"/>
        </w:rPr>
        <w:t>T</w:t>
      </w:r>
      <w:r w:rsidR="00E267AE" w:rsidRPr="006B6421">
        <w:rPr>
          <w:b/>
          <w:bCs/>
          <w:szCs w:val="24"/>
        </w:rPr>
        <w:t xml:space="preserve">able </w:t>
      </w:r>
      <w:r w:rsidR="009413C5" w:rsidRPr="006B6421">
        <w:rPr>
          <w:b/>
          <w:bCs/>
          <w:szCs w:val="24"/>
        </w:rPr>
        <w:t>S1</w:t>
      </w:r>
      <w:r w:rsidR="009413C5">
        <w:rPr>
          <w:szCs w:val="24"/>
        </w:rPr>
        <w:t xml:space="preserve"> </w:t>
      </w:r>
      <w:r w:rsidR="00E267AE" w:rsidRPr="00573CEB">
        <w:rPr>
          <w:szCs w:val="24"/>
        </w:rPr>
        <w:t xml:space="preserve">Two-sample t-test results of </w:t>
      </w:r>
      <w:proofErr w:type="spellStart"/>
      <w:r w:rsidR="00E267AE" w:rsidRPr="00573CEB">
        <w:rPr>
          <w:szCs w:val="24"/>
        </w:rPr>
        <w:t>mfALFF</w:t>
      </w:r>
      <w:bookmarkEnd w:id="0"/>
      <w:proofErr w:type="spellEnd"/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649"/>
        <w:gridCol w:w="878"/>
        <w:gridCol w:w="878"/>
        <w:gridCol w:w="878"/>
        <w:gridCol w:w="1009"/>
        <w:gridCol w:w="1022"/>
      </w:tblGrid>
      <w:tr w:rsidR="00E267AE" w:rsidRPr="00573CEB" w14:paraId="06BD9B96" w14:textId="77777777" w:rsidTr="003E5135">
        <w:trPr>
          <w:jc w:val="left"/>
        </w:trPr>
        <w:tc>
          <w:tcPr>
            <w:tcW w:w="3190" w:type="dxa"/>
            <w:vMerge w:val="restart"/>
            <w:tcBorders>
              <w:top w:val="single" w:sz="4" w:space="0" w:color="auto"/>
            </w:tcBorders>
          </w:tcPr>
          <w:p w14:paraId="3E9DC030" w14:textId="77777777" w:rsidR="00E267AE" w:rsidRPr="00573CEB" w:rsidRDefault="00E267AE" w:rsidP="003E5135">
            <w:pPr>
              <w:jc w:val="left"/>
            </w:pPr>
            <w:r w:rsidRPr="00573CEB">
              <w:t>Region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14:paraId="44E2C030" w14:textId="77777777" w:rsidR="00E267AE" w:rsidRPr="00573CEB" w:rsidRDefault="00E267AE" w:rsidP="003E5135">
            <w:r w:rsidRPr="00573CEB">
              <w:t>side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F3C79B" w14:textId="77777777" w:rsidR="00E267AE" w:rsidRPr="00573CEB" w:rsidRDefault="00E267AE" w:rsidP="003E5135">
            <w:r w:rsidRPr="00573CEB">
              <w:t>MNI coordinates (mm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283D5ACE" w14:textId="77777777" w:rsidR="00E267AE" w:rsidRPr="00573CEB" w:rsidRDefault="00E267AE" w:rsidP="003E5135">
            <w:r w:rsidRPr="00573CEB">
              <w:t>p-valu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54D14DFA" w14:textId="77777777" w:rsidR="00E267AE" w:rsidRPr="00573CEB" w:rsidRDefault="00E267AE" w:rsidP="003E5135">
            <w:r w:rsidRPr="00573CEB">
              <w:t>clusters</w:t>
            </w:r>
          </w:p>
          <w:p w14:paraId="7CA9520C" w14:textId="77777777" w:rsidR="00E267AE" w:rsidRPr="00573CEB" w:rsidRDefault="00E267AE" w:rsidP="003E5135">
            <w:r w:rsidRPr="00573CEB">
              <w:t xml:space="preserve">(voxels) </w:t>
            </w:r>
          </w:p>
        </w:tc>
      </w:tr>
      <w:tr w:rsidR="00E267AE" w:rsidRPr="00573CEB" w14:paraId="60CF7349" w14:textId="77777777" w:rsidTr="003E5135">
        <w:trPr>
          <w:jc w:val="left"/>
        </w:trPr>
        <w:tc>
          <w:tcPr>
            <w:tcW w:w="3190" w:type="dxa"/>
            <w:vMerge/>
            <w:tcBorders>
              <w:bottom w:val="single" w:sz="4" w:space="0" w:color="auto"/>
            </w:tcBorders>
          </w:tcPr>
          <w:p w14:paraId="33067B78" w14:textId="77777777" w:rsidR="00E267AE" w:rsidRPr="00573CEB" w:rsidRDefault="00E267AE" w:rsidP="003E5135"/>
        </w:tc>
        <w:tc>
          <w:tcPr>
            <w:tcW w:w="649" w:type="dxa"/>
            <w:vMerge/>
            <w:tcBorders>
              <w:bottom w:val="single" w:sz="4" w:space="0" w:color="auto"/>
            </w:tcBorders>
          </w:tcPr>
          <w:p w14:paraId="1ABB8A5B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7B77DC8" w14:textId="77777777" w:rsidR="00E267AE" w:rsidRPr="00573CEB" w:rsidRDefault="00E267AE" w:rsidP="003E5135">
            <w:r w:rsidRPr="00573CEB">
              <w:t>x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5612863" w14:textId="77777777" w:rsidR="00E267AE" w:rsidRPr="00573CEB" w:rsidRDefault="00E267AE" w:rsidP="003E5135">
            <w:r w:rsidRPr="00573CEB">
              <w:t>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B5749CA" w14:textId="77777777" w:rsidR="00E267AE" w:rsidRPr="00573CEB" w:rsidRDefault="00E267AE" w:rsidP="003E5135">
            <w:r w:rsidRPr="00573CEB">
              <w:t>z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1EB68C79" w14:textId="77777777" w:rsidR="00E267AE" w:rsidRPr="00573CEB" w:rsidRDefault="00E267AE" w:rsidP="003E5135"/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5C37B960" w14:textId="77777777" w:rsidR="00E267AE" w:rsidRPr="00573CEB" w:rsidRDefault="00E267AE" w:rsidP="003E5135"/>
        </w:tc>
      </w:tr>
      <w:tr w:rsidR="00E267AE" w:rsidRPr="00573CEB" w14:paraId="105261A4" w14:textId="77777777" w:rsidTr="003E5135">
        <w:trPr>
          <w:jc w:val="left"/>
        </w:trPr>
        <w:tc>
          <w:tcPr>
            <w:tcW w:w="3190" w:type="dxa"/>
            <w:tcBorders>
              <w:top w:val="single" w:sz="4" w:space="0" w:color="auto"/>
            </w:tcBorders>
          </w:tcPr>
          <w:p w14:paraId="1186A871" w14:textId="77777777" w:rsidR="00E267AE" w:rsidRPr="00573CEB" w:rsidRDefault="00E267AE" w:rsidP="003E5135">
            <w:pPr>
              <w:jc w:val="left"/>
            </w:pPr>
            <w:r w:rsidRPr="00573CEB">
              <w:t>HTN &gt; HC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75F8A042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5E29006E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660270EC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06B2FC55" w14:textId="77777777" w:rsidR="00E267AE" w:rsidRPr="00573CEB" w:rsidRDefault="00E267AE" w:rsidP="003E5135"/>
        </w:tc>
        <w:tc>
          <w:tcPr>
            <w:tcW w:w="1009" w:type="dxa"/>
            <w:tcBorders>
              <w:top w:val="single" w:sz="4" w:space="0" w:color="auto"/>
            </w:tcBorders>
          </w:tcPr>
          <w:p w14:paraId="1B870041" w14:textId="77777777" w:rsidR="00E267AE" w:rsidRPr="00573CEB" w:rsidRDefault="00E267AE" w:rsidP="003E5135"/>
        </w:tc>
        <w:tc>
          <w:tcPr>
            <w:tcW w:w="1022" w:type="dxa"/>
            <w:tcBorders>
              <w:top w:val="single" w:sz="4" w:space="0" w:color="auto"/>
            </w:tcBorders>
          </w:tcPr>
          <w:p w14:paraId="25217A02" w14:textId="77777777" w:rsidR="00E267AE" w:rsidRPr="00573CEB" w:rsidRDefault="00E267AE" w:rsidP="003E5135"/>
        </w:tc>
      </w:tr>
      <w:tr w:rsidR="00E267AE" w:rsidRPr="00573CEB" w14:paraId="16856FBB" w14:textId="77777777" w:rsidTr="003E5135">
        <w:trPr>
          <w:jc w:val="left"/>
        </w:trPr>
        <w:tc>
          <w:tcPr>
            <w:tcW w:w="3190" w:type="dxa"/>
          </w:tcPr>
          <w:p w14:paraId="43788BEC" w14:textId="77777777" w:rsidR="00E267AE" w:rsidRPr="00573CEB" w:rsidRDefault="00E267AE" w:rsidP="003E5135">
            <w:pPr>
              <w:ind w:firstLineChars="200" w:firstLine="480"/>
              <w:jc w:val="both"/>
            </w:pPr>
            <w:r w:rsidRPr="00573CEB">
              <w:t>Superior parietal lobule</w:t>
            </w:r>
          </w:p>
        </w:tc>
        <w:tc>
          <w:tcPr>
            <w:tcW w:w="649" w:type="dxa"/>
          </w:tcPr>
          <w:p w14:paraId="029CB12F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50460063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36</w:t>
            </w:r>
          </w:p>
        </w:tc>
        <w:tc>
          <w:tcPr>
            <w:tcW w:w="878" w:type="dxa"/>
          </w:tcPr>
          <w:p w14:paraId="2889A52B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67</w:t>
            </w:r>
          </w:p>
        </w:tc>
        <w:tc>
          <w:tcPr>
            <w:tcW w:w="878" w:type="dxa"/>
          </w:tcPr>
          <w:p w14:paraId="43922CE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44</w:t>
            </w:r>
          </w:p>
        </w:tc>
        <w:tc>
          <w:tcPr>
            <w:tcW w:w="1009" w:type="dxa"/>
          </w:tcPr>
          <w:p w14:paraId="59D0677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2B1D1A4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gt; 50</w:t>
            </w:r>
          </w:p>
        </w:tc>
      </w:tr>
      <w:tr w:rsidR="00E267AE" w:rsidRPr="00573CEB" w14:paraId="1458E06B" w14:textId="77777777" w:rsidTr="003E5135">
        <w:trPr>
          <w:jc w:val="left"/>
        </w:trPr>
        <w:tc>
          <w:tcPr>
            <w:tcW w:w="3190" w:type="dxa"/>
          </w:tcPr>
          <w:p w14:paraId="181C2849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Medial frontal gyrus</w:t>
            </w:r>
          </w:p>
        </w:tc>
        <w:tc>
          <w:tcPr>
            <w:tcW w:w="649" w:type="dxa"/>
          </w:tcPr>
          <w:p w14:paraId="0B4239B6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06ACAFA5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2</w:t>
            </w:r>
          </w:p>
        </w:tc>
        <w:tc>
          <w:tcPr>
            <w:tcW w:w="878" w:type="dxa"/>
          </w:tcPr>
          <w:p w14:paraId="29DB0D15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53</w:t>
            </w:r>
          </w:p>
        </w:tc>
        <w:tc>
          <w:tcPr>
            <w:tcW w:w="878" w:type="dxa"/>
          </w:tcPr>
          <w:p w14:paraId="5391A4B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4</w:t>
            </w:r>
          </w:p>
        </w:tc>
        <w:tc>
          <w:tcPr>
            <w:tcW w:w="1009" w:type="dxa"/>
          </w:tcPr>
          <w:p w14:paraId="1567C76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4959C7F5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gt; 50</w:t>
            </w:r>
          </w:p>
        </w:tc>
      </w:tr>
      <w:tr w:rsidR="00E267AE" w:rsidRPr="00573CEB" w14:paraId="1E49C041" w14:textId="77777777" w:rsidTr="003E5135">
        <w:trPr>
          <w:jc w:val="left"/>
        </w:trPr>
        <w:tc>
          <w:tcPr>
            <w:tcW w:w="3190" w:type="dxa"/>
          </w:tcPr>
          <w:p w14:paraId="30A61741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649" w:type="dxa"/>
          </w:tcPr>
          <w:p w14:paraId="6ED6DCCC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43E1633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7</w:t>
            </w:r>
          </w:p>
        </w:tc>
        <w:tc>
          <w:tcPr>
            <w:tcW w:w="878" w:type="dxa"/>
          </w:tcPr>
          <w:p w14:paraId="38A703A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6</w:t>
            </w:r>
          </w:p>
        </w:tc>
        <w:tc>
          <w:tcPr>
            <w:tcW w:w="878" w:type="dxa"/>
          </w:tcPr>
          <w:p w14:paraId="7A42ED22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9</w:t>
            </w:r>
          </w:p>
        </w:tc>
        <w:tc>
          <w:tcPr>
            <w:tcW w:w="1009" w:type="dxa"/>
          </w:tcPr>
          <w:p w14:paraId="749033A6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5B1A62B6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gt; 50</w:t>
            </w:r>
          </w:p>
        </w:tc>
      </w:tr>
      <w:tr w:rsidR="00E267AE" w:rsidRPr="00573CEB" w14:paraId="7EF7D685" w14:textId="77777777" w:rsidTr="003E5135">
        <w:trPr>
          <w:jc w:val="left"/>
        </w:trPr>
        <w:tc>
          <w:tcPr>
            <w:tcW w:w="3190" w:type="dxa"/>
          </w:tcPr>
          <w:p w14:paraId="0E6132D1" w14:textId="77777777" w:rsidR="00E267AE" w:rsidRPr="00573CEB" w:rsidRDefault="00E267AE" w:rsidP="003E5135">
            <w:pPr>
              <w:jc w:val="left"/>
            </w:pPr>
            <w:r w:rsidRPr="00573CEB">
              <w:t>HTN &lt; HC</w:t>
            </w:r>
          </w:p>
        </w:tc>
        <w:tc>
          <w:tcPr>
            <w:tcW w:w="649" w:type="dxa"/>
          </w:tcPr>
          <w:p w14:paraId="41E72E0E" w14:textId="77777777" w:rsidR="00E267AE" w:rsidRPr="00573CEB" w:rsidRDefault="00E267AE" w:rsidP="003E5135"/>
        </w:tc>
        <w:tc>
          <w:tcPr>
            <w:tcW w:w="878" w:type="dxa"/>
          </w:tcPr>
          <w:p w14:paraId="5CDE966B" w14:textId="77777777" w:rsidR="00E267AE" w:rsidRPr="00573CEB" w:rsidRDefault="00E267AE" w:rsidP="003E5135"/>
        </w:tc>
        <w:tc>
          <w:tcPr>
            <w:tcW w:w="878" w:type="dxa"/>
          </w:tcPr>
          <w:p w14:paraId="623D5DB6" w14:textId="77777777" w:rsidR="00E267AE" w:rsidRPr="00573CEB" w:rsidRDefault="00E267AE" w:rsidP="003E5135"/>
        </w:tc>
        <w:tc>
          <w:tcPr>
            <w:tcW w:w="878" w:type="dxa"/>
          </w:tcPr>
          <w:p w14:paraId="6740FCF6" w14:textId="77777777" w:rsidR="00E267AE" w:rsidRPr="00573CEB" w:rsidRDefault="00E267AE" w:rsidP="003E5135"/>
        </w:tc>
        <w:tc>
          <w:tcPr>
            <w:tcW w:w="1009" w:type="dxa"/>
          </w:tcPr>
          <w:p w14:paraId="43354E25" w14:textId="77777777" w:rsidR="00E267AE" w:rsidRPr="00573CEB" w:rsidRDefault="00E267AE" w:rsidP="003E5135"/>
        </w:tc>
        <w:tc>
          <w:tcPr>
            <w:tcW w:w="1022" w:type="dxa"/>
          </w:tcPr>
          <w:p w14:paraId="6F03C70B" w14:textId="77777777" w:rsidR="00E267AE" w:rsidRPr="00573CEB" w:rsidRDefault="00E267AE" w:rsidP="003E5135"/>
        </w:tc>
      </w:tr>
      <w:tr w:rsidR="00E267AE" w:rsidRPr="00573CEB" w14:paraId="682C5A8C" w14:textId="77777777" w:rsidTr="003E5135">
        <w:trPr>
          <w:jc w:val="left"/>
        </w:trPr>
        <w:tc>
          <w:tcPr>
            <w:tcW w:w="3190" w:type="dxa"/>
          </w:tcPr>
          <w:p w14:paraId="04EDB151" w14:textId="77777777" w:rsidR="00E267AE" w:rsidRPr="00573CEB" w:rsidRDefault="00E267AE" w:rsidP="003E5135">
            <w:pPr>
              <w:jc w:val="left"/>
            </w:pPr>
            <w:r w:rsidRPr="00573CEB">
              <w:t xml:space="preserve">   Posterior cingulate gyrus</w:t>
            </w:r>
          </w:p>
        </w:tc>
        <w:tc>
          <w:tcPr>
            <w:tcW w:w="649" w:type="dxa"/>
          </w:tcPr>
          <w:p w14:paraId="2DB833CA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0EA78B2D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3</w:t>
            </w:r>
          </w:p>
        </w:tc>
        <w:tc>
          <w:tcPr>
            <w:tcW w:w="878" w:type="dxa"/>
          </w:tcPr>
          <w:p w14:paraId="4C92F911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56</w:t>
            </w:r>
          </w:p>
        </w:tc>
        <w:tc>
          <w:tcPr>
            <w:tcW w:w="878" w:type="dxa"/>
          </w:tcPr>
          <w:p w14:paraId="3D69D21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5</w:t>
            </w:r>
          </w:p>
        </w:tc>
        <w:tc>
          <w:tcPr>
            <w:tcW w:w="1009" w:type="dxa"/>
          </w:tcPr>
          <w:p w14:paraId="1FADE984" w14:textId="77777777" w:rsidR="00E267AE" w:rsidRPr="00573CEB" w:rsidRDefault="00E267AE" w:rsidP="003E5135"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6DE43E06" w14:textId="77777777" w:rsidR="00E267AE" w:rsidRPr="00573CEB" w:rsidRDefault="00E267AE" w:rsidP="003E5135">
            <w:r w:rsidRPr="00573CEB">
              <w:t>&gt; 100</w:t>
            </w:r>
          </w:p>
        </w:tc>
      </w:tr>
      <w:tr w:rsidR="00E267AE" w:rsidRPr="00573CEB" w14:paraId="1E31A719" w14:textId="77777777" w:rsidTr="003E5135">
        <w:trPr>
          <w:jc w:val="left"/>
        </w:trPr>
        <w:tc>
          <w:tcPr>
            <w:tcW w:w="3190" w:type="dxa"/>
          </w:tcPr>
          <w:p w14:paraId="089A9C22" w14:textId="77777777" w:rsidR="00E267AE" w:rsidRPr="00573CEB" w:rsidRDefault="00E267AE" w:rsidP="003E5135">
            <w:pPr>
              <w:jc w:val="left"/>
            </w:pPr>
            <w:r w:rsidRPr="00573CEB">
              <w:t xml:space="preserve">   Superior temporal gyrus</w:t>
            </w:r>
          </w:p>
        </w:tc>
        <w:tc>
          <w:tcPr>
            <w:tcW w:w="649" w:type="dxa"/>
          </w:tcPr>
          <w:p w14:paraId="2E646DB7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5DD1C325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47</w:t>
            </w:r>
          </w:p>
        </w:tc>
        <w:tc>
          <w:tcPr>
            <w:tcW w:w="878" w:type="dxa"/>
          </w:tcPr>
          <w:p w14:paraId="53384F16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8</w:t>
            </w:r>
          </w:p>
        </w:tc>
        <w:tc>
          <w:tcPr>
            <w:tcW w:w="878" w:type="dxa"/>
          </w:tcPr>
          <w:p w14:paraId="323EE75E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0</w:t>
            </w:r>
          </w:p>
        </w:tc>
        <w:tc>
          <w:tcPr>
            <w:tcW w:w="1009" w:type="dxa"/>
          </w:tcPr>
          <w:p w14:paraId="323EDBF6" w14:textId="77777777" w:rsidR="00E267AE" w:rsidRPr="00573CEB" w:rsidRDefault="00E267AE" w:rsidP="003E5135"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30894BE7" w14:textId="77777777" w:rsidR="00E267AE" w:rsidRPr="00573CEB" w:rsidRDefault="00E267AE" w:rsidP="003E5135">
            <w:r w:rsidRPr="00573CEB">
              <w:t>&gt; 100</w:t>
            </w:r>
          </w:p>
        </w:tc>
      </w:tr>
      <w:tr w:rsidR="00E267AE" w:rsidRPr="00573CEB" w14:paraId="011CC8B1" w14:textId="77777777" w:rsidTr="003E5135">
        <w:trPr>
          <w:jc w:val="left"/>
        </w:trPr>
        <w:tc>
          <w:tcPr>
            <w:tcW w:w="3190" w:type="dxa"/>
            <w:tcBorders>
              <w:bottom w:val="single" w:sz="4" w:space="0" w:color="auto"/>
            </w:tcBorders>
          </w:tcPr>
          <w:p w14:paraId="71E43D2D" w14:textId="77777777" w:rsidR="00E267AE" w:rsidRPr="00573CEB" w:rsidRDefault="00E267AE" w:rsidP="003E5135">
            <w:pPr>
              <w:jc w:val="left"/>
            </w:pPr>
            <w:r w:rsidRPr="00573CEB">
              <w:t xml:space="preserve">   Superior temporal gyrus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5C0BD20B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C85E303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45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762BCF6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9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1F7FF2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204A0EA" w14:textId="77777777" w:rsidR="00E267AE" w:rsidRPr="00573CEB" w:rsidRDefault="00E267AE" w:rsidP="003E5135"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69DDC64" w14:textId="77777777" w:rsidR="00E267AE" w:rsidRPr="00573CEB" w:rsidRDefault="00E267AE" w:rsidP="003E5135">
            <w:r w:rsidRPr="00573CEB">
              <w:t>&gt; 100</w:t>
            </w:r>
          </w:p>
        </w:tc>
      </w:tr>
    </w:tbl>
    <w:p w14:paraId="484BD20B" w14:textId="77777777" w:rsidR="00E267AE" w:rsidRPr="00573CEB" w:rsidRDefault="00E267AE" w:rsidP="00E267AE">
      <w:r w:rsidRPr="00573CEB">
        <w:t>All coordinates are given in Montreal Neurological Institute (MNI) space.</w:t>
      </w:r>
    </w:p>
    <w:p w14:paraId="7ADC5194" w14:textId="7FCEEB8B" w:rsidR="00E267AE" w:rsidRPr="00573CEB" w:rsidRDefault="00E267AE">
      <w:r w:rsidRPr="00573CEB">
        <w:br w:type="page"/>
      </w:r>
    </w:p>
    <w:p w14:paraId="2022B00D" w14:textId="597854C5" w:rsidR="00E267AE" w:rsidRPr="00573CEB" w:rsidRDefault="00E267AE" w:rsidP="00F37473">
      <w:pPr>
        <w:pStyle w:val="Caption"/>
        <w:jc w:val="both"/>
        <w:rPr>
          <w:szCs w:val="24"/>
        </w:rPr>
      </w:pPr>
      <w:bookmarkStart w:id="1" w:name="_Toc107998875"/>
      <w:r w:rsidRPr="006B6421">
        <w:rPr>
          <w:b/>
          <w:bCs/>
          <w:szCs w:val="24"/>
        </w:rPr>
        <w:lastRenderedPageBreak/>
        <w:t xml:space="preserve">Table </w:t>
      </w:r>
      <w:r w:rsidR="009413C5" w:rsidRPr="006B6421">
        <w:rPr>
          <w:b/>
          <w:bCs/>
          <w:szCs w:val="24"/>
        </w:rPr>
        <w:t>S2</w:t>
      </w:r>
      <w:r w:rsidR="009413C5">
        <w:rPr>
          <w:szCs w:val="24"/>
        </w:rPr>
        <w:t xml:space="preserve"> </w:t>
      </w:r>
      <w:r w:rsidRPr="00573CEB">
        <w:rPr>
          <w:szCs w:val="24"/>
        </w:rPr>
        <w:t xml:space="preserve">Two-sample t-test results of </w:t>
      </w:r>
      <w:proofErr w:type="spellStart"/>
      <w:r w:rsidRPr="00573CEB">
        <w:rPr>
          <w:szCs w:val="24"/>
        </w:rPr>
        <w:t>mReHo</w:t>
      </w:r>
      <w:bookmarkEnd w:id="1"/>
      <w:proofErr w:type="spellEnd"/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649"/>
        <w:gridCol w:w="878"/>
        <w:gridCol w:w="878"/>
        <w:gridCol w:w="878"/>
        <w:gridCol w:w="1009"/>
        <w:gridCol w:w="1022"/>
      </w:tblGrid>
      <w:tr w:rsidR="00E267AE" w:rsidRPr="00573CEB" w14:paraId="21D5F25B" w14:textId="77777777" w:rsidTr="003E5135">
        <w:trPr>
          <w:jc w:val="left"/>
        </w:trPr>
        <w:tc>
          <w:tcPr>
            <w:tcW w:w="3190" w:type="dxa"/>
            <w:vMerge w:val="restart"/>
            <w:tcBorders>
              <w:top w:val="single" w:sz="4" w:space="0" w:color="auto"/>
            </w:tcBorders>
          </w:tcPr>
          <w:p w14:paraId="6DC8B13F" w14:textId="77777777" w:rsidR="00E267AE" w:rsidRPr="00573CEB" w:rsidRDefault="00E267AE" w:rsidP="003E5135">
            <w:pPr>
              <w:jc w:val="left"/>
            </w:pPr>
            <w:r w:rsidRPr="00573CEB">
              <w:t>Region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14:paraId="4744A583" w14:textId="77777777" w:rsidR="00E267AE" w:rsidRPr="00573CEB" w:rsidRDefault="00E267AE" w:rsidP="003E5135">
            <w:r w:rsidRPr="00573CEB">
              <w:t>side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E7486" w14:textId="77777777" w:rsidR="00E267AE" w:rsidRPr="00573CEB" w:rsidRDefault="00E267AE" w:rsidP="003E5135">
            <w:r w:rsidRPr="00573CEB">
              <w:t>MNI coordinates (mm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0718FBAB" w14:textId="77777777" w:rsidR="00E267AE" w:rsidRPr="00573CEB" w:rsidRDefault="00E267AE" w:rsidP="003E5135">
            <w:r w:rsidRPr="00573CEB">
              <w:t>p-valu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647B916E" w14:textId="77777777" w:rsidR="00E267AE" w:rsidRPr="00573CEB" w:rsidRDefault="00E267AE" w:rsidP="003E5135">
            <w:r w:rsidRPr="00573CEB">
              <w:t>clusters</w:t>
            </w:r>
          </w:p>
          <w:p w14:paraId="73871FA5" w14:textId="77777777" w:rsidR="00E267AE" w:rsidRPr="00573CEB" w:rsidRDefault="00E267AE" w:rsidP="003E5135">
            <w:r w:rsidRPr="00573CEB">
              <w:t xml:space="preserve">(voxel) </w:t>
            </w:r>
          </w:p>
        </w:tc>
      </w:tr>
      <w:tr w:rsidR="00E267AE" w:rsidRPr="00573CEB" w14:paraId="5D827219" w14:textId="77777777" w:rsidTr="003E5135">
        <w:trPr>
          <w:jc w:val="left"/>
        </w:trPr>
        <w:tc>
          <w:tcPr>
            <w:tcW w:w="3190" w:type="dxa"/>
            <w:vMerge/>
            <w:tcBorders>
              <w:bottom w:val="single" w:sz="4" w:space="0" w:color="auto"/>
            </w:tcBorders>
          </w:tcPr>
          <w:p w14:paraId="27BF58D0" w14:textId="77777777" w:rsidR="00E267AE" w:rsidRPr="00573CEB" w:rsidRDefault="00E267AE" w:rsidP="003E5135"/>
        </w:tc>
        <w:tc>
          <w:tcPr>
            <w:tcW w:w="649" w:type="dxa"/>
            <w:vMerge/>
            <w:tcBorders>
              <w:bottom w:val="single" w:sz="4" w:space="0" w:color="auto"/>
            </w:tcBorders>
          </w:tcPr>
          <w:p w14:paraId="72BEEF89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1F86204" w14:textId="77777777" w:rsidR="00E267AE" w:rsidRPr="00573CEB" w:rsidRDefault="00E267AE" w:rsidP="003E5135">
            <w:r w:rsidRPr="00573CEB">
              <w:t>x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50D5080C" w14:textId="77777777" w:rsidR="00E267AE" w:rsidRPr="00573CEB" w:rsidRDefault="00E267AE" w:rsidP="003E5135">
            <w:r w:rsidRPr="00573CEB">
              <w:t>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7A290F9" w14:textId="77777777" w:rsidR="00E267AE" w:rsidRPr="00573CEB" w:rsidRDefault="00E267AE" w:rsidP="003E5135">
            <w:r w:rsidRPr="00573CEB">
              <w:t>z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52A0676A" w14:textId="77777777" w:rsidR="00E267AE" w:rsidRPr="00573CEB" w:rsidRDefault="00E267AE" w:rsidP="003E5135"/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6EAC27DE" w14:textId="77777777" w:rsidR="00E267AE" w:rsidRPr="00573CEB" w:rsidRDefault="00E267AE" w:rsidP="003E5135"/>
        </w:tc>
      </w:tr>
      <w:tr w:rsidR="00E267AE" w:rsidRPr="00573CEB" w14:paraId="3A2FA762" w14:textId="77777777" w:rsidTr="003E5135">
        <w:trPr>
          <w:jc w:val="left"/>
        </w:trPr>
        <w:tc>
          <w:tcPr>
            <w:tcW w:w="3190" w:type="dxa"/>
            <w:tcBorders>
              <w:top w:val="single" w:sz="4" w:space="0" w:color="auto"/>
            </w:tcBorders>
          </w:tcPr>
          <w:p w14:paraId="70600C0F" w14:textId="77777777" w:rsidR="00E267AE" w:rsidRPr="00573CEB" w:rsidRDefault="00E267AE" w:rsidP="003E5135">
            <w:pPr>
              <w:jc w:val="left"/>
            </w:pPr>
            <w:r w:rsidRPr="00573CEB">
              <w:t>HTN &gt; HC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2FBB99A1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4B018AD5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1537E2F3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1C0A4864" w14:textId="77777777" w:rsidR="00E267AE" w:rsidRPr="00573CEB" w:rsidRDefault="00E267AE" w:rsidP="003E5135"/>
        </w:tc>
        <w:tc>
          <w:tcPr>
            <w:tcW w:w="1009" w:type="dxa"/>
            <w:tcBorders>
              <w:top w:val="single" w:sz="4" w:space="0" w:color="auto"/>
            </w:tcBorders>
          </w:tcPr>
          <w:p w14:paraId="5187DC13" w14:textId="77777777" w:rsidR="00E267AE" w:rsidRPr="00573CEB" w:rsidRDefault="00E267AE" w:rsidP="003E5135"/>
        </w:tc>
        <w:tc>
          <w:tcPr>
            <w:tcW w:w="1022" w:type="dxa"/>
            <w:tcBorders>
              <w:top w:val="single" w:sz="4" w:space="0" w:color="auto"/>
            </w:tcBorders>
          </w:tcPr>
          <w:p w14:paraId="6412A422" w14:textId="77777777" w:rsidR="00E267AE" w:rsidRPr="00573CEB" w:rsidRDefault="00E267AE" w:rsidP="003E5135"/>
        </w:tc>
      </w:tr>
      <w:tr w:rsidR="00E267AE" w:rsidRPr="00573CEB" w14:paraId="527657ED" w14:textId="77777777" w:rsidTr="003E5135">
        <w:trPr>
          <w:jc w:val="left"/>
        </w:trPr>
        <w:tc>
          <w:tcPr>
            <w:tcW w:w="3190" w:type="dxa"/>
          </w:tcPr>
          <w:p w14:paraId="51353E2E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Superior parietal lobule</w:t>
            </w:r>
          </w:p>
        </w:tc>
        <w:tc>
          <w:tcPr>
            <w:tcW w:w="649" w:type="dxa"/>
          </w:tcPr>
          <w:p w14:paraId="029F53EA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  <w:vAlign w:val="top"/>
          </w:tcPr>
          <w:p w14:paraId="3562EC62" w14:textId="77777777" w:rsidR="00E267AE" w:rsidRPr="00573CEB" w:rsidRDefault="00E267AE" w:rsidP="003E5135">
            <w:r w:rsidRPr="00573CEB">
              <w:t>-6</w:t>
            </w:r>
          </w:p>
        </w:tc>
        <w:tc>
          <w:tcPr>
            <w:tcW w:w="878" w:type="dxa"/>
            <w:vAlign w:val="top"/>
          </w:tcPr>
          <w:p w14:paraId="2F13442C" w14:textId="77777777" w:rsidR="00E267AE" w:rsidRPr="00573CEB" w:rsidRDefault="00E267AE" w:rsidP="003E5135">
            <w:r w:rsidRPr="00573CEB">
              <w:t>-67</w:t>
            </w:r>
          </w:p>
        </w:tc>
        <w:tc>
          <w:tcPr>
            <w:tcW w:w="878" w:type="dxa"/>
            <w:vAlign w:val="top"/>
          </w:tcPr>
          <w:p w14:paraId="112B0AED" w14:textId="77777777" w:rsidR="00E267AE" w:rsidRPr="00573CEB" w:rsidRDefault="00E267AE" w:rsidP="003E5135">
            <w:r w:rsidRPr="00573CEB">
              <w:t>56</w:t>
            </w:r>
          </w:p>
        </w:tc>
        <w:tc>
          <w:tcPr>
            <w:tcW w:w="1009" w:type="dxa"/>
          </w:tcPr>
          <w:p w14:paraId="3B4EEFC1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5E5087CB" w14:textId="77777777" w:rsidR="00E267AE" w:rsidRPr="00573CEB" w:rsidRDefault="00E267AE" w:rsidP="003E5135">
            <w:r w:rsidRPr="00573CEB">
              <w:t>&gt; 100</w:t>
            </w:r>
          </w:p>
        </w:tc>
      </w:tr>
      <w:tr w:rsidR="00E267AE" w:rsidRPr="00573CEB" w14:paraId="2027FAF3" w14:textId="77777777" w:rsidTr="003E5135">
        <w:trPr>
          <w:jc w:val="left"/>
        </w:trPr>
        <w:tc>
          <w:tcPr>
            <w:tcW w:w="3190" w:type="dxa"/>
          </w:tcPr>
          <w:p w14:paraId="21180F7E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Postcentral gyrus</w:t>
            </w:r>
          </w:p>
        </w:tc>
        <w:tc>
          <w:tcPr>
            <w:tcW w:w="649" w:type="dxa"/>
          </w:tcPr>
          <w:p w14:paraId="331719EF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184AB267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6</w:t>
            </w:r>
          </w:p>
        </w:tc>
        <w:tc>
          <w:tcPr>
            <w:tcW w:w="878" w:type="dxa"/>
          </w:tcPr>
          <w:p w14:paraId="04AAE553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46</w:t>
            </w:r>
          </w:p>
        </w:tc>
        <w:tc>
          <w:tcPr>
            <w:tcW w:w="878" w:type="dxa"/>
          </w:tcPr>
          <w:p w14:paraId="2B2C54B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68</w:t>
            </w:r>
          </w:p>
        </w:tc>
        <w:tc>
          <w:tcPr>
            <w:tcW w:w="1009" w:type="dxa"/>
          </w:tcPr>
          <w:p w14:paraId="5EBA5607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2D83462D" w14:textId="77777777" w:rsidR="00E267AE" w:rsidRPr="00573CEB" w:rsidRDefault="00E267AE" w:rsidP="003E5135">
            <w:r w:rsidRPr="00573CEB">
              <w:t>&gt; 100</w:t>
            </w:r>
          </w:p>
        </w:tc>
      </w:tr>
      <w:tr w:rsidR="00E267AE" w:rsidRPr="00573CEB" w14:paraId="1CB362D0" w14:textId="77777777" w:rsidTr="003E5135">
        <w:trPr>
          <w:jc w:val="left"/>
        </w:trPr>
        <w:tc>
          <w:tcPr>
            <w:tcW w:w="3190" w:type="dxa"/>
          </w:tcPr>
          <w:p w14:paraId="38D30482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649" w:type="dxa"/>
          </w:tcPr>
          <w:p w14:paraId="1260CCF7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26A3DC2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1</w:t>
            </w:r>
          </w:p>
        </w:tc>
        <w:tc>
          <w:tcPr>
            <w:tcW w:w="878" w:type="dxa"/>
          </w:tcPr>
          <w:p w14:paraId="77407A88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3</w:t>
            </w:r>
          </w:p>
        </w:tc>
        <w:tc>
          <w:tcPr>
            <w:tcW w:w="878" w:type="dxa"/>
          </w:tcPr>
          <w:p w14:paraId="7FA9BB7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6</w:t>
            </w:r>
          </w:p>
        </w:tc>
        <w:tc>
          <w:tcPr>
            <w:tcW w:w="1009" w:type="dxa"/>
          </w:tcPr>
          <w:p w14:paraId="2D8A0BC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23F22CF4" w14:textId="77777777" w:rsidR="00E267AE" w:rsidRPr="00573CEB" w:rsidRDefault="00E267AE" w:rsidP="003E5135">
            <w:r w:rsidRPr="00573CEB">
              <w:t>&gt; 100</w:t>
            </w:r>
          </w:p>
        </w:tc>
      </w:tr>
      <w:tr w:rsidR="00E267AE" w:rsidRPr="00573CEB" w14:paraId="355103C3" w14:textId="77777777" w:rsidTr="003E5135">
        <w:trPr>
          <w:jc w:val="left"/>
        </w:trPr>
        <w:tc>
          <w:tcPr>
            <w:tcW w:w="3190" w:type="dxa"/>
          </w:tcPr>
          <w:p w14:paraId="28E274B2" w14:textId="77777777" w:rsidR="00E267AE" w:rsidRPr="00573CEB" w:rsidRDefault="00E267AE" w:rsidP="003E5135">
            <w:pPr>
              <w:jc w:val="left"/>
            </w:pPr>
            <w:r w:rsidRPr="00573CEB">
              <w:t>HTN &lt; HC</w:t>
            </w:r>
          </w:p>
        </w:tc>
        <w:tc>
          <w:tcPr>
            <w:tcW w:w="649" w:type="dxa"/>
          </w:tcPr>
          <w:p w14:paraId="12A38DCF" w14:textId="77777777" w:rsidR="00E267AE" w:rsidRPr="00573CEB" w:rsidRDefault="00E267AE" w:rsidP="003E5135"/>
        </w:tc>
        <w:tc>
          <w:tcPr>
            <w:tcW w:w="878" w:type="dxa"/>
          </w:tcPr>
          <w:p w14:paraId="2783FA12" w14:textId="77777777" w:rsidR="00E267AE" w:rsidRPr="00573CEB" w:rsidRDefault="00E267AE" w:rsidP="003E5135"/>
        </w:tc>
        <w:tc>
          <w:tcPr>
            <w:tcW w:w="878" w:type="dxa"/>
          </w:tcPr>
          <w:p w14:paraId="0D1D3D0A" w14:textId="77777777" w:rsidR="00E267AE" w:rsidRPr="00573CEB" w:rsidRDefault="00E267AE" w:rsidP="003E5135"/>
        </w:tc>
        <w:tc>
          <w:tcPr>
            <w:tcW w:w="878" w:type="dxa"/>
          </w:tcPr>
          <w:p w14:paraId="35BB5A76" w14:textId="77777777" w:rsidR="00E267AE" w:rsidRPr="00573CEB" w:rsidRDefault="00E267AE" w:rsidP="003E5135"/>
        </w:tc>
        <w:tc>
          <w:tcPr>
            <w:tcW w:w="1009" w:type="dxa"/>
          </w:tcPr>
          <w:p w14:paraId="6F8A32B0" w14:textId="77777777" w:rsidR="00E267AE" w:rsidRPr="00573CEB" w:rsidRDefault="00E267AE" w:rsidP="003E5135"/>
        </w:tc>
        <w:tc>
          <w:tcPr>
            <w:tcW w:w="1022" w:type="dxa"/>
          </w:tcPr>
          <w:p w14:paraId="23C77144" w14:textId="77777777" w:rsidR="00E267AE" w:rsidRPr="00573CEB" w:rsidRDefault="00E267AE" w:rsidP="003E5135"/>
        </w:tc>
      </w:tr>
      <w:tr w:rsidR="00E267AE" w:rsidRPr="00573CEB" w14:paraId="7CC9DD3D" w14:textId="77777777" w:rsidTr="003E5135">
        <w:trPr>
          <w:jc w:val="left"/>
        </w:trPr>
        <w:tc>
          <w:tcPr>
            <w:tcW w:w="3190" w:type="dxa"/>
          </w:tcPr>
          <w:p w14:paraId="000A2350" w14:textId="77777777" w:rsidR="00E267AE" w:rsidRPr="00573CEB" w:rsidRDefault="00E267AE" w:rsidP="003E5135">
            <w:pPr>
              <w:jc w:val="left"/>
            </w:pPr>
            <w:r w:rsidRPr="00573CEB">
              <w:t xml:space="preserve">    Precentral gyrus</w:t>
            </w:r>
          </w:p>
        </w:tc>
        <w:tc>
          <w:tcPr>
            <w:tcW w:w="649" w:type="dxa"/>
          </w:tcPr>
          <w:p w14:paraId="1FF974E1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400593C9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45</w:t>
            </w:r>
          </w:p>
        </w:tc>
        <w:tc>
          <w:tcPr>
            <w:tcW w:w="878" w:type="dxa"/>
          </w:tcPr>
          <w:p w14:paraId="31036867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9</w:t>
            </w:r>
          </w:p>
        </w:tc>
        <w:tc>
          <w:tcPr>
            <w:tcW w:w="878" w:type="dxa"/>
          </w:tcPr>
          <w:p w14:paraId="6AC8FDD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41</w:t>
            </w:r>
          </w:p>
        </w:tc>
        <w:tc>
          <w:tcPr>
            <w:tcW w:w="1009" w:type="dxa"/>
          </w:tcPr>
          <w:p w14:paraId="3BBF6425" w14:textId="77777777" w:rsidR="00E267AE" w:rsidRPr="00573CEB" w:rsidRDefault="00E267AE" w:rsidP="003E5135"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3871B217" w14:textId="77777777" w:rsidR="00E267AE" w:rsidRPr="00573CEB" w:rsidRDefault="00E267AE" w:rsidP="003E5135">
            <w:r w:rsidRPr="00573CEB">
              <w:t>&gt; 50</w:t>
            </w:r>
          </w:p>
        </w:tc>
      </w:tr>
      <w:tr w:rsidR="00E267AE" w:rsidRPr="00573CEB" w14:paraId="40689F59" w14:textId="77777777" w:rsidTr="003E5135">
        <w:trPr>
          <w:jc w:val="left"/>
        </w:trPr>
        <w:tc>
          <w:tcPr>
            <w:tcW w:w="3190" w:type="dxa"/>
          </w:tcPr>
          <w:p w14:paraId="673978E6" w14:textId="77777777" w:rsidR="00E267AE" w:rsidRPr="00573CEB" w:rsidRDefault="00E267AE" w:rsidP="003E5135">
            <w:pPr>
              <w:jc w:val="left"/>
            </w:pPr>
            <w:r w:rsidRPr="00573CEB">
              <w:t xml:space="preserve">    Insula</w:t>
            </w:r>
          </w:p>
        </w:tc>
        <w:tc>
          <w:tcPr>
            <w:tcW w:w="649" w:type="dxa"/>
          </w:tcPr>
          <w:p w14:paraId="22E0069E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076AA6EE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42</w:t>
            </w:r>
          </w:p>
        </w:tc>
        <w:tc>
          <w:tcPr>
            <w:tcW w:w="878" w:type="dxa"/>
          </w:tcPr>
          <w:p w14:paraId="2192AF8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3</w:t>
            </w:r>
          </w:p>
        </w:tc>
        <w:tc>
          <w:tcPr>
            <w:tcW w:w="878" w:type="dxa"/>
          </w:tcPr>
          <w:p w14:paraId="1364E1A8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17</w:t>
            </w:r>
          </w:p>
        </w:tc>
        <w:tc>
          <w:tcPr>
            <w:tcW w:w="1009" w:type="dxa"/>
          </w:tcPr>
          <w:p w14:paraId="20319711" w14:textId="27832918" w:rsidR="00E267AE" w:rsidRPr="00573CEB" w:rsidRDefault="00E267AE" w:rsidP="003E5135">
            <w:r w:rsidRPr="00573CEB">
              <w:rPr>
                <w:color w:val="000000"/>
              </w:rPr>
              <w:t>&lt; 0.0</w:t>
            </w:r>
            <w:r w:rsidR="00994F8D">
              <w:rPr>
                <w:color w:val="000000"/>
              </w:rPr>
              <w:t>2</w:t>
            </w:r>
          </w:p>
        </w:tc>
        <w:tc>
          <w:tcPr>
            <w:tcW w:w="1022" w:type="dxa"/>
          </w:tcPr>
          <w:p w14:paraId="297D2106" w14:textId="77777777" w:rsidR="00E267AE" w:rsidRPr="00573CEB" w:rsidRDefault="00E267AE" w:rsidP="003E5135">
            <w:r w:rsidRPr="00573CEB">
              <w:t>&gt; 50</w:t>
            </w:r>
          </w:p>
        </w:tc>
      </w:tr>
      <w:tr w:rsidR="00E267AE" w:rsidRPr="00573CEB" w14:paraId="716F64A0" w14:textId="77777777" w:rsidTr="003E5135">
        <w:trPr>
          <w:jc w:val="left"/>
        </w:trPr>
        <w:tc>
          <w:tcPr>
            <w:tcW w:w="3190" w:type="dxa"/>
          </w:tcPr>
          <w:p w14:paraId="08B5EDB4" w14:textId="77777777" w:rsidR="00E267AE" w:rsidRPr="00573CEB" w:rsidRDefault="00E267AE" w:rsidP="003E5135">
            <w:pPr>
              <w:jc w:val="left"/>
            </w:pPr>
            <w:r w:rsidRPr="00573CEB">
              <w:t xml:space="preserve">    Caudate</w:t>
            </w:r>
          </w:p>
        </w:tc>
        <w:tc>
          <w:tcPr>
            <w:tcW w:w="649" w:type="dxa"/>
          </w:tcPr>
          <w:p w14:paraId="466CDA19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58F7C467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9</w:t>
            </w:r>
          </w:p>
        </w:tc>
        <w:tc>
          <w:tcPr>
            <w:tcW w:w="878" w:type="dxa"/>
          </w:tcPr>
          <w:p w14:paraId="34367CA9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14</w:t>
            </w:r>
          </w:p>
        </w:tc>
        <w:tc>
          <w:tcPr>
            <w:tcW w:w="878" w:type="dxa"/>
          </w:tcPr>
          <w:p w14:paraId="29591FAF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11</w:t>
            </w:r>
          </w:p>
        </w:tc>
        <w:tc>
          <w:tcPr>
            <w:tcW w:w="1009" w:type="dxa"/>
          </w:tcPr>
          <w:p w14:paraId="5B215091" w14:textId="4EBBAEFF" w:rsidR="00E267AE" w:rsidRPr="00573CEB" w:rsidRDefault="00E267AE" w:rsidP="003E5135">
            <w:r w:rsidRPr="00573CEB">
              <w:rPr>
                <w:color w:val="000000"/>
              </w:rPr>
              <w:t>&lt; 0.0</w:t>
            </w:r>
            <w:r w:rsidR="00994F8D">
              <w:rPr>
                <w:color w:val="000000"/>
              </w:rPr>
              <w:t>2</w:t>
            </w:r>
          </w:p>
        </w:tc>
        <w:tc>
          <w:tcPr>
            <w:tcW w:w="1022" w:type="dxa"/>
          </w:tcPr>
          <w:p w14:paraId="281CBC45" w14:textId="77777777" w:rsidR="00E267AE" w:rsidRPr="00573CEB" w:rsidRDefault="00E267AE" w:rsidP="003E5135">
            <w:r w:rsidRPr="00573CEB">
              <w:t>&gt; 50</w:t>
            </w:r>
          </w:p>
        </w:tc>
      </w:tr>
      <w:tr w:rsidR="00E267AE" w:rsidRPr="00573CEB" w14:paraId="7BCD9C03" w14:textId="77777777" w:rsidTr="003E5135">
        <w:trPr>
          <w:jc w:val="left"/>
        </w:trPr>
        <w:tc>
          <w:tcPr>
            <w:tcW w:w="3190" w:type="dxa"/>
            <w:tcBorders>
              <w:bottom w:val="single" w:sz="4" w:space="0" w:color="auto"/>
            </w:tcBorders>
          </w:tcPr>
          <w:p w14:paraId="59744BDA" w14:textId="77777777" w:rsidR="00E267AE" w:rsidRPr="00573CEB" w:rsidRDefault="00E267AE" w:rsidP="003E5135">
            <w:pPr>
              <w:jc w:val="left"/>
            </w:pPr>
            <w:r w:rsidRPr="00573CEB">
              <w:t xml:space="preserve">    Fusiform gyrus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5D8EE29B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D982A2D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39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196E05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9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428EA80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2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0B93798" w14:textId="77777777" w:rsidR="00E267AE" w:rsidRPr="00573CEB" w:rsidRDefault="00E267AE" w:rsidP="003E5135"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C96AF3D" w14:textId="77777777" w:rsidR="00E267AE" w:rsidRPr="00573CEB" w:rsidRDefault="00E267AE" w:rsidP="003E5135">
            <w:r w:rsidRPr="00573CEB">
              <w:t>&gt; 50</w:t>
            </w:r>
          </w:p>
        </w:tc>
      </w:tr>
    </w:tbl>
    <w:p w14:paraId="19E70BAA" w14:textId="77777777" w:rsidR="00E267AE" w:rsidRPr="00573CEB" w:rsidRDefault="00E267AE" w:rsidP="00E267AE">
      <w:r w:rsidRPr="00573CEB">
        <w:t>All coordinates are given in Montreal Neurological Institute (MNI) space.</w:t>
      </w:r>
    </w:p>
    <w:p w14:paraId="681748D0" w14:textId="1ABD0F12" w:rsidR="00E267AE" w:rsidRPr="00573CEB" w:rsidRDefault="00E267AE" w:rsidP="00D56320">
      <w:r w:rsidRPr="00573CEB">
        <w:br w:type="page"/>
      </w:r>
      <w:bookmarkStart w:id="2" w:name="_Ref107997962"/>
      <w:bookmarkStart w:id="3" w:name="_Toc107998876"/>
    </w:p>
    <w:p w14:paraId="41E1B9D1" w14:textId="48885A16" w:rsidR="00E267AE" w:rsidRPr="00573CEB" w:rsidRDefault="00E267AE" w:rsidP="00F37473">
      <w:pPr>
        <w:pStyle w:val="Caption"/>
        <w:jc w:val="both"/>
        <w:rPr>
          <w:szCs w:val="24"/>
        </w:rPr>
      </w:pPr>
      <w:r w:rsidRPr="006B6421">
        <w:rPr>
          <w:b/>
          <w:bCs/>
          <w:szCs w:val="24"/>
        </w:rPr>
        <w:lastRenderedPageBreak/>
        <w:t xml:space="preserve">Table </w:t>
      </w:r>
      <w:bookmarkEnd w:id="2"/>
      <w:r w:rsidR="009413C5" w:rsidRPr="006B6421">
        <w:rPr>
          <w:b/>
          <w:bCs/>
          <w:szCs w:val="24"/>
        </w:rPr>
        <w:t>S3</w:t>
      </w:r>
      <w:r w:rsidRPr="00573CEB">
        <w:rPr>
          <w:szCs w:val="24"/>
        </w:rPr>
        <w:t xml:space="preserve"> Summary of the correlation between CVVLT and </w:t>
      </w:r>
      <w:proofErr w:type="spellStart"/>
      <w:r w:rsidRPr="00573CEB">
        <w:rPr>
          <w:szCs w:val="24"/>
        </w:rPr>
        <w:t>mfALFF</w:t>
      </w:r>
      <w:proofErr w:type="spellEnd"/>
      <w:r w:rsidR="009413C5">
        <w:rPr>
          <w:szCs w:val="24"/>
        </w:rPr>
        <w:t>/</w:t>
      </w:r>
      <w:r w:rsidR="009413C5" w:rsidRPr="009413C5">
        <w:rPr>
          <w:szCs w:val="24"/>
        </w:rPr>
        <w:t xml:space="preserve"> </w:t>
      </w:r>
      <w:proofErr w:type="spellStart"/>
      <w:r w:rsidR="009413C5" w:rsidRPr="00573CEB">
        <w:rPr>
          <w:szCs w:val="24"/>
        </w:rPr>
        <w:t>mReHo</w:t>
      </w:r>
      <w:proofErr w:type="spellEnd"/>
      <w:r w:rsidRPr="00573CEB">
        <w:rPr>
          <w:szCs w:val="24"/>
        </w:rPr>
        <w:t xml:space="preserve"> in the HTN group</w:t>
      </w:r>
      <w:bookmarkEnd w:id="3"/>
      <w:r w:rsidRPr="00573CEB">
        <w:rPr>
          <w:szCs w:val="24"/>
        </w:rPr>
        <w:t>.</w:t>
      </w:r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649"/>
        <w:gridCol w:w="878"/>
        <w:gridCol w:w="878"/>
        <w:gridCol w:w="878"/>
        <w:gridCol w:w="1009"/>
        <w:gridCol w:w="1022"/>
      </w:tblGrid>
      <w:tr w:rsidR="00E267AE" w:rsidRPr="00573CEB" w14:paraId="36DC1BA8" w14:textId="77777777" w:rsidTr="003E5135">
        <w:trPr>
          <w:jc w:val="left"/>
        </w:trPr>
        <w:tc>
          <w:tcPr>
            <w:tcW w:w="3190" w:type="dxa"/>
            <w:vMerge w:val="restart"/>
            <w:tcBorders>
              <w:top w:val="single" w:sz="4" w:space="0" w:color="auto"/>
            </w:tcBorders>
          </w:tcPr>
          <w:p w14:paraId="0BA26890" w14:textId="77777777" w:rsidR="00E267AE" w:rsidRPr="00573CEB" w:rsidRDefault="00E267AE" w:rsidP="003E5135">
            <w:pPr>
              <w:jc w:val="left"/>
            </w:pPr>
            <w:r w:rsidRPr="00573CEB">
              <w:t>Region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14:paraId="7092036C" w14:textId="77777777" w:rsidR="00E267AE" w:rsidRPr="00573CEB" w:rsidRDefault="00E267AE" w:rsidP="003E5135">
            <w:r w:rsidRPr="00573CEB">
              <w:t>side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9A3F65" w14:textId="77777777" w:rsidR="00E267AE" w:rsidRPr="00573CEB" w:rsidRDefault="00E267AE" w:rsidP="003E5135">
            <w:r w:rsidRPr="00573CEB">
              <w:t>MNI coordinates (mm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347ED498" w14:textId="77777777" w:rsidR="00E267AE" w:rsidRPr="00573CEB" w:rsidRDefault="00E267AE" w:rsidP="003E5135">
            <w:r w:rsidRPr="00573CEB">
              <w:t>p-valu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00AE88F7" w14:textId="77777777" w:rsidR="00E267AE" w:rsidRPr="00573CEB" w:rsidRDefault="00E267AE" w:rsidP="003E5135">
            <w:r w:rsidRPr="00573CEB">
              <w:t>clusters</w:t>
            </w:r>
          </w:p>
          <w:p w14:paraId="42C9129E" w14:textId="77777777" w:rsidR="00E267AE" w:rsidRPr="00573CEB" w:rsidRDefault="00E267AE" w:rsidP="003E5135">
            <w:r w:rsidRPr="00573CEB">
              <w:t xml:space="preserve">(voxel) </w:t>
            </w:r>
          </w:p>
        </w:tc>
      </w:tr>
      <w:tr w:rsidR="00E267AE" w:rsidRPr="00573CEB" w14:paraId="150132EC" w14:textId="77777777" w:rsidTr="003E5135">
        <w:trPr>
          <w:jc w:val="left"/>
        </w:trPr>
        <w:tc>
          <w:tcPr>
            <w:tcW w:w="3190" w:type="dxa"/>
            <w:vMerge/>
            <w:tcBorders>
              <w:bottom w:val="single" w:sz="4" w:space="0" w:color="auto"/>
            </w:tcBorders>
          </w:tcPr>
          <w:p w14:paraId="351DBC52" w14:textId="77777777" w:rsidR="00E267AE" w:rsidRPr="00573CEB" w:rsidRDefault="00E267AE" w:rsidP="003E5135"/>
        </w:tc>
        <w:tc>
          <w:tcPr>
            <w:tcW w:w="649" w:type="dxa"/>
            <w:vMerge/>
            <w:tcBorders>
              <w:bottom w:val="single" w:sz="4" w:space="0" w:color="auto"/>
            </w:tcBorders>
          </w:tcPr>
          <w:p w14:paraId="50CE69C8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9BD0F40" w14:textId="77777777" w:rsidR="00E267AE" w:rsidRPr="00573CEB" w:rsidRDefault="00E267AE" w:rsidP="003E5135">
            <w:r w:rsidRPr="00573CEB">
              <w:t>x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4FECBD1" w14:textId="77777777" w:rsidR="00E267AE" w:rsidRPr="00573CEB" w:rsidRDefault="00E267AE" w:rsidP="003E5135">
            <w:r w:rsidRPr="00573CEB">
              <w:t>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DDDC1EE" w14:textId="77777777" w:rsidR="00E267AE" w:rsidRPr="00573CEB" w:rsidRDefault="00E267AE" w:rsidP="003E5135">
            <w:r w:rsidRPr="00573CEB">
              <w:t>z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7F65995B" w14:textId="77777777" w:rsidR="00E267AE" w:rsidRPr="00573CEB" w:rsidRDefault="00E267AE" w:rsidP="003E5135"/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77B9265A" w14:textId="77777777" w:rsidR="00E267AE" w:rsidRPr="00573CEB" w:rsidRDefault="00E267AE" w:rsidP="003E5135"/>
        </w:tc>
      </w:tr>
      <w:tr w:rsidR="00E267AE" w:rsidRPr="00573CEB" w14:paraId="75F35CB0" w14:textId="77777777" w:rsidTr="003E5135">
        <w:trPr>
          <w:jc w:val="left"/>
        </w:trPr>
        <w:tc>
          <w:tcPr>
            <w:tcW w:w="3190" w:type="dxa"/>
            <w:tcBorders>
              <w:top w:val="single" w:sz="4" w:space="0" w:color="auto"/>
            </w:tcBorders>
          </w:tcPr>
          <w:p w14:paraId="6A0B54AF" w14:textId="509510A6" w:rsidR="00E267AE" w:rsidRPr="00573CEB" w:rsidRDefault="00E267AE" w:rsidP="003E5135">
            <w:pPr>
              <w:jc w:val="left"/>
            </w:pPr>
            <w:r w:rsidRPr="00573CEB">
              <w:t>Positive correlation</w:t>
            </w:r>
            <w:r w:rsidR="009413C5">
              <w:t xml:space="preserve"> (</w:t>
            </w:r>
            <w:proofErr w:type="spellStart"/>
            <w:r w:rsidR="009413C5" w:rsidRPr="00573CEB">
              <w:t>mfALFF</w:t>
            </w:r>
            <w:proofErr w:type="spellEnd"/>
            <w:r w:rsidR="009413C5">
              <w:t>)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4FBCAC51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142B8B1A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65841898" w14:textId="77777777" w:rsidR="00E267AE" w:rsidRPr="00573CEB" w:rsidRDefault="00E267AE" w:rsidP="003E5135"/>
        </w:tc>
        <w:tc>
          <w:tcPr>
            <w:tcW w:w="878" w:type="dxa"/>
            <w:tcBorders>
              <w:top w:val="single" w:sz="4" w:space="0" w:color="auto"/>
            </w:tcBorders>
          </w:tcPr>
          <w:p w14:paraId="17B0693F" w14:textId="77777777" w:rsidR="00E267AE" w:rsidRPr="00573CEB" w:rsidRDefault="00E267AE" w:rsidP="003E5135"/>
        </w:tc>
        <w:tc>
          <w:tcPr>
            <w:tcW w:w="1009" w:type="dxa"/>
            <w:tcBorders>
              <w:top w:val="single" w:sz="4" w:space="0" w:color="auto"/>
            </w:tcBorders>
          </w:tcPr>
          <w:p w14:paraId="65C24A2F" w14:textId="77777777" w:rsidR="00E267AE" w:rsidRPr="00573CEB" w:rsidRDefault="00E267AE" w:rsidP="003E5135"/>
        </w:tc>
        <w:tc>
          <w:tcPr>
            <w:tcW w:w="1022" w:type="dxa"/>
            <w:tcBorders>
              <w:top w:val="single" w:sz="4" w:space="0" w:color="auto"/>
            </w:tcBorders>
          </w:tcPr>
          <w:p w14:paraId="69A4E508" w14:textId="77777777" w:rsidR="00E267AE" w:rsidRPr="00573CEB" w:rsidRDefault="00E267AE" w:rsidP="003E5135"/>
        </w:tc>
      </w:tr>
      <w:tr w:rsidR="00E267AE" w:rsidRPr="00573CEB" w14:paraId="397B1C13" w14:textId="77777777" w:rsidTr="003E5135">
        <w:trPr>
          <w:jc w:val="left"/>
        </w:trPr>
        <w:tc>
          <w:tcPr>
            <w:tcW w:w="3190" w:type="dxa"/>
          </w:tcPr>
          <w:p w14:paraId="1437C4A6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649" w:type="dxa"/>
          </w:tcPr>
          <w:p w14:paraId="3A7FDFC2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56B7EBF1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29</w:t>
            </w:r>
          </w:p>
        </w:tc>
        <w:tc>
          <w:tcPr>
            <w:tcW w:w="878" w:type="dxa"/>
          </w:tcPr>
          <w:p w14:paraId="68E36DEA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65</w:t>
            </w:r>
          </w:p>
        </w:tc>
        <w:tc>
          <w:tcPr>
            <w:tcW w:w="878" w:type="dxa"/>
          </w:tcPr>
          <w:p w14:paraId="77FCA363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3</w:t>
            </w:r>
          </w:p>
        </w:tc>
        <w:tc>
          <w:tcPr>
            <w:tcW w:w="1009" w:type="dxa"/>
          </w:tcPr>
          <w:p w14:paraId="3215170F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6E226B4B" w14:textId="77777777" w:rsidR="00E267AE" w:rsidRPr="00573CEB" w:rsidRDefault="00E267AE" w:rsidP="003E5135">
            <w:r w:rsidRPr="00573CEB">
              <w:t>&gt;40</w:t>
            </w:r>
          </w:p>
        </w:tc>
      </w:tr>
      <w:tr w:rsidR="00E267AE" w:rsidRPr="00573CEB" w14:paraId="61C28D9B" w14:textId="77777777" w:rsidTr="003E5135">
        <w:trPr>
          <w:jc w:val="left"/>
        </w:trPr>
        <w:tc>
          <w:tcPr>
            <w:tcW w:w="3190" w:type="dxa"/>
          </w:tcPr>
          <w:p w14:paraId="42F0DA3F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Precentral gyrus</w:t>
            </w:r>
          </w:p>
        </w:tc>
        <w:tc>
          <w:tcPr>
            <w:tcW w:w="649" w:type="dxa"/>
          </w:tcPr>
          <w:p w14:paraId="2CF17875" w14:textId="77777777" w:rsidR="00E267AE" w:rsidRPr="00573CEB" w:rsidRDefault="00E267AE" w:rsidP="003E5135">
            <w:r w:rsidRPr="00573CEB">
              <w:t>L</w:t>
            </w:r>
          </w:p>
        </w:tc>
        <w:tc>
          <w:tcPr>
            <w:tcW w:w="878" w:type="dxa"/>
          </w:tcPr>
          <w:p w14:paraId="46A6E49D" w14:textId="77777777" w:rsidR="00E267AE" w:rsidRPr="00573CEB" w:rsidRDefault="00E267AE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54</w:t>
            </w:r>
          </w:p>
        </w:tc>
        <w:tc>
          <w:tcPr>
            <w:tcW w:w="878" w:type="dxa"/>
          </w:tcPr>
          <w:p w14:paraId="0B9D3926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7</w:t>
            </w:r>
          </w:p>
        </w:tc>
        <w:tc>
          <w:tcPr>
            <w:tcW w:w="878" w:type="dxa"/>
          </w:tcPr>
          <w:p w14:paraId="29A61FAD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32</w:t>
            </w:r>
          </w:p>
        </w:tc>
        <w:tc>
          <w:tcPr>
            <w:tcW w:w="1009" w:type="dxa"/>
          </w:tcPr>
          <w:p w14:paraId="651A048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322C1F89" w14:textId="77777777" w:rsidR="00E267AE" w:rsidRPr="00573CEB" w:rsidRDefault="00E267AE" w:rsidP="003E5135">
            <w:r w:rsidRPr="00573CEB">
              <w:t>&gt;40</w:t>
            </w:r>
          </w:p>
        </w:tc>
      </w:tr>
      <w:tr w:rsidR="00E267AE" w:rsidRPr="00573CEB" w14:paraId="1BF8DC6A" w14:textId="77777777" w:rsidTr="009413C5">
        <w:trPr>
          <w:jc w:val="left"/>
        </w:trPr>
        <w:tc>
          <w:tcPr>
            <w:tcW w:w="3190" w:type="dxa"/>
          </w:tcPr>
          <w:p w14:paraId="7FBF4E0B" w14:textId="77777777" w:rsidR="00E267AE" w:rsidRPr="00573CEB" w:rsidRDefault="00E267AE" w:rsidP="003E5135">
            <w:pPr>
              <w:ind w:firstLineChars="200" w:firstLine="480"/>
              <w:jc w:val="left"/>
            </w:pPr>
            <w:r w:rsidRPr="00573CEB">
              <w:t>Postcentral gyrus</w:t>
            </w:r>
          </w:p>
        </w:tc>
        <w:tc>
          <w:tcPr>
            <w:tcW w:w="649" w:type="dxa"/>
          </w:tcPr>
          <w:p w14:paraId="6921FAEC" w14:textId="77777777" w:rsidR="00E267AE" w:rsidRPr="00573CEB" w:rsidRDefault="00E267AE" w:rsidP="003E5135">
            <w:r w:rsidRPr="00573CEB">
              <w:t>R</w:t>
            </w:r>
          </w:p>
        </w:tc>
        <w:tc>
          <w:tcPr>
            <w:tcW w:w="878" w:type="dxa"/>
          </w:tcPr>
          <w:p w14:paraId="57A4248C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51</w:t>
            </w:r>
          </w:p>
        </w:tc>
        <w:tc>
          <w:tcPr>
            <w:tcW w:w="878" w:type="dxa"/>
          </w:tcPr>
          <w:p w14:paraId="4F1AEF84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6</w:t>
            </w:r>
          </w:p>
        </w:tc>
        <w:tc>
          <w:tcPr>
            <w:tcW w:w="878" w:type="dxa"/>
          </w:tcPr>
          <w:p w14:paraId="576380EE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50</w:t>
            </w:r>
          </w:p>
        </w:tc>
        <w:tc>
          <w:tcPr>
            <w:tcW w:w="1009" w:type="dxa"/>
          </w:tcPr>
          <w:p w14:paraId="1F560C78" w14:textId="77777777" w:rsidR="00E267AE" w:rsidRPr="00573CEB" w:rsidRDefault="00E267AE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4329218C" w14:textId="77777777" w:rsidR="00E267AE" w:rsidRPr="00573CEB" w:rsidRDefault="00E267AE" w:rsidP="003E5135">
            <w:r w:rsidRPr="00573CEB">
              <w:t>&gt;40</w:t>
            </w:r>
          </w:p>
        </w:tc>
      </w:tr>
      <w:tr w:rsidR="009413C5" w:rsidRPr="00573CEB" w14:paraId="14159BCA" w14:textId="77777777" w:rsidTr="009413C5">
        <w:trPr>
          <w:jc w:val="left"/>
        </w:trPr>
        <w:tc>
          <w:tcPr>
            <w:tcW w:w="3190" w:type="dxa"/>
          </w:tcPr>
          <w:p w14:paraId="5855E2D1" w14:textId="5780995A" w:rsidR="009413C5" w:rsidRPr="00573CEB" w:rsidRDefault="009413C5" w:rsidP="009413C5">
            <w:pPr>
              <w:jc w:val="left"/>
            </w:pPr>
            <w:r w:rsidRPr="00573CEB">
              <w:t>Positive correlation</w:t>
            </w:r>
            <w:r>
              <w:t xml:space="preserve"> (</w:t>
            </w:r>
            <w:proofErr w:type="spellStart"/>
            <w:r w:rsidRPr="00573CEB">
              <w:t>mReHo</w:t>
            </w:r>
            <w:proofErr w:type="spellEnd"/>
            <w:r>
              <w:t>)</w:t>
            </w:r>
          </w:p>
        </w:tc>
        <w:tc>
          <w:tcPr>
            <w:tcW w:w="649" w:type="dxa"/>
          </w:tcPr>
          <w:p w14:paraId="71EB52A6" w14:textId="77777777" w:rsidR="009413C5" w:rsidRPr="00573CEB" w:rsidRDefault="009413C5" w:rsidP="009413C5"/>
        </w:tc>
        <w:tc>
          <w:tcPr>
            <w:tcW w:w="878" w:type="dxa"/>
          </w:tcPr>
          <w:p w14:paraId="6BCEABA1" w14:textId="77777777" w:rsidR="009413C5" w:rsidRPr="00573CEB" w:rsidRDefault="009413C5" w:rsidP="009413C5">
            <w:pPr>
              <w:rPr>
                <w:color w:val="000000"/>
              </w:rPr>
            </w:pPr>
          </w:p>
        </w:tc>
        <w:tc>
          <w:tcPr>
            <w:tcW w:w="878" w:type="dxa"/>
          </w:tcPr>
          <w:p w14:paraId="729B2D1B" w14:textId="77777777" w:rsidR="009413C5" w:rsidRPr="00573CEB" w:rsidRDefault="009413C5" w:rsidP="009413C5">
            <w:pPr>
              <w:rPr>
                <w:color w:val="000000"/>
              </w:rPr>
            </w:pPr>
          </w:p>
        </w:tc>
        <w:tc>
          <w:tcPr>
            <w:tcW w:w="878" w:type="dxa"/>
          </w:tcPr>
          <w:p w14:paraId="461E5B1F" w14:textId="77777777" w:rsidR="009413C5" w:rsidRPr="00573CEB" w:rsidRDefault="009413C5" w:rsidP="009413C5">
            <w:pPr>
              <w:rPr>
                <w:color w:val="000000"/>
              </w:rPr>
            </w:pPr>
          </w:p>
        </w:tc>
        <w:tc>
          <w:tcPr>
            <w:tcW w:w="1009" w:type="dxa"/>
          </w:tcPr>
          <w:p w14:paraId="159A86E9" w14:textId="77777777" w:rsidR="009413C5" w:rsidRPr="00573CEB" w:rsidRDefault="009413C5" w:rsidP="009413C5">
            <w:pPr>
              <w:rPr>
                <w:color w:val="000000"/>
              </w:rPr>
            </w:pPr>
          </w:p>
        </w:tc>
        <w:tc>
          <w:tcPr>
            <w:tcW w:w="1022" w:type="dxa"/>
          </w:tcPr>
          <w:p w14:paraId="64365988" w14:textId="77777777" w:rsidR="009413C5" w:rsidRPr="00573CEB" w:rsidRDefault="009413C5" w:rsidP="009413C5"/>
        </w:tc>
      </w:tr>
      <w:tr w:rsidR="009413C5" w:rsidRPr="00573CEB" w14:paraId="0E8E2932" w14:textId="77777777" w:rsidTr="00BC100D">
        <w:trPr>
          <w:jc w:val="left"/>
        </w:trPr>
        <w:tc>
          <w:tcPr>
            <w:tcW w:w="3190" w:type="dxa"/>
          </w:tcPr>
          <w:p w14:paraId="3018E0EA" w14:textId="1138D90B" w:rsidR="009413C5" w:rsidRPr="00573CEB" w:rsidRDefault="009413C5" w:rsidP="009413C5">
            <w:pPr>
              <w:ind w:firstLineChars="200" w:firstLine="480"/>
              <w:jc w:val="left"/>
            </w:pPr>
            <w:r w:rsidRPr="00573CEB">
              <w:t>Medial frontal gyrus</w:t>
            </w:r>
          </w:p>
        </w:tc>
        <w:tc>
          <w:tcPr>
            <w:tcW w:w="649" w:type="dxa"/>
          </w:tcPr>
          <w:p w14:paraId="45792CA7" w14:textId="4CEB287A" w:rsidR="009413C5" w:rsidRPr="00573CEB" w:rsidRDefault="009413C5" w:rsidP="009413C5">
            <w:r w:rsidRPr="00573CEB">
              <w:t>L</w:t>
            </w:r>
          </w:p>
        </w:tc>
        <w:tc>
          <w:tcPr>
            <w:tcW w:w="878" w:type="dxa"/>
            <w:vAlign w:val="top"/>
          </w:tcPr>
          <w:p w14:paraId="54B2CC9F" w14:textId="747CB3F9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-9</w:t>
            </w:r>
          </w:p>
        </w:tc>
        <w:tc>
          <w:tcPr>
            <w:tcW w:w="878" w:type="dxa"/>
            <w:vAlign w:val="top"/>
          </w:tcPr>
          <w:p w14:paraId="6A60D450" w14:textId="6F11479F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50</w:t>
            </w:r>
          </w:p>
        </w:tc>
        <w:tc>
          <w:tcPr>
            <w:tcW w:w="878" w:type="dxa"/>
            <w:vAlign w:val="top"/>
          </w:tcPr>
          <w:p w14:paraId="1FBDF820" w14:textId="04F59BD2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-1</w:t>
            </w:r>
          </w:p>
        </w:tc>
        <w:tc>
          <w:tcPr>
            <w:tcW w:w="1009" w:type="dxa"/>
          </w:tcPr>
          <w:p w14:paraId="55E4AF27" w14:textId="5D6780E8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4120489B" w14:textId="66C93845" w:rsidR="009413C5" w:rsidRPr="00573CEB" w:rsidRDefault="009413C5" w:rsidP="009413C5">
            <w:r w:rsidRPr="00573CEB">
              <w:t>&gt; 50</w:t>
            </w:r>
          </w:p>
        </w:tc>
      </w:tr>
      <w:tr w:rsidR="009413C5" w:rsidRPr="00573CEB" w14:paraId="07C31E38" w14:textId="77777777" w:rsidTr="00BC100D">
        <w:trPr>
          <w:jc w:val="left"/>
        </w:trPr>
        <w:tc>
          <w:tcPr>
            <w:tcW w:w="3190" w:type="dxa"/>
            <w:tcBorders>
              <w:bottom w:val="single" w:sz="4" w:space="0" w:color="auto"/>
            </w:tcBorders>
          </w:tcPr>
          <w:p w14:paraId="07A58D7A" w14:textId="6693537B" w:rsidR="009413C5" w:rsidRPr="00573CEB" w:rsidRDefault="009413C5" w:rsidP="009413C5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75312EF3" w14:textId="6F19720D" w:rsidR="009413C5" w:rsidRPr="00573CEB" w:rsidRDefault="009413C5" w:rsidP="009413C5">
            <w:r w:rsidRPr="00573CEB">
              <w:t>L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7AE311DE" w14:textId="3E3960F9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-5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74315992" w14:textId="3A49FADD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2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244633D8" w14:textId="4329B1EC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-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43FBE69" w14:textId="319B8912" w:rsidR="009413C5" w:rsidRPr="00573CEB" w:rsidRDefault="009413C5" w:rsidP="009413C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C788CED" w14:textId="36E64551" w:rsidR="009413C5" w:rsidRPr="00573CEB" w:rsidRDefault="009413C5" w:rsidP="009413C5">
            <w:r w:rsidRPr="00573CEB">
              <w:t>&gt; 50</w:t>
            </w:r>
          </w:p>
        </w:tc>
      </w:tr>
    </w:tbl>
    <w:p w14:paraId="352C9F35" w14:textId="7858E55A" w:rsidR="00E267AE" w:rsidRPr="00573CEB" w:rsidRDefault="00E267AE" w:rsidP="00E267AE">
      <w:r w:rsidRPr="00573CEB">
        <w:t>All coordinates are given in Montreal Neurological Institute (MNI) space.</w:t>
      </w:r>
    </w:p>
    <w:p w14:paraId="4520C4D5" w14:textId="5806F917" w:rsidR="00E267AE" w:rsidRPr="00573CEB" w:rsidRDefault="00E267AE">
      <w:r w:rsidRPr="00573CEB">
        <w:br w:type="page"/>
      </w:r>
    </w:p>
    <w:p w14:paraId="21ED7BA7" w14:textId="71B7E9F0" w:rsidR="00012D66" w:rsidRPr="00573CEB" w:rsidRDefault="00012D66" w:rsidP="00F37473">
      <w:pPr>
        <w:pStyle w:val="Caption"/>
        <w:jc w:val="both"/>
        <w:rPr>
          <w:szCs w:val="24"/>
        </w:rPr>
      </w:pPr>
      <w:bookmarkStart w:id="4" w:name="_Ref107998528"/>
      <w:bookmarkStart w:id="5" w:name="_Toc107998880"/>
      <w:r w:rsidRPr="006B6421">
        <w:rPr>
          <w:b/>
          <w:bCs/>
          <w:szCs w:val="24"/>
        </w:rPr>
        <w:lastRenderedPageBreak/>
        <w:t xml:space="preserve">Table </w:t>
      </w:r>
      <w:bookmarkEnd w:id="4"/>
      <w:r w:rsidR="001508B6" w:rsidRPr="006B6421">
        <w:rPr>
          <w:b/>
          <w:bCs/>
          <w:szCs w:val="24"/>
        </w:rPr>
        <w:t>S4</w:t>
      </w:r>
      <w:r w:rsidR="001508B6">
        <w:rPr>
          <w:szCs w:val="24"/>
        </w:rPr>
        <w:t xml:space="preserve"> </w:t>
      </w:r>
      <w:r w:rsidRPr="00573CEB">
        <w:rPr>
          <w:szCs w:val="24"/>
        </w:rPr>
        <w:t xml:space="preserve">Summary of the correlation between TMT-A and </w:t>
      </w:r>
      <w:proofErr w:type="spellStart"/>
      <w:r w:rsidRPr="00573CEB">
        <w:rPr>
          <w:szCs w:val="24"/>
        </w:rPr>
        <w:t>mfALFF</w:t>
      </w:r>
      <w:proofErr w:type="spellEnd"/>
      <w:r w:rsidR="001508B6">
        <w:rPr>
          <w:szCs w:val="24"/>
        </w:rPr>
        <w:t xml:space="preserve">/ </w:t>
      </w:r>
      <w:proofErr w:type="spellStart"/>
      <w:r w:rsidR="001508B6" w:rsidRPr="00573CEB">
        <w:rPr>
          <w:szCs w:val="24"/>
        </w:rPr>
        <w:t>mReHo</w:t>
      </w:r>
      <w:proofErr w:type="spellEnd"/>
      <w:r w:rsidRPr="00573CEB">
        <w:rPr>
          <w:szCs w:val="24"/>
        </w:rPr>
        <w:t xml:space="preserve"> in the HTN group</w:t>
      </w:r>
      <w:bookmarkEnd w:id="5"/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0"/>
        <w:gridCol w:w="992"/>
        <w:gridCol w:w="1134"/>
        <w:gridCol w:w="1276"/>
      </w:tblGrid>
      <w:tr w:rsidR="00012D66" w:rsidRPr="00573CEB" w14:paraId="251B4DD3" w14:textId="77777777" w:rsidTr="001508B6">
        <w:trPr>
          <w:jc w:val="left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EAD80E6" w14:textId="77777777" w:rsidR="00012D66" w:rsidRPr="00573CEB" w:rsidRDefault="00012D66" w:rsidP="003E5135">
            <w:pPr>
              <w:jc w:val="left"/>
            </w:pPr>
            <w:r w:rsidRPr="00573CEB">
              <w:t>Reg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136B91E" w14:textId="77777777" w:rsidR="00012D66" w:rsidRPr="00573CEB" w:rsidRDefault="00012D66" w:rsidP="003E5135">
            <w:r w:rsidRPr="00573CEB">
              <w:t>sid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688B44" w14:textId="77777777" w:rsidR="00012D66" w:rsidRPr="00573CEB" w:rsidRDefault="00012D66" w:rsidP="003E5135">
            <w:r w:rsidRPr="00573CEB">
              <w:t>MNI coordinates (m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4B3819A" w14:textId="77777777" w:rsidR="00012D66" w:rsidRPr="00573CEB" w:rsidRDefault="00012D66" w:rsidP="003E5135">
            <w:r w:rsidRPr="00573CEB">
              <w:t>p-valu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57FB8E0" w14:textId="77777777" w:rsidR="00012D66" w:rsidRPr="00573CEB" w:rsidRDefault="00012D66" w:rsidP="003E5135">
            <w:r w:rsidRPr="00573CEB">
              <w:t>clusters</w:t>
            </w:r>
          </w:p>
          <w:p w14:paraId="6FE45199" w14:textId="77777777" w:rsidR="00012D66" w:rsidRPr="00573CEB" w:rsidRDefault="00012D66" w:rsidP="003E5135">
            <w:r w:rsidRPr="00573CEB">
              <w:t xml:space="preserve">(voxel) </w:t>
            </w:r>
          </w:p>
        </w:tc>
      </w:tr>
      <w:tr w:rsidR="00012D66" w:rsidRPr="00573CEB" w14:paraId="5F1183A8" w14:textId="77777777" w:rsidTr="001508B6">
        <w:trPr>
          <w:jc w:val="left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3855937" w14:textId="77777777" w:rsidR="00012D66" w:rsidRPr="00573CEB" w:rsidRDefault="00012D66" w:rsidP="003E5135"/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DBC6A59" w14:textId="77777777" w:rsidR="00012D66" w:rsidRPr="00573CEB" w:rsidRDefault="00012D66" w:rsidP="003E5135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48AA3A" w14:textId="77777777" w:rsidR="00012D66" w:rsidRPr="00573CEB" w:rsidRDefault="00012D66" w:rsidP="003E5135">
            <w:r w:rsidRPr="00573CEB"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7615E" w14:textId="77777777" w:rsidR="00012D66" w:rsidRPr="00573CEB" w:rsidRDefault="00012D66" w:rsidP="003E5135">
            <w:r w:rsidRPr="00573CEB"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1F1503" w14:textId="77777777" w:rsidR="00012D66" w:rsidRPr="00573CEB" w:rsidRDefault="00012D66" w:rsidP="003E5135">
            <w:r w:rsidRPr="00573CEB">
              <w:t>z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F75E0F7" w14:textId="77777777" w:rsidR="00012D66" w:rsidRPr="00573CEB" w:rsidRDefault="00012D66" w:rsidP="003E5135"/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8444B82" w14:textId="77777777" w:rsidR="00012D66" w:rsidRPr="00573CEB" w:rsidRDefault="00012D66" w:rsidP="003E5135"/>
        </w:tc>
      </w:tr>
      <w:tr w:rsidR="00012D66" w:rsidRPr="00573CEB" w14:paraId="4864CCF6" w14:textId="77777777" w:rsidTr="001508B6">
        <w:trPr>
          <w:jc w:val="left"/>
        </w:trPr>
        <w:tc>
          <w:tcPr>
            <w:tcW w:w="3261" w:type="dxa"/>
            <w:tcBorders>
              <w:top w:val="single" w:sz="4" w:space="0" w:color="auto"/>
            </w:tcBorders>
          </w:tcPr>
          <w:p w14:paraId="3DF49E2C" w14:textId="3D65E397" w:rsidR="00012D66" w:rsidRPr="00573CEB" w:rsidRDefault="00012D66" w:rsidP="003E5135">
            <w:pPr>
              <w:jc w:val="left"/>
            </w:pPr>
            <w:r w:rsidRPr="00573CEB">
              <w:t>Positive correlation</w:t>
            </w:r>
            <w:r w:rsidR="001508B6">
              <w:t xml:space="preserve"> (</w:t>
            </w:r>
            <w:proofErr w:type="spellStart"/>
            <w:r w:rsidR="001508B6" w:rsidRPr="00573CEB">
              <w:t>mfALFF</w:t>
            </w:r>
            <w:proofErr w:type="spellEnd"/>
            <w:r w:rsidR="001508B6"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64C52A" w14:textId="77777777" w:rsidR="00012D66" w:rsidRPr="00573CEB" w:rsidRDefault="00012D66" w:rsidP="003E5135"/>
        </w:tc>
        <w:tc>
          <w:tcPr>
            <w:tcW w:w="851" w:type="dxa"/>
            <w:tcBorders>
              <w:top w:val="single" w:sz="4" w:space="0" w:color="auto"/>
            </w:tcBorders>
          </w:tcPr>
          <w:p w14:paraId="70ECCB86" w14:textId="77777777" w:rsidR="00012D66" w:rsidRPr="00573CEB" w:rsidRDefault="00012D66" w:rsidP="003E5135"/>
        </w:tc>
        <w:tc>
          <w:tcPr>
            <w:tcW w:w="850" w:type="dxa"/>
            <w:tcBorders>
              <w:top w:val="single" w:sz="4" w:space="0" w:color="auto"/>
            </w:tcBorders>
          </w:tcPr>
          <w:p w14:paraId="4748C9D7" w14:textId="77777777" w:rsidR="00012D66" w:rsidRPr="00573CEB" w:rsidRDefault="00012D66" w:rsidP="003E5135"/>
        </w:tc>
        <w:tc>
          <w:tcPr>
            <w:tcW w:w="992" w:type="dxa"/>
            <w:tcBorders>
              <w:top w:val="single" w:sz="4" w:space="0" w:color="auto"/>
            </w:tcBorders>
          </w:tcPr>
          <w:p w14:paraId="4E74282D" w14:textId="77777777" w:rsidR="00012D66" w:rsidRPr="00573CEB" w:rsidRDefault="00012D66" w:rsidP="003E5135"/>
        </w:tc>
        <w:tc>
          <w:tcPr>
            <w:tcW w:w="1134" w:type="dxa"/>
            <w:tcBorders>
              <w:top w:val="single" w:sz="4" w:space="0" w:color="auto"/>
            </w:tcBorders>
          </w:tcPr>
          <w:p w14:paraId="593635D7" w14:textId="77777777" w:rsidR="00012D66" w:rsidRPr="00573CEB" w:rsidRDefault="00012D66" w:rsidP="003E5135"/>
        </w:tc>
        <w:tc>
          <w:tcPr>
            <w:tcW w:w="1276" w:type="dxa"/>
            <w:tcBorders>
              <w:top w:val="single" w:sz="4" w:space="0" w:color="auto"/>
            </w:tcBorders>
          </w:tcPr>
          <w:p w14:paraId="0FBC5DBD" w14:textId="77777777" w:rsidR="00012D66" w:rsidRPr="00573CEB" w:rsidRDefault="00012D66" w:rsidP="003E5135"/>
        </w:tc>
      </w:tr>
      <w:tr w:rsidR="00012D66" w:rsidRPr="00573CEB" w14:paraId="36AAF44F" w14:textId="77777777" w:rsidTr="001508B6">
        <w:trPr>
          <w:jc w:val="left"/>
        </w:trPr>
        <w:tc>
          <w:tcPr>
            <w:tcW w:w="3261" w:type="dxa"/>
          </w:tcPr>
          <w:p w14:paraId="5E17E723" w14:textId="77777777" w:rsidR="00012D66" w:rsidRPr="00573CEB" w:rsidRDefault="00012D66" w:rsidP="003E5135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850" w:type="dxa"/>
          </w:tcPr>
          <w:p w14:paraId="560B0786" w14:textId="77777777" w:rsidR="00012D66" w:rsidRPr="00573CEB" w:rsidRDefault="00012D66" w:rsidP="003E5135">
            <w:r w:rsidRPr="00573CEB">
              <w:t>L</w:t>
            </w:r>
          </w:p>
        </w:tc>
        <w:tc>
          <w:tcPr>
            <w:tcW w:w="851" w:type="dxa"/>
          </w:tcPr>
          <w:p w14:paraId="002C8968" w14:textId="77777777" w:rsidR="00012D66" w:rsidRPr="00573CEB" w:rsidRDefault="00012D66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27</w:t>
            </w:r>
          </w:p>
        </w:tc>
        <w:tc>
          <w:tcPr>
            <w:tcW w:w="850" w:type="dxa"/>
          </w:tcPr>
          <w:p w14:paraId="47A01992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19</w:t>
            </w:r>
          </w:p>
        </w:tc>
        <w:tc>
          <w:tcPr>
            <w:tcW w:w="992" w:type="dxa"/>
          </w:tcPr>
          <w:p w14:paraId="6401D81F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1</w:t>
            </w:r>
          </w:p>
        </w:tc>
        <w:tc>
          <w:tcPr>
            <w:tcW w:w="1134" w:type="dxa"/>
          </w:tcPr>
          <w:p w14:paraId="35CCFC92" w14:textId="28035101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</w:t>
            </w:r>
            <w:r w:rsidR="00994F8D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140248AE" w14:textId="77777777" w:rsidR="00012D66" w:rsidRPr="00573CEB" w:rsidRDefault="00012D66" w:rsidP="003E5135">
            <w:r w:rsidRPr="00573CEB">
              <w:t>&gt; 60</w:t>
            </w:r>
          </w:p>
        </w:tc>
      </w:tr>
      <w:tr w:rsidR="00012D66" w:rsidRPr="00573CEB" w14:paraId="7756B3F2" w14:textId="77777777" w:rsidTr="001508B6">
        <w:trPr>
          <w:jc w:val="left"/>
        </w:trPr>
        <w:tc>
          <w:tcPr>
            <w:tcW w:w="3261" w:type="dxa"/>
          </w:tcPr>
          <w:p w14:paraId="576B3DE9" w14:textId="33E68E9A" w:rsidR="00012D66" w:rsidRPr="00573CEB" w:rsidRDefault="00012D66" w:rsidP="003E5135">
            <w:pPr>
              <w:jc w:val="left"/>
            </w:pPr>
            <w:r w:rsidRPr="00573CEB">
              <w:t>Negative correlation</w:t>
            </w:r>
            <w:r w:rsidR="001508B6">
              <w:t xml:space="preserve"> (</w:t>
            </w:r>
            <w:proofErr w:type="spellStart"/>
            <w:r w:rsidR="001508B6" w:rsidRPr="00573CEB">
              <w:t>mfALFF</w:t>
            </w:r>
            <w:proofErr w:type="spellEnd"/>
            <w:r w:rsidR="001508B6">
              <w:t>)</w:t>
            </w:r>
          </w:p>
        </w:tc>
        <w:tc>
          <w:tcPr>
            <w:tcW w:w="850" w:type="dxa"/>
          </w:tcPr>
          <w:p w14:paraId="4832EADC" w14:textId="77777777" w:rsidR="00012D66" w:rsidRPr="00573CEB" w:rsidRDefault="00012D66" w:rsidP="003E5135"/>
        </w:tc>
        <w:tc>
          <w:tcPr>
            <w:tcW w:w="851" w:type="dxa"/>
          </w:tcPr>
          <w:p w14:paraId="6468E43E" w14:textId="77777777" w:rsidR="00012D66" w:rsidRPr="00573CEB" w:rsidRDefault="00012D66" w:rsidP="003E5135">
            <w:pPr>
              <w:rPr>
                <w:color w:val="000000"/>
              </w:rPr>
            </w:pPr>
          </w:p>
        </w:tc>
        <w:tc>
          <w:tcPr>
            <w:tcW w:w="850" w:type="dxa"/>
          </w:tcPr>
          <w:p w14:paraId="27091510" w14:textId="77777777" w:rsidR="00012D66" w:rsidRPr="00573CEB" w:rsidRDefault="00012D66" w:rsidP="003E5135">
            <w:pPr>
              <w:rPr>
                <w:color w:val="000000"/>
              </w:rPr>
            </w:pPr>
          </w:p>
        </w:tc>
        <w:tc>
          <w:tcPr>
            <w:tcW w:w="992" w:type="dxa"/>
          </w:tcPr>
          <w:p w14:paraId="2279C7ED" w14:textId="77777777" w:rsidR="00012D66" w:rsidRPr="00573CEB" w:rsidRDefault="00012D66" w:rsidP="003E5135">
            <w:pPr>
              <w:rPr>
                <w:color w:val="000000"/>
              </w:rPr>
            </w:pPr>
          </w:p>
        </w:tc>
        <w:tc>
          <w:tcPr>
            <w:tcW w:w="1134" w:type="dxa"/>
          </w:tcPr>
          <w:p w14:paraId="34F7A305" w14:textId="77777777" w:rsidR="00012D66" w:rsidRPr="00573CEB" w:rsidRDefault="00012D66" w:rsidP="003E5135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1B35BB14" w14:textId="77777777" w:rsidR="00012D66" w:rsidRPr="00573CEB" w:rsidRDefault="00012D66" w:rsidP="003E5135"/>
        </w:tc>
      </w:tr>
      <w:tr w:rsidR="00012D66" w:rsidRPr="00573CEB" w14:paraId="6C4FADF1" w14:textId="77777777" w:rsidTr="001508B6">
        <w:trPr>
          <w:jc w:val="left"/>
        </w:trPr>
        <w:tc>
          <w:tcPr>
            <w:tcW w:w="3261" w:type="dxa"/>
          </w:tcPr>
          <w:p w14:paraId="54424845" w14:textId="77777777" w:rsidR="00012D66" w:rsidRPr="00573CEB" w:rsidRDefault="00012D66" w:rsidP="003E5135">
            <w:pPr>
              <w:ind w:firstLineChars="200" w:firstLine="480"/>
              <w:jc w:val="left"/>
            </w:pPr>
            <w:r w:rsidRPr="00573CEB">
              <w:t>Middle frontal gyrus</w:t>
            </w:r>
          </w:p>
        </w:tc>
        <w:tc>
          <w:tcPr>
            <w:tcW w:w="850" w:type="dxa"/>
          </w:tcPr>
          <w:p w14:paraId="0DDB5490" w14:textId="77777777" w:rsidR="00012D66" w:rsidRPr="00573CEB" w:rsidRDefault="00012D66" w:rsidP="003E5135">
            <w:r w:rsidRPr="00573CEB">
              <w:t>L</w:t>
            </w:r>
          </w:p>
        </w:tc>
        <w:tc>
          <w:tcPr>
            <w:tcW w:w="851" w:type="dxa"/>
          </w:tcPr>
          <w:p w14:paraId="3247D575" w14:textId="77777777" w:rsidR="00012D66" w:rsidRPr="00573CEB" w:rsidRDefault="00012D66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21</w:t>
            </w:r>
          </w:p>
        </w:tc>
        <w:tc>
          <w:tcPr>
            <w:tcW w:w="850" w:type="dxa"/>
          </w:tcPr>
          <w:p w14:paraId="08D4A560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14</w:t>
            </w:r>
          </w:p>
        </w:tc>
        <w:tc>
          <w:tcPr>
            <w:tcW w:w="992" w:type="dxa"/>
          </w:tcPr>
          <w:p w14:paraId="60D90C5F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62</w:t>
            </w:r>
          </w:p>
        </w:tc>
        <w:tc>
          <w:tcPr>
            <w:tcW w:w="1134" w:type="dxa"/>
          </w:tcPr>
          <w:p w14:paraId="01BC70B5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276" w:type="dxa"/>
          </w:tcPr>
          <w:p w14:paraId="353C7B37" w14:textId="77777777" w:rsidR="00012D66" w:rsidRPr="00573CEB" w:rsidRDefault="00012D66" w:rsidP="003E5135">
            <w:r w:rsidRPr="00573CEB">
              <w:t>&gt; 60</w:t>
            </w:r>
          </w:p>
        </w:tc>
      </w:tr>
      <w:tr w:rsidR="00012D66" w:rsidRPr="00573CEB" w14:paraId="52AD6971" w14:textId="77777777" w:rsidTr="001508B6">
        <w:trPr>
          <w:jc w:val="left"/>
        </w:trPr>
        <w:tc>
          <w:tcPr>
            <w:tcW w:w="3261" w:type="dxa"/>
          </w:tcPr>
          <w:p w14:paraId="47D0F9E6" w14:textId="77777777" w:rsidR="00012D66" w:rsidRPr="00573CEB" w:rsidRDefault="00012D66" w:rsidP="003E5135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850" w:type="dxa"/>
          </w:tcPr>
          <w:p w14:paraId="370FD66E" w14:textId="77777777" w:rsidR="00012D66" w:rsidRPr="00573CEB" w:rsidRDefault="00012D66" w:rsidP="003E5135">
            <w:r w:rsidRPr="00573CEB">
              <w:t>R</w:t>
            </w:r>
          </w:p>
        </w:tc>
        <w:tc>
          <w:tcPr>
            <w:tcW w:w="851" w:type="dxa"/>
          </w:tcPr>
          <w:p w14:paraId="75A206AF" w14:textId="77777777" w:rsidR="00012D66" w:rsidRPr="00573CEB" w:rsidRDefault="00012D66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15</w:t>
            </w:r>
          </w:p>
        </w:tc>
        <w:tc>
          <w:tcPr>
            <w:tcW w:w="850" w:type="dxa"/>
          </w:tcPr>
          <w:p w14:paraId="63E767C6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6</w:t>
            </w:r>
          </w:p>
        </w:tc>
        <w:tc>
          <w:tcPr>
            <w:tcW w:w="992" w:type="dxa"/>
          </w:tcPr>
          <w:p w14:paraId="3F850F0A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62</w:t>
            </w:r>
          </w:p>
        </w:tc>
        <w:tc>
          <w:tcPr>
            <w:tcW w:w="1134" w:type="dxa"/>
          </w:tcPr>
          <w:p w14:paraId="6E9ED2FD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276" w:type="dxa"/>
          </w:tcPr>
          <w:p w14:paraId="5E112460" w14:textId="77777777" w:rsidR="00012D66" w:rsidRPr="00573CEB" w:rsidRDefault="00012D66" w:rsidP="003E5135">
            <w:r w:rsidRPr="00573CEB">
              <w:t>&gt; 60</w:t>
            </w:r>
          </w:p>
        </w:tc>
      </w:tr>
      <w:tr w:rsidR="001508B6" w:rsidRPr="00573CEB" w14:paraId="3333B7E5" w14:textId="77777777" w:rsidTr="001508B6">
        <w:trPr>
          <w:jc w:val="left"/>
        </w:trPr>
        <w:tc>
          <w:tcPr>
            <w:tcW w:w="3261" w:type="dxa"/>
          </w:tcPr>
          <w:p w14:paraId="465E97EE" w14:textId="7421C7D3" w:rsidR="001508B6" w:rsidRPr="00573CEB" w:rsidRDefault="001508B6" w:rsidP="001508B6">
            <w:pPr>
              <w:jc w:val="left"/>
            </w:pPr>
            <w:r w:rsidRPr="00573CEB">
              <w:t>Positive correlation</w:t>
            </w:r>
            <w:r>
              <w:t xml:space="preserve"> (</w:t>
            </w:r>
            <w:proofErr w:type="spellStart"/>
            <w:r w:rsidRPr="00573CEB">
              <w:t>mReHo</w:t>
            </w:r>
            <w:proofErr w:type="spellEnd"/>
            <w:r>
              <w:t>)</w:t>
            </w:r>
          </w:p>
        </w:tc>
        <w:tc>
          <w:tcPr>
            <w:tcW w:w="850" w:type="dxa"/>
          </w:tcPr>
          <w:p w14:paraId="35F75FC0" w14:textId="77777777" w:rsidR="001508B6" w:rsidRPr="00573CEB" w:rsidRDefault="001508B6" w:rsidP="001508B6"/>
        </w:tc>
        <w:tc>
          <w:tcPr>
            <w:tcW w:w="851" w:type="dxa"/>
          </w:tcPr>
          <w:p w14:paraId="6E211DDE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850" w:type="dxa"/>
          </w:tcPr>
          <w:p w14:paraId="0783B4AE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992" w:type="dxa"/>
          </w:tcPr>
          <w:p w14:paraId="62B72165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1134" w:type="dxa"/>
          </w:tcPr>
          <w:p w14:paraId="268903A6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715DB69E" w14:textId="77777777" w:rsidR="001508B6" w:rsidRPr="00573CEB" w:rsidRDefault="001508B6" w:rsidP="001508B6"/>
        </w:tc>
      </w:tr>
      <w:tr w:rsidR="001508B6" w:rsidRPr="00573CEB" w14:paraId="382D5CB9" w14:textId="77777777" w:rsidTr="001508B6">
        <w:trPr>
          <w:jc w:val="left"/>
        </w:trPr>
        <w:tc>
          <w:tcPr>
            <w:tcW w:w="3261" w:type="dxa"/>
          </w:tcPr>
          <w:p w14:paraId="3C81AB73" w14:textId="583314AE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Middle frontal gyrus</w:t>
            </w:r>
          </w:p>
        </w:tc>
        <w:tc>
          <w:tcPr>
            <w:tcW w:w="850" w:type="dxa"/>
          </w:tcPr>
          <w:p w14:paraId="559B1DD6" w14:textId="3AAD4488" w:rsidR="001508B6" w:rsidRPr="00573CEB" w:rsidRDefault="001508B6" w:rsidP="001508B6">
            <w:r w:rsidRPr="00573CEB">
              <w:t>L</w:t>
            </w:r>
          </w:p>
        </w:tc>
        <w:tc>
          <w:tcPr>
            <w:tcW w:w="851" w:type="dxa"/>
            <w:vAlign w:val="top"/>
          </w:tcPr>
          <w:p w14:paraId="3AD48A63" w14:textId="242AEFC6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30</w:t>
            </w:r>
          </w:p>
        </w:tc>
        <w:tc>
          <w:tcPr>
            <w:tcW w:w="850" w:type="dxa"/>
            <w:vAlign w:val="top"/>
          </w:tcPr>
          <w:p w14:paraId="06CDC42C" w14:textId="1E3D34A8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35</w:t>
            </w:r>
          </w:p>
        </w:tc>
        <w:tc>
          <w:tcPr>
            <w:tcW w:w="992" w:type="dxa"/>
            <w:vAlign w:val="top"/>
          </w:tcPr>
          <w:p w14:paraId="1EEB750C" w14:textId="2D19CD93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7</w:t>
            </w:r>
          </w:p>
        </w:tc>
        <w:tc>
          <w:tcPr>
            <w:tcW w:w="1134" w:type="dxa"/>
          </w:tcPr>
          <w:p w14:paraId="49F61584" w14:textId="51F05140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4</w:t>
            </w:r>
          </w:p>
        </w:tc>
        <w:tc>
          <w:tcPr>
            <w:tcW w:w="1276" w:type="dxa"/>
          </w:tcPr>
          <w:p w14:paraId="00A43FB9" w14:textId="0B69DDB8" w:rsidR="001508B6" w:rsidRPr="00573CEB" w:rsidRDefault="001508B6" w:rsidP="001508B6">
            <w:r w:rsidRPr="00573CEB">
              <w:t>&gt; 50</w:t>
            </w:r>
          </w:p>
        </w:tc>
      </w:tr>
      <w:tr w:rsidR="001508B6" w:rsidRPr="00573CEB" w14:paraId="01FC474C" w14:textId="77777777" w:rsidTr="001508B6">
        <w:trPr>
          <w:jc w:val="left"/>
        </w:trPr>
        <w:tc>
          <w:tcPr>
            <w:tcW w:w="3261" w:type="dxa"/>
            <w:tcBorders>
              <w:bottom w:val="single" w:sz="4" w:space="0" w:color="auto"/>
            </w:tcBorders>
          </w:tcPr>
          <w:p w14:paraId="07C5F22A" w14:textId="776B8AAC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E7DB8C" w14:textId="73B3D67A" w:rsidR="001508B6" w:rsidRPr="00573CEB" w:rsidRDefault="001508B6" w:rsidP="001508B6">
            <w:r w:rsidRPr="00573CEB"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top"/>
          </w:tcPr>
          <w:p w14:paraId="0CDE5CBC" w14:textId="5537F909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top"/>
          </w:tcPr>
          <w:p w14:paraId="499847BA" w14:textId="5F59ABB4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top"/>
          </w:tcPr>
          <w:p w14:paraId="72048395" w14:textId="0E1D05A4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8E33D" w14:textId="0A6E119D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727B98" w14:textId="3BA66DE1" w:rsidR="001508B6" w:rsidRPr="00573CEB" w:rsidRDefault="001508B6" w:rsidP="001508B6">
            <w:r w:rsidRPr="00573CEB">
              <w:t>&gt; 50</w:t>
            </w:r>
          </w:p>
        </w:tc>
      </w:tr>
    </w:tbl>
    <w:p w14:paraId="767AACA8" w14:textId="77777777" w:rsidR="00012D66" w:rsidRPr="00573CEB" w:rsidRDefault="00012D66" w:rsidP="00012D66">
      <w:r w:rsidRPr="00573CEB">
        <w:t>All coordinates are given in Montreal Neurological Institute (MNI) space.</w:t>
      </w:r>
    </w:p>
    <w:p w14:paraId="010274DF" w14:textId="0B7C90BD" w:rsidR="00012D66" w:rsidRPr="00573CEB" w:rsidRDefault="00012D66">
      <w:r w:rsidRPr="00573CEB">
        <w:br w:type="page"/>
      </w:r>
    </w:p>
    <w:p w14:paraId="2AF08C69" w14:textId="3D4EB770" w:rsidR="00012D66" w:rsidRPr="00573CEB" w:rsidRDefault="00012D66" w:rsidP="00F37473">
      <w:pPr>
        <w:pStyle w:val="Caption"/>
        <w:jc w:val="both"/>
        <w:rPr>
          <w:szCs w:val="24"/>
        </w:rPr>
      </w:pPr>
      <w:bookmarkStart w:id="6" w:name="_Ref107998500"/>
      <w:bookmarkStart w:id="7" w:name="_Toc107998882"/>
      <w:r w:rsidRPr="006B6421">
        <w:rPr>
          <w:b/>
          <w:bCs/>
          <w:szCs w:val="24"/>
        </w:rPr>
        <w:lastRenderedPageBreak/>
        <w:t xml:space="preserve">Table </w:t>
      </w:r>
      <w:bookmarkEnd w:id="6"/>
      <w:r w:rsidR="001508B6" w:rsidRPr="006B6421">
        <w:rPr>
          <w:b/>
          <w:bCs/>
          <w:szCs w:val="24"/>
        </w:rPr>
        <w:t>S5</w:t>
      </w:r>
      <w:r w:rsidRPr="00573CEB">
        <w:rPr>
          <w:szCs w:val="24"/>
        </w:rPr>
        <w:t xml:space="preserve"> Summary of the correlation between CGUOFT and </w:t>
      </w:r>
      <w:proofErr w:type="spellStart"/>
      <w:r w:rsidRPr="00573CEB">
        <w:rPr>
          <w:szCs w:val="24"/>
        </w:rPr>
        <w:t>mfALFF</w:t>
      </w:r>
      <w:proofErr w:type="spellEnd"/>
      <w:r w:rsidR="001508B6">
        <w:rPr>
          <w:szCs w:val="24"/>
        </w:rPr>
        <w:t>/</w:t>
      </w:r>
      <w:r w:rsidR="001508B6" w:rsidRPr="001508B6">
        <w:rPr>
          <w:szCs w:val="24"/>
        </w:rPr>
        <w:t xml:space="preserve"> </w:t>
      </w:r>
      <w:proofErr w:type="spellStart"/>
      <w:r w:rsidR="001508B6" w:rsidRPr="00573CEB">
        <w:rPr>
          <w:szCs w:val="24"/>
        </w:rPr>
        <w:t>mReHo</w:t>
      </w:r>
      <w:proofErr w:type="spellEnd"/>
      <w:r w:rsidRPr="00573CEB">
        <w:rPr>
          <w:szCs w:val="24"/>
        </w:rPr>
        <w:t xml:space="preserve"> in the HTN group.</w:t>
      </w:r>
      <w:bookmarkEnd w:id="7"/>
    </w:p>
    <w:tbl>
      <w:tblPr>
        <w:tblStyle w:val="TableGrid"/>
        <w:tblW w:w="0" w:type="auto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649"/>
        <w:gridCol w:w="878"/>
        <w:gridCol w:w="878"/>
        <w:gridCol w:w="878"/>
        <w:gridCol w:w="1009"/>
        <w:gridCol w:w="1022"/>
      </w:tblGrid>
      <w:tr w:rsidR="00012D66" w:rsidRPr="00573CEB" w14:paraId="15B1F530" w14:textId="77777777" w:rsidTr="003E5135">
        <w:trPr>
          <w:jc w:val="left"/>
        </w:trPr>
        <w:tc>
          <w:tcPr>
            <w:tcW w:w="3190" w:type="dxa"/>
            <w:vMerge w:val="restart"/>
            <w:tcBorders>
              <w:top w:val="single" w:sz="4" w:space="0" w:color="auto"/>
            </w:tcBorders>
          </w:tcPr>
          <w:p w14:paraId="6947586E" w14:textId="77777777" w:rsidR="00012D66" w:rsidRPr="00573CEB" w:rsidRDefault="00012D66" w:rsidP="003E5135">
            <w:pPr>
              <w:jc w:val="left"/>
            </w:pPr>
            <w:r w:rsidRPr="00573CEB">
              <w:t>Region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14:paraId="71186E51" w14:textId="77777777" w:rsidR="00012D66" w:rsidRPr="00573CEB" w:rsidRDefault="00012D66" w:rsidP="003E5135">
            <w:r w:rsidRPr="00573CEB">
              <w:t>side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4D0B04" w14:textId="77777777" w:rsidR="00012D66" w:rsidRPr="00573CEB" w:rsidRDefault="00012D66" w:rsidP="003E5135">
            <w:r w:rsidRPr="00573CEB">
              <w:t>MNI coordinates (mm)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13AC8062" w14:textId="77777777" w:rsidR="00012D66" w:rsidRPr="00573CEB" w:rsidRDefault="00012D66" w:rsidP="003E5135">
            <w:r w:rsidRPr="00573CEB">
              <w:t>p-valu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5BC5E09A" w14:textId="77777777" w:rsidR="00012D66" w:rsidRPr="00573CEB" w:rsidRDefault="00012D66" w:rsidP="003E5135">
            <w:r w:rsidRPr="00573CEB">
              <w:t>clusters</w:t>
            </w:r>
          </w:p>
          <w:p w14:paraId="51466C34" w14:textId="77777777" w:rsidR="00012D66" w:rsidRPr="00573CEB" w:rsidRDefault="00012D66" w:rsidP="003E5135">
            <w:r w:rsidRPr="00573CEB">
              <w:t xml:space="preserve">(voxel) </w:t>
            </w:r>
          </w:p>
        </w:tc>
      </w:tr>
      <w:tr w:rsidR="00012D66" w:rsidRPr="00573CEB" w14:paraId="57E171BB" w14:textId="77777777" w:rsidTr="003E5135">
        <w:trPr>
          <w:jc w:val="left"/>
        </w:trPr>
        <w:tc>
          <w:tcPr>
            <w:tcW w:w="3190" w:type="dxa"/>
            <w:vMerge/>
            <w:tcBorders>
              <w:bottom w:val="single" w:sz="4" w:space="0" w:color="auto"/>
            </w:tcBorders>
          </w:tcPr>
          <w:p w14:paraId="6717F44C" w14:textId="77777777" w:rsidR="00012D66" w:rsidRPr="00573CEB" w:rsidRDefault="00012D66" w:rsidP="003E5135"/>
        </w:tc>
        <w:tc>
          <w:tcPr>
            <w:tcW w:w="649" w:type="dxa"/>
            <w:vMerge/>
            <w:tcBorders>
              <w:bottom w:val="single" w:sz="4" w:space="0" w:color="auto"/>
            </w:tcBorders>
          </w:tcPr>
          <w:p w14:paraId="1D03FADA" w14:textId="77777777" w:rsidR="00012D66" w:rsidRPr="00573CEB" w:rsidRDefault="00012D66" w:rsidP="003E5135"/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CBB3E9C" w14:textId="77777777" w:rsidR="00012D66" w:rsidRPr="00573CEB" w:rsidRDefault="00012D66" w:rsidP="003E5135">
            <w:r w:rsidRPr="00573CEB">
              <w:t>x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65DB019" w14:textId="77777777" w:rsidR="00012D66" w:rsidRPr="00573CEB" w:rsidRDefault="00012D66" w:rsidP="003E5135">
            <w:r w:rsidRPr="00573CEB">
              <w:t>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339AF97" w14:textId="77777777" w:rsidR="00012D66" w:rsidRPr="00573CEB" w:rsidRDefault="00012D66" w:rsidP="003E5135">
            <w:r w:rsidRPr="00573CEB">
              <w:t>z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5711D4BF" w14:textId="77777777" w:rsidR="00012D66" w:rsidRPr="00573CEB" w:rsidRDefault="00012D66" w:rsidP="003E5135"/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621B99A0" w14:textId="77777777" w:rsidR="00012D66" w:rsidRPr="00573CEB" w:rsidRDefault="00012D66" w:rsidP="003E5135"/>
        </w:tc>
      </w:tr>
      <w:tr w:rsidR="00012D66" w:rsidRPr="00573CEB" w14:paraId="7D7EBBEB" w14:textId="77777777" w:rsidTr="003E5135">
        <w:trPr>
          <w:jc w:val="left"/>
        </w:trPr>
        <w:tc>
          <w:tcPr>
            <w:tcW w:w="3190" w:type="dxa"/>
          </w:tcPr>
          <w:p w14:paraId="7ED4EE45" w14:textId="1D51C00F" w:rsidR="00012D66" w:rsidRPr="00573CEB" w:rsidRDefault="00012D66" w:rsidP="003E5135">
            <w:pPr>
              <w:jc w:val="left"/>
            </w:pPr>
            <w:r w:rsidRPr="00573CEB">
              <w:t>Positive correlation</w:t>
            </w:r>
            <w:r w:rsidR="001508B6">
              <w:t xml:space="preserve"> (</w:t>
            </w:r>
            <w:proofErr w:type="spellStart"/>
            <w:r w:rsidR="001508B6" w:rsidRPr="00573CEB">
              <w:t>mfALFF</w:t>
            </w:r>
            <w:proofErr w:type="spellEnd"/>
            <w:r w:rsidR="001508B6">
              <w:t>)</w:t>
            </w:r>
          </w:p>
        </w:tc>
        <w:tc>
          <w:tcPr>
            <w:tcW w:w="649" w:type="dxa"/>
          </w:tcPr>
          <w:p w14:paraId="49C5B704" w14:textId="77777777" w:rsidR="00012D66" w:rsidRPr="00573CEB" w:rsidRDefault="00012D66" w:rsidP="003E5135"/>
        </w:tc>
        <w:tc>
          <w:tcPr>
            <w:tcW w:w="878" w:type="dxa"/>
          </w:tcPr>
          <w:p w14:paraId="410AE84C" w14:textId="77777777" w:rsidR="00012D66" w:rsidRPr="00573CEB" w:rsidRDefault="00012D66" w:rsidP="003E5135"/>
        </w:tc>
        <w:tc>
          <w:tcPr>
            <w:tcW w:w="878" w:type="dxa"/>
          </w:tcPr>
          <w:p w14:paraId="5A7E8F43" w14:textId="77777777" w:rsidR="00012D66" w:rsidRPr="00573CEB" w:rsidRDefault="00012D66" w:rsidP="003E5135"/>
        </w:tc>
        <w:tc>
          <w:tcPr>
            <w:tcW w:w="878" w:type="dxa"/>
          </w:tcPr>
          <w:p w14:paraId="444AED82" w14:textId="77777777" w:rsidR="00012D66" w:rsidRPr="00573CEB" w:rsidRDefault="00012D66" w:rsidP="003E5135"/>
        </w:tc>
        <w:tc>
          <w:tcPr>
            <w:tcW w:w="1009" w:type="dxa"/>
          </w:tcPr>
          <w:p w14:paraId="09866AD9" w14:textId="77777777" w:rsidR="00012D66" w:rsidRPr="00573CEB" w:rsidRDefault="00012D66" w:rsidP="003E5135"/>
        </w:tc>
        <w:tc>
          <w:tcPr>
            <w:tcW w:w="1022" w:type="dxa"/>
          </w:tcPr>
          <w:p w14:paraId="04BDB96A" w14:textId="77777777" w:rsidR="00012D66" w:rsidRPr="00573CEB" w:rsidRDefault="00012D66" w:rsidP="003E5135"/>
        </w:tc>
      </w:tr>
      <w:tr w:rsidR="00012D66" w:rsidRPr="00573CEB" w14:paraId="38AFA5FB" w14:textId="77777777" w:rsidTr="003E5135">
        <w:trPr>
          <w:jc w:val="left"/>
        </w:trPr>
        <w:tc>
          <w:tcPr>
            <w:tcW w:w="3190" w:type="dxa"/>
          </w:tcPr>
          <w:p w14:paraId="01FC3138" w14:textId="77777777" w:rsidR="00012D66" w:rsidRPr="00573CEB" w:rsidRDefault="00012D66" w:rsidP="003E5135">
            <w:pPr>
              <w:ind w:firstLineChars="200" w:firstLine="480"/>
              <w:jc w:val="left"/>
            </w:pPr>
            <w:r w:rsidRPr="00573CEB">
              <w:t>Superior temporal gyrus</w:t>
            </w:r>
          </w:p>
        </w:tc>
        <w:tc>
          <w:tcPr>
            <w:tcW w:w="649" w:type="dxa"/>
          </w:tcPr>
          <w:p w14:paraId="42F8D4C9" w14:textId="77777777" w:rsidR="00012D66" w:rsidRPr="00573CEB" w:rsidRDefault="00012D66" w:rsidP="003E5135">
            <w:r w:rsidRPr="00573CEB">
              <w:t>R</w:t>
            </w:r>
          </w:p>
        </w:tc>
        <w:tc>
          <w:tcPr>
            <w:tcW w:w="878" w:type="dxa"/>
          </w:tcPr>
          <w:p w14:paraId="5F07F9A3" w14:textId="77777777" w:rsidR="00012D66" w:rsidRPr="00573CEB" w:rsidRDefault="00012D66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64</w:t>
            </w:r>
          </w:p>
        </w:tc>
        <w:tc>
          <w:tcPr>
            <w:tcW w:w="878" w:type="dxa"/>
          </w:tcPr>
          <w:p w14:paraId="5000D228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29</w:t>
            </w:r>
          </w:p>
        </w:tc>
        <w:tc>
          <w:tcPr>
            <w:tcW w:w="878" w:type="dxa"/>
          </w:tcPr>
          <w:p w14:paraId="4A8B309B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8</w:t>
            </w:r>
          </w:p>
        </w:tc>
        <w:tc>
          <w:tcPr>
            <w:tcW w:w="1009" w:type="dxa"/>
          </w:tcPr>
          <w:p w14:paraId="58D48F9C" w14:textId="16355753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</w:t>
            </w:r>
            <w:r w:rsidR="00994F8D">
              <w:rPr>
                <w:color w:val="000000"/>
              </w:rPr>
              <w:t>2</w:t>
            </w:r>
          </w:p>
        </w:tc>
        <w:tc>
          <w:tcPr>
            <w:tcW w:w="1022" w:type="dxa"/>
          </w:tcPr>
          <w:p w14:paraId="6D9643B0" w14:textId="77777777" w:rsidR="00012D66" w:rsidRPr="00573CEB" w:rsidRDefault="00012D66" w:rsidP="003E5135">
            <w:r w:rsidRPr="00573CEB">
              <w:t>&gt; 50</w:t>
            </w:r>
          </w:p>
        </w:tc>
      </w:tr>
      <w:tr w:rsidR="00012D66" w:rsidRPr="00573CEB" w14:paraId="299D1C36" w14:textId="77777777" w:rsidTr="001508B6">
        <w:trPr>
          <w:jc w:val="left"/>
        </w:trPr>
        <w:tc>
          <w:tcPr>
            <w:tcW w:w="3190" w:type="dxa"/>
          </w:tcPr>
          <w:p w14:paraId="457F6F84" w14:textId="77777777" w:rsidR="00012D66" w:rsidRPr="00573CEB" w:rsidRDefault="00012D66" w:rsidP="003E5135">
            <w:pPr>
              <w:jc w:val="left"/>
            </w:pPr>
            <w:r w:rsidRPr="00573CEB">
              <w:t xml:space="preserve">    Inferior temporal gyrus</w:t>
            </w:r>
          </w:p>
        </w:tc>
        <w:tc>
          <w:tcPr>
            <w:tcW w:w="649" w:type="dxa"/>
          </w:tcPr>
          <w:p w14:paraId="44E5F2EB" w14:textId="77777777" w:rsidR="00012D66" w:rsidRPr="00573CEB" w:rsidRDefault="00012D66" w:rsidP="003E5135">
            <w:r w:rsidRPr="00573CEB">
              <w:t>L</w:t>
            </w:r>
          </w:p>
        </w:tc>
        <w:tc>
          <w:tcPr>
            <w:tcW w:w="878" w:type="dxa"/>
          </w:tcPr>
          <w:p w14:paraId="44A504A7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55</w:t>
            </w:r>
          </w:p>
        </w:tc>
        <w:tc>
          <w:tcPr>
            <w:tcW w:w="878" w:type="dxa"/>
          </w:tcPr>
          <w:p w14:paraId="09B047FF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46</w:t>
            </w:r>
          </w:p>
        </w:tc>
        <w:tc>
          <w:tcPr>
            <w:tcW w:w="878" w:type="dxa"/>
          </w:tcPr>
          <w:p w14:paraId="4AC6C67F" w14:textId="77777777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15</w:t>
            </w:r>
          </w:p>
        </w:tc>
        <w:tc>
          <w:tcPr>
            <w:tcW w:w="1009" w:type="dxa"/>
          </w:tcPr>
          <w:p w14:paraId="46B9CD34" w14:textId="68D15571" w:rsidR="00012D66" w:rsidRPr="00573CEB" w:rsidRDefault="00012D66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</w:t>
            </w:r>
            <w:r w:rsidR="00994F8D">
              <w:rPr>
                <w:color w:val="000000"/>
              </w:rPr>
              <w:t>2</w:t>
            </w:r>
          </w:p>
        </w:tc>
        <w:tc>
          <w:tcPr>
            <w:tcW w:w="1022" w:type="dxa"/>
          </w:tcPr>
          <w:p w14:paraId="61022047" w14:textId="77777777" w:rsidR="00012D66" w:rsidRPr="00573CEB" w:rsidRDefault="00012D66" w:rsidP="003E5135">
            <w:r w:rsidRPr="00573CEB">
              <w:t>&gt; 50</w:t>
            </w:r>
          </w:p>
        </w:tc>
      </w:tr>
      <w:tr w:rsidR="001508B6" w:rsidRPr="00573CEB" w14:paraId="7D99B085" w14:textId="77777777" w:rsidTr="001508B6">
        <w:trPr>
          <w:jc w:val="left"/>
        </w:trPr>
        <w:tc>
          <w:tcPr>
            <w:tcW w:w="3190" w:type="dxa"/>
          </w:tcPr>
          <w:p w14:paraId="4C064AC7" w14:textId="1AD2049D" w:rsidR="001508B6" w:rsidRPr="00573CEB" w:rsidRDefault="001508B6" w:rsidP="001508B6">
            <w:pPr>
              <w:jc w:val="left"/>
            </w:pPr>
            <w:r w:rsidRPr="00573CEB">
              <w:t>Positive correlation</w:t>
            </w:r>
            <w:r>
              <w:t xml:space="preserve"> (</w:t>
            </w:r>
            <w:proofErr w:type="spellStart"/>
            <w:r w:rsidRPr="00573CEB">
              <w:t>mReHo</w:t>
            </w:r>
            <w:proofErr w:type="spellEnd"/>
            <w:r>
              <w:t>)</w:t>
            </w:r>
          </w:p>
        </w:tc>
        <w:tc>
          <w:tcPr>
            <w:tcW w:w="649" w:type="dxa"/>
          </w:tcPr>
          <w:p w14:paraId="286F8CB6" w14:textId="77777777" w:rsidR="001508B6" w:rsidRPr="00573CEB" w:rsidRDefault="001508B6" w:rsidP="001508B6"/>
        </w:tc>
        <w:tc>
          <w:tcPr>
            <w:tcW w:w="878" w:type="dxa"/>
          </w:tcPr>
          <w:p w14:paraId="5A75E27B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878" w:type="dxa"/>
          </w:tcPr>
          <w:p w14:paraId="777E63A5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878" w:type="dxa"/>
          </w:tcPr>
          <w:p w14:paraId="46C19E69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1009" w:type="dxa"/>
          </w:tcPr>
          <w:p w14:paraId="0CE70A86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1022" w:type="dxa"/>
          </w:tcPr>
          <w:p w14:paraId="168B6B22" w14:textId="77777777" w:rsidR="001508B6" w:rsidRPr="00573CEB" w:rsidRDefault="001508B6" w:rsidP="001508B6"/>
        </w:tc>
      </w:tr>
      <w:tr w:rsidR="001508B6" w:rsidRPr="00573CEB" w14:paraId="25555070" w14:textId="77777777" w:rsidTr="00E23F99">
        <w:trPr>
          <w:jc w:val="left"/>
        </w:trPr>
        <w:tc>
          <w:tcPr>
            <w:tcW w:w="3190" w:type="dxa"/>
          </w:tcPr>
          <w:p w14:paraId="5546AC91" w14:textId="0607AEF7" w:rsidR="001508B6" w:rsidRPr="00573CEB" w:rsidRDefault="001508B6" w:rsidP="001508B6">
            <w:pPr>
              <w:jc w:val="left"/>
            </w:pPr>
            <w:r w:rsidRPr="00573CEB">
              <w:t xml:space="preserve">    Insula</w:t>
            </w:r>
          </w:p>
        </w:tc>
        <w:tc>
          <w:tcPr>
            <w:tcW w:w="649" w:type="dxa"/>
          </w:tcPr>
          <w:p w14:paraId="13571610" w14:textId="6FCFE87C" w:rsidR="001508B6" w:rsidRPr="00573CEB" w:rsidRDefault="001508B6" w:rsidP="001508B6">
            <w:r w:rsidRPr="00573CEB">
              <w:t>L</w:t>
            </w:r>
          </w:p>
        </w:tc>
        <w:tc>
          <w:tcPr>
            <w:tcW w:w="878" w:type="dxa"/>
            <w:vAlign w:val="top"/>
          </w:tcPr>
          <w:p w14:paraId="0EF6200F" w14:textId="1616C413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42</w:t>
            </w:r>
          </w:p>
        </w:tc>
        <w:tc>
          <w:tcPr>
            <w:tcW w:w="878" w:type="dxa"/>
            <w:vAlign w:val="top"/>
          </w:tcPr>
          <w:p w14:paraId="1338946D" w14:textId="026CDD74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24</w:t>
            </w:r>
          </w:p>
        </w:tc>
        <w:tc>
          <w:tcPr>
            <w:tcW w:w="878" w:type="dxa"/>
            <w:vAlign w:val="top"/>
          </w:tcPr>
          <w:p w14:paraId="7CA2DD2E" w14:textId="257868BC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1</w:t>
            </w:r>
          </w:p>
        </w:tc>
        <w:tc>
          <w:tcPr>
            <w:tcW w:w="1009" w:type="dxa"/>
          </w:tcPr>
          <w:p w14:paraId="0F0C27C6" w14:textId="1756B39E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605E865C" w14:textId="74356B2B" w:rsidR="001508B6" w:rsidRPr="00573CEB" w:rsidRDefault="001508B6" w:rsidP="001508B6">
            <w:r w:rsidRPr="00573CEB">
              <w:t>&gt; 50</w:t>
            </w:r>
          </w:p>
        </w:tc>
      </w:tr>
      <w:tr w:rsidR="001508B6" w:rsidRPr="00573CEB" w14:paraId="672CD017" w14:textId="77777777" w:rsidTr="00E23F99">
        <w:trPr>
          <w:jc w:val="left"/>
        </w:trPr>
        <w:tc>
          <w:tcPr>
            <w:tcW w:w="3190" w:type="dxa"/>
          </w:tcPr>
          <w:p w14:paraId="369087DC" w14:textId="48961F9F" w:rsidR="001508B6" w:rsidRPr="00573CEB" w:rsidRDefault="001508B6" w:rsidP="001508B6">
            <w:pPr>
              <w:jc w:val="left"/>
            </w:pPr>
            <w:r>
              <w:t xml:space="preserve">    </w:t>
            </w:r>
            <w:r w:rsidRPr="00573CEB">
              <w:t>Middle frontal gyrus</w:t>
            </w:r>
          </w:p>
        </w:tc>
        <w:tc>
          <w:tcPr>
            <w:tcW w:w="649" w:type="dxa"/>
          </w:tcPr>
          <w:p w14:paraId="61B8E108" w14:textId="55ADAF16" w:rsidR="001508B6" w:rsidRPr="00573CEB" w:rsidRDefault="001508B6" w:rsidP="001508B6">
            <w:r w:rsidRPr="00573CEB">
              <w:t>L</w:t>
            </w:r>
          </w:p>
        </w:tc>
        <w:tc>
          <w:tcPr>
            <w:tcW w:w="878" w:type="dxa"/>
            <w:vAlign w:val="top"/>
          </w:tcPr>
          <w:p w14:paraId="0C9DCF25" w14:textId="0322CBA4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46</w:t>
            </w:r>
          </w:p>
        </w:tc>
        <w:tc>
          <w:tcPr>
            <w:tcW w:w="878" w:type="dxa"/>
            <w:vAlign w:val="top"/>
          </w:tcPr>
          <w:p w14:paraId="1D206CC0" w14:textId="68EB1496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20</w:t>
            </w:r>
          </w:p>
        </w:tc>
        <w:tc>
          <w:tcPr>
            <w:tcW w:w="878" w:type="dxa"/>
            <w:vAlign w:val="top"/>
          </w:tcPr>
          <w:p w14:paraId="7FF8BEF6" w14:textId="1D81BFAC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29</w:t>
            </w:r>
          </w:p>
        </w:tc>
        <w:tc>
          <w:tcPr>
            <w:tcW w:w="1009" w:type="dxa"/>
          </w:tcPr>
          <w:p w14:paraId="04C2F2EF" w14:textId="15A2F9A9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</w:tcPr>
          <w:p w14:paraId="45EE6F33" w14:textId="28508982" w:rsidR="001508B6" w:rsidRPr="00573CEB" w:rsidRDefault="001508B6" w:rsidP="001508B6">
            <w:r w:rsidRPr="00573CEB">
              <w:t>&gt; 50</w:t>
            </w:r>
          </w:p>
        </w:tc>
      </w:tr>
      <w:tr w:rsidR="001508B6" w:rsidRPr="00573CEB" w14:paraId="1C2F1E83" w14:textId="77777777" w:rsidTr="00E23F99">
        <w:trPr>
          <w:jc w:val="left"/>
        </w:trPr>
        <w:tc>
          <w:tcPr>
            <w:tcW w:w="3190" w:type="dxa"/>
            <w:tcBorders>
              <w:bottom w:val="single" w:sz="4" w:space="0" w:color="auto"/>
            </w:tcBorders>
          </w:tcPr>
          <w:p w14:paraId="2F647DFB" w14:textId="1DD14AC2" w:rsidR="001508B6" w:rsidRPr="00573CEB" w:rsidRDefault="001508B6" w:rsidP="001508B6">
            <w:pPr>
              <w:jc w:val="left"/>
            </w:pPr>
            <w:r>
              <w:t xml:space="preserve">    </w:t>
            </w:r>
            <w:r w:rsidRPr="00573CEB">
              <w:t>Inferior temporal gyrus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3D41CB7E" w14:textId="14E9BA11" w:rsidR="001508B6" w:rsidRPr="00573CEB" w:rsidRDefault="001508B6" w:rsidP="001508B6">
            <w:r w:rsidRPr="00573CEB">
              <w:t>R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20287B4A" w14:textId="6593E3DB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4C0E898B" w14:textId="759945E9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top"/>
          </w:tcPr>
          <w:p w14:paraId="64BF7428" w14:textId="141BF76E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4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FD81A7E" w14:textId="0FEFED23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07D2632" w14:textId="026917B5" w:rsidR="001508B6" w:rsidRPr="00573CEB" w:rsidRDefault="001508B6" w:rsidP="001508B6">
            <w:r w:rsidRPr="00573CEB">
              <w:t>&gt; 50</w:t>
            </w:r>
          </w:p>
        </w:tc>
      </w:tr>
    </w:tbl>
    <w:p w14:paraId="4166ECF4" w14:textId="6E095008" w:rsidR="00CD4747" w:rsidRDefault="00CD4747" w:rsidP="00CD4747">
      <w:r w:rsidRPr="00573CEB">
        <w:t>All coordinates are given in Montreal Neurological Institute (MNI) space.</w:t>
      </w:r>
    </w:p>
    <w:p w14:paraId="76503F0F" w14:textId="3670CA09" w:rsidR="009413C5" w:rsidRDefault="009413C5" w:rsidP="00CD4747"/>
    <w:p w14:paraId="2D13613F" w14:textId="77777777" w:rsidR="009413C5" w:rsidRDefault="009413C5">
      <w:bookmarkStart w:id="8" w:name="_Ref107998599"/>
      <w:bookmarkStart w:id="9" w:name="_Toc107998878"/>
      <w:r>
        <w:br w:type="page"/>
      </w:r>
    </w:p>
    <w:p w14:paraId="429C1A71" w14:textId="4472808B" w:rsidR="009413C5" w:rsidRPr="00573CEB" w:rsidRDefault="009413C5" w:rsidP="009413C5">
      <w:pPr>
        <w:pStyle w:val="Caption"/>
        <w:jc w:val="both"/>
        <w:rPr>
          <w:szCs w:val="24"/>
        </w:rPr>
      </w:pPr>
      <w:r w:rsidRPr="006B6421">
        <w:rPr>
          <w:b/>
          <w:bCs/>
          <w:szCs w:val="24"/>
        </w:rPr>
        <w:lastRenderedPageBreak/>
        <w:t xml:space="preserve">Table </w:t>
      </w:r>
      <w:bookmarkEnd w:id="8"/>
      <w:r w:rsidR="001508B6" w:rsidRPr="006B6421">
        <w:rPr>
          <w:b/>
          <w:bCs/>
          <w:szCs w:val="24"/>
        </w:rPr>
        <w:t>S6</w:t>
      </w:r>
      <w:r w:rsidRPr="00573CEB">
        <w:rPr>
          <w:szCs w:val="24"/>
        </w:rPr>
        <w:t xml:space="preserve"> Summary of the correlation between DSS and </w:t>
      </w:r>
      <w:proofErr w:type="spellStart"/>
      <w:r w:rsidRPr="00573CEB">
        <w:rPr>
          <w:szCs w:val="24"/>
        </w:rPr>
        <w:t>mfALFF</w:t>
      </w:r>
      <w:proofErr w:type="spellEnd"/>
      <w:r w:rsidR="001508B6">
        <w:rPr>
          <w:szCs w:val="24"/>
        </w:rPr>
        <w:t xml:space="preserve">/ </w:t>
      </w:r>
      <w:proofErr w:type="spellStart"/>
      <w:r w:rsidR="001508B6" w:rsidRPr="00573CEB">
        <w:rPr>
          <w:szCs w:val="24"/>
        </w:rPr>
        <w:t>mReHo</w:t>
      </w:r>
      <w:proofErr w:type="spellEnd"/>
      <w:r w:rsidRPr="00573CEB">
        <w:rPr>
          <w:szCs w:val="24"/>
        </w:rPr>
        <w:t xml:space="preserve"> in the HTN group</w:t>
      </w:r>
      <w:bookmarkEnd w:id="9"/>
    </w:p>
    <w:tbl>
      <w:tblPr>
        <w:tblStyle w:val="TableGrid"/>
        <w:tblW w:w="5000" w:type="pct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744"/>
        <w:gridCol w:w="1006"/>
        <w:gridCol w:w="1006"/>
        <w:gridCol w:w="1008"/>
        <w:gridCol w:w="1156"/>
        <w:gridCol w:w="1170"/>
      </w:tblGrid>
      <w:tr w:rsidR="009413C5" w:rsidRPr="00573CEB" w14:paraId="72DE1A2A" w14:textId="77777777" w:rsidTr="00B53957">
        <w:trPr>
          <w:trHeight w:val="552"/>
          <w:jc w:val="left"/>
        </w:trPr>
        <w:tc>
          <w:tcPr>
            <w:tcW w:w="1876" w:type="pct"/>
            <w:vMerge w:val="restart"/>
            <w:tcBorders>
              <w:top w:val="single" w:sz="4" w:space="0" w:color="auto"/>
            </w:tcBorders>
          </w:tcPr>
          <w:p w14:paraId="79AF381D" w14:textId="77777777" w:rsidR="009413C5" w:rsidRPr="00573CEB" w:rsidRDefault="009413C5" w:rsidP="00B53957">
            <w:pPr>
              <w:jc w:val="left"/>
            </w:pPr>
            <w:r w:rsidRPr="00573CEB">
              <w:t>Region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</w:tcPr>
          <w:p w14:paraId="5208B349" w14:textId="77777777" w:rsidR="009413C5" w:rsidRPr="00573CEB" w:rsidRDefault="009413C5" w:rsidP="00B53957">
            <w:r w:rsidRPr="00573CEB">
              <w:t>side</w:t>
            </w:r>
          </w:p>
        </w:tc>
        <w:tc>
          <w:tcPr>
            <w:tcW w:w="15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D2D003" w14:textId="77777777" w:rsidR="009413C5" w:rsidRPr="00573CEB" w:rsidRDefault="009413C5" w:rsidP="00B53957">
            <w:r w:rsidRPr="00573CEB">
              <w:t>MNI coordinates (mm)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</w:tcBorders>
          </w:tcPr>
          <w:p w14:paraId="5C82CA6C" w14:textId="77777777" w:rsidR="009413C5" w:rsidRPr="00573CEB" w:rsidRDefault="009413C5" w:rsidP="00B53957">
            <w:r w:rsidRPr="00573CEB">
              <w:t>p-value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</w:tcPr>
          <w:p w14:paraId="209C6814" w14:textId="77777777" w:rsidR="009413C5" w:rsidRPr="00573CEB" w:rsidRDefault="009413C5" w:rsidP="00B53957">
            <w:r w:rsidRPr="00573CEB">
              <w:t>clusters</w:t>
            </w:r>
          </w:p>
          <w:p w14:paraId="2B518EC0" w14:textId="77777777" w:rsidR="009413C5" w:rsidRPr="00573CEB" w:rsidRDefault="009413C5" w:rsidP="00B53957">
            <w:r w:rsidRPr="00573CEB">
              <w:t xml:space="preserve">(voxel) </w:t>
            </w:r>
          </w:p>
        </w:tc>
      </w:tr>
      <w:tr w:rsidR="009413C5" w:rsidRPr="00573CEB" w14:paraId="3EB05662" w14:textId="77777777" w:rsidTr="00B53957">
        <w:trPr>
          <w:trHeight w:val="552"/>
          <w:jc w:val="left"/>
        </w:trPr>
        <w:tc>
          <w:tcPr>
            <w:tcW w:w="1876" w:type="pct"/>
            <w:vMerge/>
            <w:tcBorders>
              <w:bottom w:val="single" w:sz="4" w:space="0" w:color="auto"/>
            </w:tcBorders>
          </w:tcPr>
          <w:p w14:paraId="4D9EA2DC" w14:textId="77777777" w:rsidR="009413C5" w:rsidRPr="00573CEB" w:rsidRDefault="009413C5" w:rsidP="00B53957"/>
        </w:tc>
        <w:tc>
          <w:tcPr>
            <w:tcW w:w="382" w:type="pct"/>
            <w:vMerge/>
            <w:tcBorders>
              <w:bottom w:val="single" w:sz="4" w:space="0" w:color="auto"/>
            </w:tcBorders>
          </w:tcPr>
          <w:p w14:paraId="59DAB773" w14:textId="77777777" w:rsidR="009413C5" w:rsidRPr="00573CEB" w:rsidRDefault="009413C5" w:rsidP="00B53957"/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6BC9556" w14:textId="77777777" w:rsidR="009413C5" w:rsidRPr="00573CEB" w:rsidRDefault="009413C5" w:rsidP="00B53957">
            <w:r w:rsidRPr="00573CEB">
              <w:t>x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7BB9E6EB" w14:textId="77777777" w:rsidR="009413C5" w:rsidRPr="00573CEB" w:rsidRDefault="009413C5" w:rsidP="00B53957">
            <w:r w:rsidRPr="00573CEB">
              <w:t>y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5DCCE0B" w14:textId="77777777" w:rsidR="009413C5" w:rsidRPr="00573CEB" w:rsidRDefault="009413C5" w:rsidP="00B53957">
            <w:r w:rsidRPr="00573CEB">
              <w:t>z</w:t>
            </w:r>
          </w:p>
        </w:tc>
        <w:tc>
          <w:tcPr>
            <w:tcW w:w="593" w:type="pct"/>
            <w:vMerge/>
            <w:tcBorders>
              <w:bottom w:val="single" w:sz="4" w:space="0" w:color="auto"/>
            </w:tcBorders>
          </w:tcPr>
          <w:p w14:paraId="22D93B76" w14:textId="77777777" w:rsidR="009413C5" w:rsidRPr="00573CEB" w:rsidRDefault="009413C5" w:rsidP="00B53957"/>
        </w:tc>
        <w:tc>
          <w:tcPr>
            <w:tcW w:w="600" w:type="pct"/>
            <w:vMerge/>
            <w:tcBorders>
              <w:bottom w:val="single" w:sz="4" w:space="0" w:color="auto"/>
            </w:tcBorders>
          </w:tcPr>
          <w:p w14:paraId="02CAF1F1" w14:textId="77777777" w:rsidR="009413C5" w:rsidRPr="00573CEB" w:rsidRDefault="009413C5" w:rsidP="00B53957"/>
        </w:tc>
      </w:tr>
      <w:tr w:rsidR="009413C5" w:rsidRPr="00573CEB" w14:paraId="1899AEF2" w14:textId="77777777" w:rsidTr="00B53957">
        <w:trPr>
          <w:trHeight w:val="552"/>
          <w:jc w:val="left"/>
        </w:trPr>
        <w:tc>
          <w:tcPr>
            <w:tcW w:w="1876" w:type="pct"/>
          </w:tcPr>
          <w:p w14:paraId="0DEED169" w14:textId="0238F967" w:rsidR="009413C5" w:rsidRPr="00573CEB" w:rsidRDefault="009413C5" w:rsidP="00B53957">
            <w:pPr>
              <w:jc w:val="left"/>
            </w:pPr>
            <w:r w:rsidRPr="00573CEB">
              <w:t>Positive correlation</w:t>
            </w:r>
            <w:r w:rsidR="001508B6">
              <w:t xml:space="preserve"> (</w:t>
            </w:r>
            <w:proofErr w:type="spellStart"/>
            <w:r w:rsidR="001508B6" w:rsidRPr="00573CEB">
              <w:t>mfALFF</w:t>
            </w:r>
            <w:proofErr w:type="spellEnd"/>
            <w:r w:rsidR="001508B6">
              <w:t>)</w:t>
            </w:r>
          </w:p>
        </w:tc>
        <w:tc>
          <w:tcPr>
            <w:tcW w:w="382" w:type="pct"/>
          </w:tcPr>
          <w:p w14:paraId="1DE47187" w14:textId="77777777" w:rsidR="009413C5" w:rsidRPr="00573CEB" w:rsidRDefault="009413C5" w:rsidP="00B53957"/>
        </w:tc>
        <w:tc>
          <w:tcPr>
            <w:tcW w:w="516" w:type="pct"/>
          </w:tcPr>
          <w:p w14:paraId="5FE40D5A" w14:textId="77777777" w:rsidR="009413C5" w:rsidRPr="00573CEB" w:rsidRDefault="009413C5" w:rsidP="00B53957"/>
        </w:tc>
        <w:tc>
          <w:tcPr>
            <w:tcW w:w="516" w:type="pct"/>
          </w:tcPr>
          <w:p w14:paraId="4AE11035" w14:textId="77777777" w:rsidR="009413C5" w:rsidRPr="00573CEB" w:rsidRDefault="009413C5" w:rsidP="00B53957"/>
        </w:tc>
        <w:tc>
          <w:tcPr>
            <w:tcW w:w="517" w:type="pct"/>
          </w:tcPr>
          <w:p w14:paraId="3737AB47" w14:textId="77777777" w:rsidR="009413C5" w:rsidRPr="00573CEB" w:rsidRDefault="009413C5" w:rsidP="00B53957"/>
        </w:tc>
        <w:tc>
          <w:tcPr>
            <w:tcW w:w="593" w:type="pct"/>
          </w:tcPr>
          <w:p w14:paraId="6DB29D74" w14:textId="77777777" w:rsidR="009413C5" w:rsidRPr="00573CEB" w:rsidRDefault="009413C5" w:rsidP="00B53957"/>
        </w:tc>
        <w:tc>
          <w:tcPr>
            <w:tcW w:w="600" w:type="pct"/>
          </w:tcPr>
          <w:p w14:paraId="784F6319" w14:textId="77777777" w:rsidR="009413C5" w:rsidRPr="00573CEB" w:rsidRDefault="009413C5" w:rsidP="00B53957"/>
        </w:tc>
      </w:tr>
      <w:tr w:rsidR="009413C5" w:rsidRPr="00573CEB" w14:paraId="4664B512" w14:textId="77777777" w:rsidTr="00B53957">
        <w:trPr>
          <w:trHeight w:val="552"/>
          <w:jc w:val="left"/>
        </w:trPr>
        <w:tc>
          <w:tcPr>
            <w:tcW w:w="1876" w:type="pct"/>
          </w:tcPr>
          <w:p w14:paraId="5AD92CF0" w14:textId="77777777" w:rsidR="009413C5" w:rsidRPr="00573CEB" w:rsidRDefault="009413C5" w:rsidP="00B53957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382" w:type="pct"/>
          </w:tcPr>
          <w:p w14:paraId="589DE7C6" w14:textId="77777777" w:rsidR="009413C5" w:rsidRPr="00573CEB" w:rsidRDefault="009413C5" w:rsidP="00B53957">
            <w:r w:rsidRPr="00573CEB">
              <w:t>L</w:t>
            </w:r>
          </w:p>
        </w:tc>
        <w:tc>
          <w:tcPr>
            <w:tcW w:w="516" w:type="pct"/>
          </w:tcPr>
          <w:p w14:paraId="3CD1890C" w14:textId="77777777" w:rsidR="009413C5" w:rsidRPr="00573CEB" w:rsidRDefault="009413C5" w:rsidP="00B53957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21</w:t>
            </w:r>
          </w:p>
        </w:tc>
        <w:tc>
          <w:tcPr>
            <w:tcW w:w="516" w:type="pct"/>
          </w:tcPr>
          <w:p w14:paraId="4D835D56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-29</w:t>
            </w:r>
          </w:p>
        </w:tc>
        <w:tc>
          <w:tcPr>
            <w:tcW w:w="517" w:type="pct"/>
          </w:tcPr>
          <w:p w14:paraId="43A08D20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74</w:t>
            </w:r>
          </w:p>
        </w:tc>
        <w:tc>
          <w:tcPr>
            <w:tcW w:w="593" w:type="pct"/>
          </w:tcPr>
          <w:p w14:paraId="0152D926" w14:textId="77777777" w:rsidR="009413C5" w:rsidRPr="00573CEB" w:rsidRDefault="009413C5" w:rsidP="00B53957"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62613615" w14:textId="77777777" w:rsidR="009413C5" w:rsidRPr="00573CEB" w:rsidRDefault="009413C5" w:rsidP="00B53957">
            <w:r w:rsidRPr="00573CEB">
              <w:t>&gt; 60</w:t>
            </w:r>
          </w:p>
        </w:tc>
      </w:tr>
      <w:tr w:rsidR="009413C5" w:rsidRPr="00573CEB" w14:paraId="35970864" w14:textId="77777777" w:rsidTr="00B53957">
        <w:trPr>
          <w:trHeight w:val="552"/>
          <w:jc w:val="left"/>
        </w:trPr>
        <w:tc>
          <w:tcPr>
            <w:tcW w:w="1876" w:type="pct"/>
          </w:tcPr>
          <w:p w14:paraId="208358FF" w14:textId="77777777" w:rsidR="009413C5" w:rsidRPr="00573CEB" w:rsidRDefault="009413C5" w:rsidP="00B53957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382" w:type="pct"/>
          </w:tcPr>
          <w:p w14:paraId="69F9DFDD" w14:textId="77777777" w:rsidR="009413C5" w:rsidRPr="00573CEB" w:rsidRDefault="009413C5" w:rsidP="00B53957">
            <w:r w:rsidRPr="00573CEB">
              <w:t>R</w:t>
            </w:r>
          </w:p>
        </w:tc>
        <w:tc>
          <w:tcPr>
            <w:tcW w:w="516" w:type="pct"/>
          </w:tcPr>
          <w:p w14:paraId="320E0817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9</w:t>
            </w:r>
          </w:p>
        </w:tc>
        <w:tc>
          <w:tcPr>
            <w:tcW w:w="516" w:type="pct"/>
          </w:tcPr>
          <w:p w14:paraId="5F5915EC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2</w:t>
            </w:r>
          </w:p>
        </w:tc>
        <w:tc>
          <w:tcPr>
            <w:tcW w:w="517" w:type="pct"/>
          </w:tcPr>
          <w:p w14:paraId="77AAE815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74</w:t>
            </w:r>
          </w:p>
        </w:tc>
        <w:tc>
          <w:tcPr>
            <w:tcW w:w="593" w:type="pct"/>
          </w:tcPr>
          <w:p w14:paraId="7296564D" w14:textId="77777777" w:rsidR="009413C5" w:rsidRPr="00573CEB" w:rsidRDefault="009413C5" w:rsidP="00B53957"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0C79BEBD" w14:textId="77777777" w:rsidR="009413C5" w:rsidRPr="00573CEB" w:rsidRDefault="009413C5" w:rsidP="00B53957">
            <w:r w:rsidRPr="00573CEB">
              <w:t>&gt; 60</w:t>
            </w:r>
          </w:p>
        </w:tc>
      </w:tr>
      <w:tr w:rsidR="009413C5" w:rsidRPr="00573CEB" w14:paraId="0FB34F74" w14:textId="77777777" w:rsidTr="001508B6">
        <w:trPr>
          <w:trHeight w:val="552"/>
          <w:jc w:val="left"/>
        </w:trPr>
        <w:tc>
          <w:tcPr>
            <w:tcW w:w="1876" w:type="pct"/>
          </w:tcPr>
          <w:p w14:paraId="7E29B2D9" w14:textId="77777777" w:rsidR="009413C5" w:rsidRPr="00573CEB" w:rsidRDefault="009413C5" w:rsidP="00B53957">
            <w:pPr>
              <w:ind w:firstLineChars="200" w:firstLine="480"/>
              <w:jc w:val="left"/>
            </w:pPr>
            <w:r w:rsidRPr="00573CEB">
              <w:t>Middle frontal gyrus</w:t>
            </w:r>
          </w:p>
        </w:tc>
        <w:tc>
          <w:tcPr>
            <w:tcW w:w="382" w:type="pct"/>
          </w:tcPr>
          <w:p w14:paraId="20BF3CD3" w14:textId="77777777" w:rsidR="009413C5" w:rsidRPr="00573CEB" w:rsidRDefault="009413C5" w:rsidP="00B53957">
            <w:r w:rsidRPr="00573CEB">
              <w:t>R</w:t>
            </w:r>
          </w:p>
        </w:tc>
        <w:tc>
          <w:tcPr>
            <w:tcW w:w="516" w:type="pct"/>
          </w:tcPr>
          <w:p w14:paraId="638D2638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45</w:t>
            </w:r>
          </w:p>
        </w:tc>
        <w:tc>
          <w:tcPr>
            <w:tcW w:w="516" w:type="pct"/>
          </w:tcPr>
          <w:p w14:paraId="39001BB2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-1</w:t>
            </w:r>
          </w:p>
        </w:tc>
        <w:tc>
          <w:tcPr>
            <w:tcW w:w="517" w:type="pct"/>
          </w:tcPr>
          <w:p w14:paraId="54333DFA" w14:textId="77777777" w:rsidR="009413C5" w:rsidRPr="00573CEB" w:rsidRDefault="009413C5" w:rsidP="00B53957">
            <w:pPr>
              <w:rPr>
                <w:color w:val="000000"/>
              </w:rPr>
            </w:pPr>
            <w:r w:rsidRPr="00573CEB">
              <w:rPr>
                <w:color w:val="000000"/>
              </w:rPr>
              <w:t>58</w:t>
            </w:r>
          </w:p>
        </w:tc>
        <w:tc>
          <w:tcPr>
            <w:tcW w:w="593" w:type="pct"/>
          </w:tcPr>
          <w:p w14:paraId="4CDD7025" w14:textId="77777777" w:rsidR="009413C5" w:rsidRPr="00573CEB" w:rsidRDefault="009413C5" w:rsidP="00B53957"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66240A7D" w14:textId="77777777" w:rsidR="009413C5" w:rsidRPr="00573CEB" w:rsidRDefault="009413C5" w:rsidP="00B53957">
            <w:r w:rsidRPr="00573CEB">
              <w:t>&gt; 60</w:t>
            </w:r>
          </w:p>
        </w:tc>
      </w:tr>
      <w:tr w:rsidR="001508B6" w:rsidRPr="00573CEB" w14:paraId="1D94A70A" w14:textId="77777777" w:rsidTr="001508B6">
        <w:trPr>
          <w:trHeight w:val="552"/>
          <w:jc w:val="left"/>
        </w:trPr>
        <w:tc>
          <w:tcPr>
            <w:tcW w:w="1876" w:type="pct"/>
          </w:tcPr>
          <w:p w14:paraId="26790376" w14:textId="74735408" w:rsidR="001508B6" w:rsidRPr="00573CEB" w:rsidRDefault="001508B6" w:rsidP="001508B6">
            <w:pPr>
              <w:jc w:val="left"/>
            </w:pPr>
            <w:r w:rsidRPr="00573CEB">
              <w:t>Positive correlation</w:t>
            </w:r>
            <w:r>
              <w:t xml:space="preserve"> (</w:t>
            </w:r>
            <w:proofErr w:type="spellStart"/>
            <w:r w:rsidRPr="00573CEB">
              <w:t>mReHo</w:t>
            </w:r>
            <w:proofErr w:type="spellEnd"/>
            <w:r>
              <w:t>)</w:t>
            </w:r>
          </w:p>
        </w:tc>
        <w:tc>
          <w:tcPr>
            <w:tcW w:w="382" w:type="pct"/>
          </w:tcPr>
          <w:p w14:paraId="0B869AEA" w14:textId="77777777" w:rsidR="001508B6" w:rsidRPr="00573CEB" w:rsidRDefault="001508B6" w:rsidP="001508B6"/>
        </w:tc>
        <w:tc>
          <w:tcPr>
            <w:tcW w:w="516" w:type="pct"/>
          </w:tcPr>
          <w:p w14:paraId="45F1BCB4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516" w:type="pct"/>
          </w:tcPr>
          <w:p w14:paraId="65E119FC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517" w:type="pct"/>
          </w:tcPr>
          <w:p w14:paraId="07AEB529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593" w:type="pct"/>
          </w:tcPr>
          <w:p w14:paraId="5468ACDA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600" w:type="pct"/>
          </w:tcPr>
          <w:p w14:paraId="4EBC018F" w14:textId="77777777" w:rsidR="001508B6" w:rsidRPr="00573CEB" w:rsidRDefault="001508B6" w:rsidP="001508B6"/>
        </w:tc>
      </w:tr>
      <w:tr w:rsidR="001508B6" w:rsidRPr="00573CEB" w14:paraId="577E3DB6" w14:textId="77777777" w:rsidTr="00CF0961">
        <w:trPr>
          <w:trHeight w:val="552"/>
          <w:jc w:val="left"/>
        </w:trPr>
        <w:tc>
          <w:tcPr>
            <w:tcW w:w="1876" w:type="pct"/>
          </w:tcPr>
          <w:p w14:paraId="5714084E" w14:textId="076BA0B5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Superior frontal gyrus</w:t>
            </w:r>
          </w:p>
        </w:tc>
        <w:tc>
          <w:tcPr>
            <w:tcW w:w="382" w:type="pct"/>
          </w:tcPr>
          <w:p w14:paraId="368F71BA" w14:textId="47010583" w:rsidR="001508B6" w:rsidRPr="00573CEB" w:rsidRDefault="001508B6" w:rsidP="001508B6">
            <w:r w:rsidRPr="00573CEB">
              <w:t>L</w:t>
            </w:r>
          </w:p>
        </w:tc>
        <w:tc>
          <w:tcPr>
            <w:tcW w:w="516" w:type="pct"/>
            <w:vAlign w:val="top"/>
          </w:tcPr>
          <w:p w14:paraId="380ABACC" w14:textId="0D3D508E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24</w:t>
            </w:r>
          </w:p>
        </w:tc>
        <w:tc>
          <w:tcPr>
            <w:tcW w:w="516" w:type="pct"/>
            <w:vAlign w:val="top"/>
          </w:tcPr>
          <w:p w14:paraId="0EACEFDD" w14:textId="04480286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4</w:t>
            </w:r>
          </w:p>
        </w:tc>
        <w:tc>
          <w:tcPr>
            <w:tcW w:w="517" w:type="pct"/>
            <w:vAlign w:val="top"/>
          </w:tcPr>
          <w:p w14:paraId="1B7ABD44" w14:textId="5995853A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29</w:t>
            </w:r>
          </w:p>
        </w:tc>
        <w:tc>
          <w:tcPr>
            <w:tcW w:w="593" w:type="pct"/>
          </w:tcPr>
          <w:p w14:paraId="4EBB9439" w14:textId="5824E4E6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0D32233B" w14:textId="1A6E3BCD" w:rsidR="001508B6" w:rsidRPr="00573CEB" w:rsidRDefault="001508B6" w:rsidP="001508B6">
            <w:r w:rsidRPr="00573CEB">
              <w:t>&gt; 60</w:t>
            </w:r>
          </w:p>
        </w:tc>
      </w:tr>
      <w:tr w:rsidR="001508B6" w:rsidRPr="00573CEB" w14:paraId="39AB779F" w14:textId="77777777" w:rsidTr="00CF0961">
        <w:trPr>
          <w:trHeight w:val="552"/>
          <w:jc w:val="left"/>
        </w:trPr>
        <w:tc>
          <w:tcPr>
            <w:tcW w:w="1876" w:type="pct"/>
          </w:tcPr>
          <w:p w14:paraId="254A5F10" w14:textId="11F8DEB3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Medial frontal gyrus</w:t>
            </w:r>
          </w:p>
        </w:tc>
        <w:tc>
          <w:tcPr>
            <w:tcW w:w="382" w:type="pct"/>
          </w:tcPr>
          <w:p w14:paraId="312DC13B" w14:textId="1384277C" w:rsidR="001508B6" w:rsidRPr="00573CEB" w:rsidRDefault="001508B6" w:rsidP="001508B6">
            <w:r w:rsidRPr="00573CEB">
              <w:t>R</w:t>
            </w:r>
          </w:p>
        </w:tc>
        <w:tc>
          <w:tcPr>
            <w:tcW w:w="516" w:type="pct"/>
            <w:vAlign w:val="top"/>
          </w:tcPr>
          <w:p w14:paraId="435AB4CC" w14:textId="4FEB8B33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</w:t>
            </w:r>
          </w:p>
        </w:tc>
        <w:tc>
          <w:tcPr>
            <w:tcW w:w="516" w:type="pct"/>
            <w:vAlign w:val="top"/>
          </w:tcPr>
          <w:p w14:paraId="09D6D113" w14:textId="1A48047D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52</w:t>
            </w:r>
          </w:p>
        </w:tc>
        <w:tc>
          <w:tcPr>
            <w:tcW w:w="517" w:type="pct"/>
            <w:vAlign w:val="top"/>
          </w:tcPr>
          <w:p w14:paraId="111F8D03" w14:textId="57E0E488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9</w:t>
            </w:r>
          </w:p>
        </w:tc>
        <w:tc>
          <w:tcPr>
            <w:tcW w:w="593" w:type="pct"/>
          </w:tcPr>
          <w:p w14:paraId="02716E08" w14:textId="69AC2D4A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5496D663" w14:textId="0D5261B4" w:rsidR="001508B6" w:rsidRPr="00573CEB" w:rsidRDefault="001508B6" w:rsidP="001508B6">
            <w:r w:rsidRPr="00573CEB">
              <w:t>&gt; 60</w:t>
            </w:r>
          </w:p>
        </w:tc>
      </w:tr>
      <w:tr w:rsidR="001508B6" w:rsidRPr="00573CEB" w14:paraId="0D1D5DC5" w14:textId="77777777" w:rsidTr="00CF0961">
        <w:trPr>
          <w:trHeight w:val="552"/>
          <w:jc w:val="left"/>
        </w:trPr>
        <w:tc>
          <w:tcPr>
            <w:tcW w:w="1876" w:type="pct"/>
          </w:tcPr>
          <w:p w14:paraId="529D4A0F" w14:textId="2C7AE67F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Insula</w:t>
            </w:r>
          </w:p>
        </w:tc>
        <w:tc>
          <w:tcPr>
            <w:tcW w:w="382" w:type="pct"/>
          </w:tcPr>
          <w:p w14:paraId="772F04F3" w14:textId="01E96125" w:rsidR="001508B6" w:rsidRPr="00573CEB" w:rsidRDefault="001508B6" w:rsidP="001508B6">
            <w:r w:rsidRPr="00573CEB">
              <w:t>R</w:t>
            </w:r>
          </w:p>
        </w:tc>
        <w:tc>
          <w:tcPr>
            <w:tcW w:w="516" w:type="pct"/>
            <w:vAlign w:val="top"/>
          </w:tcPr>
          <w:p w14:paraId="61DDE6DF" w14:textId="71407519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36</w:t>
            </w:r>
          </w:p>
        </w:tc>
        <w:tc>
          <w:tcPr>
            <w:tcW w:w="516" w:type="pct"/>
            <w:vAlign w:val="top"/>
          </w:tcPr>
          <w:p w14:paraId="18EED7F3" w14:textId="50D923D0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20</w:t>
            </w:r>
          </w:p>
        </w:tc>
        <w:tc>
          <w:tcPr>
            <w:tcW w:w="517" w:type="pct"/>
            <w:vAlign w:val="top"/>
          </w:tcPr>
          <w:p w14:paraId="1DDF3E13" w14:textId="353FCA57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5</w:t>
            </w:r>
          </w:p>
        </w:tc>
        <w:tc>
          <w:tcPr>
            <w:tcW w:w="593" w:type="pct"/>
          </w:tcPr>
          <w:p w14:paraId="185D2C9B" w14:textId="6B423508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</w:tcPr>
          <w:p w14:paraId="4984F7A5" w14:textId="65F97468" w:rsidR="001508B6" w:rsidRPr="00573CEB" w:rsidRDefault="001508B6" w:rsidP="001508B6">
            <w:r w:rsidRPr="00573CEB">
              <w:t>&gt; 60</w:t>
            </w:r>
          </w:p>
        </w:tc>
      </w:tr>
      <w:tr w:rsidR="001508B6" w:rsidRPr="00573CEB" w14:paraId="2C8A8434" w14:textId="77777777" w:rsidTr="00CF0961">
        <w:trPr>
          <w:trHeight w:val="552"/>
          <w:jc w:val="left"/>
        </w:trPr>
        <w:tc>
          <w:tcPr>
            <w:tcW w:w="1876" w:type="pct"/>
            <w:tcBorders>
              <w:bottom w:val="single" w:sz="4" w:space="0" w:color="auto"/>
            </w:tcBorders>
          </w:tcPr>
          <w:p w14:paraId="0C1077A5" w14:textId="72163A98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Precentral gyrus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ECAB54D" w14:textId="7769EA4A" w:rsidR="001508B6" w:rsidRPr="00573CEB" w:rsidRDefault="001508B6" w:rsidP="001508B6">
            <w:r w:rsidRPr="00573CEB">
              <w:t>R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top"/>
          </w:tcPr>
          <w:p w14:paraId="719A4C4C" w14:textId="354E0ADA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2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top"/>
          </w:tcPr>
          <w:p w14:paraId="476DED3B" w14:textId="0E030B50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13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top"/>
          </w:tcPr>
          <w:p w14:paraId="5F32C061" w14:textId="25D5C5CB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62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390B422C" w14:textId="1511CC66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FF67243" w14:textId="66DB1BC0" w:rsidR="001508B6" w:rsidRPr="00573CEB" w:rsidRDefault="001508B6" w:rsidP="001508B6">
            <w:r w:rsidRPr="00573CEB">
              <w:t>&gt; 60</w:t>
            </w:r>
          </w:p>
        </w:tc>
      </w:tr>
    </w:tbl>
    <w:p w14:paraId="4820A6D3" w14:textId="77777777" w:rsidR="009413C5" w:rsidRPr="00573CEB" w:rsidRDefault="009413C5" w:rsidP="009413C5">
      <w:r w:rsidRPr="00573CEB">
        <w:t>All coordinates are given in Montreal Neurological Institute (MNI) space.</w:t>
      </w:r>
    </w:p>
    <w:p w14:paraId="20038899" w14:textId="77777777" w:rsidR="009413C5" w:rsidRPr="00573CEB" w:rsidRDefault="009413C5" w:rsidP="00CD4747"/>
    <w:p w14:paraId="0E959D2B" w14:textId="249D32B2" w:rsidR="00CD4747" w:rsidRPr="00573CEB" w:rsidRDefault="00CD4747">
      <w:r w:rsidRPr="00573CEB">
        <w:br w:type="page"/>
      </w:r>
    </w:p>
    <w:p w14:paraId="6F629CF6" w14:textId="60163E42" w:rsidR="00CD4747" w:rsidRPr="00573CEB" w:rsidRDefault="00CD4747" w:rsidP="00F37473">
      <w:pPr>
        <w:pStyle w:val="Caption"/>
        <w:jc w:val="both"/>
        <w:rPr>
          <w:szCs w:val="24"/>
        </w:rPr>
      </w:pPr>
      <w:bookmarkStart w:id="10" w:name="_Ref107998420"/>
      <w:bookmarkStart w:id="11" w:name="_Toc107998884"/>
      <w:r w:rsidRPr="006B6421">
        <w:rPr>
          <w:b/>
          <w:bCs/>
          <w:szCs w:val="24"/>
        </w:rPr>
        <w:lastRenderedPageBreak/>
        <w:t xml:space="preserve">Table </w:t>
      </w:r>
      <w:bookmarkEnd w:id="10"/>
      <w:r w:rsidR="001B3641" w:rsidRPr="006B6421">
        <w:rPr>
          <w:b/>
          <w:bCs/>
          <w:szCs w:val="24"/>
        </w:rPr>
        <w:t>S7</w:t>
      </w:r>
      <w:r w:rsidRPr="00573CEB">
        <w:rPr>
          <w:szCs w:val="24"/>
        </w:rPr>
        <w:t xml:space="preserve"> Summary of the correlation between duration of hypertension and </w:t>
      </w:r>
      <w:proofErr w:type="spellStart"/>
      <w:r w:rsidRPr="00573CEB">
        <w:rPr>
          <w:szCs w:val="24"/>
        </w:rPr>
        <w:t>mfALFF</w:t>
      </w:r>
      <w:proofErr w:type="spellEnd"/>
      <w:r w:rsidR="001508B6">
        <w:rPr>
          <w:szCs w:val="24"/>
        </w:rPr>
        <w:t>/</w:t>
      </w:r>
      <w:r w:rsidRPr="00573CEB">
        <w:rPr>
          <w:szCs w:val="24"/>
        </w:rPr>
        <w:t xml:space="preserve"> </w:t>
      </w:r>
      <w:proofErr w:type="spellStart"/>
      <w:r w:rsidR="001508B6" w:rsidRPr="00573CEB">
        <w:rPr>
          <w:szCs w:val="24"/>
        </w:rPr>
        <w:t>mReHo</w:t>
      </w:r>
      <w:proofErr w:type="spellEnd"/>
      <w:r w:rsidR="001508B6" w:rsidRPr="00573CEB">
        <w:rPr>
          <w:szCs w:val="24"/>
        </w:rPr>
        <w:t xml:space="preserve"> </w:t>
      </w:r>
      <w:r w:rsidRPr="00573CEB">
        <w:rPr>
          <w:szCs w:val="24"/>
        </w:rPr>
        <w:t>in the HTN group</w:t>
      </w:r>
      <w:bookmarkEnd w:id="11"/>
    </w:p>
    <w:tbl>
      <w:tblPr>
        <w:tblStyle w:val="TableGrid"/>
        <w:tblW w:w="5000" w:type="pct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8"/>
        <w:gridCol w:w="719"/>
        <w:gridCol w:w="971"/>
        <w:gridCol w:w="971"/>
        <w:gridCol w:w="971"/>
        <w:gridCol w:w="1115"/>
        <w:gridCol w:w="1131"/>
      </w:tblGrid>
      <w:tr w:rsidR="00CD4747" w:rsidRPr="00573CEB" w14:paraId="5F82184D" w14:textId="77777777" w:rsidTr="001508B6">
        <w:trPr>
          <w:jc w:val="left"/>
        </w:trPr>
        <w:tc>
          <w:tcPr>
            <w:tcW w:w="1984" w:type="pct"/>
            <w:vMerge w:val="restart"/>
            <w:tcBorders>
              <w:top w:val="single" w:sz="4" w:space="0" w:color="auto"/>
            </w:tcBorders>
          </w:tcPr>
          <w:p w14:paraId="352C6980" w14:textId="77777777" w:rsidR="00CD4747" w:rsidRPr="00573CEB" w:rsidRDefault="00CD4747" w:rsidP="003E5135">
            <w:pPr>
              <w:jc w:val="left"/>
            </w:pPr>
            <w:r w:rsidRPr="00573CEB">
              <w:t>Region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</w:tcPr>
          <w:p w14:paraId="03D82F24" w14:textId="77777777" w:rsidR="00CD4747" w:rsidRPr="00573CEB" w:rsidRDefault="00CD4747" w:rsidP="003E5135">
            <w:r w:rsidRPr="00573CEB">
              <w:t>side</w:t>
            </w:r>
          </w:p>
        </w:tc>
        <w:tc>
          <w:tcPr>
            <w:tcW w:w="14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95312D" w14:textId="77777777" w:rsidR="00CD4747" w:rsidRPr="00573CEB" w:rsidRDefault="00CD4747" w:rsidP="003E5135">
            <w:r w:rsidRPr="00573CEB">
              <w:t>MNI coordinates (mm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</w:tcPr>
          <w:p w14:paraId="518C4E8F" w14:textId="77777777" w:rsidR="00CD4747" w:rsidRPr="00573CEB" w:rsidRDefault="00CD4747" w:rsidP="003E5135">
            <w:r w:rsidRPr="00573CEB">
              <w:t>p-value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</w:tcPr>
          <w:p w14:paraId="0EAE9B2B" w14:textId="77777777" w:rsidR="00CD4747" w:rsidRPr="00573CEB" w:rsidRDefault="00CD4747" w:rsidP="003E5135">
            <w:r w:rsidRPr="00573CEB">
              <w:t>clusters</w:t>
            </w:r>
          </w:p>
          <w:p w14:paraId="5B838494" w14:textId="77777777" w:rsidR="00CD4747" w:rsidRPr="00573CEB" w:rsidRDefault="00CD4747" w:rsidP="003E5135">
            <w:r w:rsidRPr="00573CEB">
              <w:t xml:space="preserve">(voxel) </w:t>
            </w:r>
          </w:p>
        </w:tc>
      </w:tr>
      <w:tr w:rsidR="00CD4747" w:rsidRPr="00573CEB" w14:paraId="5BF3958C" w14:textId="77777777" w:rsidTr="001508B6">
        <w:trPr>
          <w:jc w:val="left"/>
        </w:trPr>
        <w:tc>
          <w:tcPr>
            <w:tcW w:w="1984" w:type="pct"/>
            <w:vMerge/>
            <w:tcBorders>
              <w:bottom w:val="single" w:sz="4" w:space="0" w:color="auto"/>
            </w:tcBorders>
          </w:tcPr>
          <w:p w14:paraId="1CEB2973" w14:textId="77777777" w:rsidR="00CD4747" w:rsidRPr="00573CEB" w:rsidRDefault="00CD4747" w:rsidP="003E5135"/>
        </w:tc>
        <w:tc>
          <w:tcPr>
            <w:tcW w:w="369" w:type="pct"/>
            <w:vMerge/>
            <w:tcBorders>
              <w:bottom w:val="single" w:sz="4" w:space="0" w:color="auto"/>
            </w:tcBorders>
          </w:tcPr>
          <w:p w14:paraId="04A1F4B3" w14:textId="77777777" w:rsidR="00CD4747" w:rsidRPr="00573CEB" w:rsidRDefault="00CD4747" w:rsidP="003E5135"/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54353B49" w14:textId="77777777" w:rsidR="00CD4747" w:rsidRPr="00573CEB" w:rsidRDefault="00CD4747" w:rsidP="003E5135">
            <w:r w:rsidRPr="00573CEB">
              <w:t>x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9304B92" w14:textId="77777777" w:rsidR="00CD4747" w:rsidRPr="00573CEB" w:rsidRDefault="00CD4747" w:rsidP="003E5135">
            <w:r w:rsidRPr="00573CEB">
              <w:t>y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CCFD0AA" w14:textId="77777777" w:rsidR="00CD4747" w:rsidRPr="00573CEB" w:rsidRDefault="00CD4747" w:rsidP="003E5135">
            <w:r w:rsidRPr="00573CEB">
              <w:t>z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7B850589" w14:textId="77777777" w:rsidR="00CD4747" w:rsidRPr="00573CEB" w:rsidRDefault="00CD4747" w:rsidP="003E5135"/>
        </w:tc>
        <w:tc>
          <w:tcPr>
            <w:tcW w:w="580" w:type="pct"/>
            <w:vMerge/>
            <w:tcBorders>
              <w:bottom w:val="single" w:sz="4" w:space="0" w:color="auto"/>
            </w:tcBorders>
          </w:tcPr>
          <w:p w14:paraId="39325BAC" w14:textId="77777777" w:rsidR="00CD4747" w:rsidRPr="00573CEB" w:rsidRDefault="00CD4747" w:rsidP="003E5135"/>
        </w:tc>
      </w:tr>
      <w:tr w:rsidR="00CD4747" w:rsidRPr="00573CEB" w14:paraId="258C9573" w14:textId="77777777" w:rsidTr="001508B6">
        <w:trPr>
          <w:jc w:val="left"/>
        </w:trPr>
        <w:tc>
          <w:tcPr>
            <w:tcW w:w="1984" w:type="pct"/>
            <w:tcBorders>
              <w:top w:val="single" w:sz="4" w:space="0" w:color="auto"/>
            </w:tcBorders>
          </w:tcPr>
          <w:p w14:paraId="2ABD0150" w14:textId="0458F2FD" w:rsidR="00CD4747" w:rsidRPr="00573CEB" w:rsidRDefault="00CD4747" w:rsidP="003E5135">
            <w:pPr>
              <w:jc w:val="left"/>
            </w:pPr>
            <w:r w:rsidRPr="00573CEB">
              <w:t>Positive correlation</w:t>
            </w:r>
            <w:r w:rsidR="001508B6">
              <w:t xml:space="preserve"> (</w:t>
            </w:r>
            <w:proofErr w:type="spellStart"/>
            <w:r w:rsidR="001508B6" w:rsidRPr="00573CEB">
              <w:t>mfALFF</w:t>
            </w:r>
            <w:proofErr w:type="spellEnd"/>
            <w:r w:rsidR="001508B6">
              <w:t>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2FE831A8" w14:textId="77777777" w:rsidR="00CD4747" w:rsidRPr="00573CEB" w:rsidRDefault="00CD4747" w:rsidP="003E5135"/>
        </w:tc>
        <w:tc>
          <w:tcPr>
            <w:tcW w:w="498" w:type="pct"/>
            <w:tcBorders>
              <w:top w:val="single" w:sz="4" w:space="0" w:color="auto"/>
            </w:tcBorders>
          </w:tcPr>
          <w:p w14:paraId="79C5BA77" w14:textId="77777777" w:rsidR="00CD4747" w:rsidRPr="00573CEB" w:rsidRDefault="00CD4747" w:rsidP="003E5135"/>
        </w:tc>
        <w:tc>
          <w:tcPr>
            <w:tcW w:w="498" w:type="pct"/>
            <w:tcBorders>
              <w:top w:val="single" w:sz="4" w:space="0" w:color="auto"/>
            </w:tcBorders>
          </w:tcPr>
          <w:p w14:paraId="318F6F87" w14:textId="77777777" w:rsidR="00CD4747" w:rsidRPr="00573CEB" w:rsidRDefault="00CD4747" w:rsidP="003E5135"/>
        </w:tc>
        <w:tc>
          <w:tcPr>
            <w:tcW w:w="498" w:type="pct"/>
            <w:tcBorders>
              <w:top w:val="single" w:sz="4" w:space="0" w:color="auto"/>
            </w:tcBorders>
          </w:tcPr>
          <w:p w14:paraId="66B6511A" w14:textId="77777777" w:rsidR="00CD4747" w:rsidRPr="00573CEB" w:rsidRDefault="00CD4747" w:rsidP="003E5135"/>
        </w:tc>
        <w:tc>
          <w:tcPr>
            <w:tcW w:w="572" w:type="pct"/>
            <w:tcBorders>
              <w:top w:val="single" w:sz="4" w:space="0" w:color="auto"/>
            </w:tcBorders>
          </w:tcPr>
          <w:p w14:paraId="7B524216" w14:textId="77777777" w:rsidR="00CD4747" w:rsidRPr="00573CEB" w:rsidRDefault="00CD4747" w:rsidP="003E5135"/>
        </w:tc>
        <w:tc>
          <w:tcPr>
            <w:tcW w:w="580" w:type="pct"/>
            <w:tcBorders>
              <w:top w:val="single" w:sz="4" w:space="0" w:color="auto"/>
            </w:tcBorders>
          </w:tcPr>
          <w:p w14:paraId="1DBE388F" w14:textId="77777777" w:rsidR="00CD4747" w:rsidRPr="00573CEB" w:rsidRDefault="00CD4747" w:rsidP="003E5135"/>
        </w:tc>
      </w:tr>
      <w:tr w:rsidR="00CD4747" w:rsidRPr="00573CEB" w14:paraId="1373D25E" w14:textId="77777777" w:rsidTr="001508B6">
        <w:trPr>
          <w:jc w:val="left"/>
        </w:trPr>
        <w:tc>
          <w:tcPr>
            <w:tcW w:w="1984" w:type="pct"/>
          </w:tcPr>
          <w:p w14:paraId="1D4E2BE7" w14:textId="77777777" w:rsidR="00CD4747" w:rsidRPr="00573CEB" w:rsidRDefault="00CD4747" w:rsidP="003E5135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369" w:type="pct"/>
          </w:tcPr>
          <w:p w14:paraId="5AF70F90" w14:textId="77777777" w:rsidR="00CD4747" w:rsidRPr="00573CEB" w:rsidRDefault="00CD4747" w:rsidP="003E5135">
            <w:r w:rsidRPr="00573CEB">
              <w:t>L</w:t>
            </w:r>
          </w:p>
        </w:tc>
        <w:tc>
          <w:tcPr>
            <w:tcW w:w="498" w:type="pct"/>
          </w:tcPr>
          <w:p w14:paraId="531CEE90" w14:textId="77777777" w:rsidR="00CD4747" w:rsidRPr="00573CEB" w:rsidRDefault="00CD4747" w:rsidP="003E5135">
            <w:pPr>
              <w:rPr>
                <w:rFonts w:eastAsia="PMingLiU"/>
                <w:color w:val="000000"/>
                <w:kern w:val="0"/>
              </w:rPr>
            </w:pPr>
            <w:r w:rsidRPr="00573CEB">
              <w:rPr>
                <w:color w:val="000000"/>
              </w:rPr>
              <w:t>-57</w:t>
            </w:r>
          </w:p>
        </w:tc>
        <w:tc>
          <w:tcPr>
            <w:tcW w:w="498" w:type="pct"/>
          </w:tcPr>
          <w:p w14:paraId="17F8EFB1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5</w:t>
            </w:r>
          </w:p>
        </w:tc>
        <w:tc>
          <w:tcPr>
            <w:tcW w:w="498" w:type="pct"/>
          </w:tcPr>
          <w:p w14:paraId="441029EC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9</w:t>
            </w:r>
          </w:p>
        </w:tc>
        <w:tc>
          <w:tcPr>
            <w:tcW w:w="572" w:type="pct"/>
          </w:tcPr>
          <w:p w14:paraId="3B252DA8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580" w:type="pct"/>
          </w:tcPr>
          <w:p w14:paraId="1C556797" w14:textId="77777777" w:rsidR="00CD4747" w:rsidRPr="00573CEB" w:rsidRDefault="00CD4747" w:rsidP="003E5135">
            <w:r w:rsidRPr="00573CEB">
              <w:t>&gt; 50</w:t>
            </w:r>
          </w:p>
        </w:tc>
      </w:tr>
      <w:tr w:rsidR="00CD4747" w:rsidRPr="00573CEB" w14:paraId="4EFED187" w14:textId="77777777" w:rsidTr="001508B6">
        <w:trPr>
          <w:jc w:val="left"/>
        </w:trPr>
        <w:tc>
          <w:tcPr>
            <w:tcW w:w="1984" w:type="pct"/>
          </w:tcPr>
          <w:p w14:paraId="5D5A10B3" w14:textId="77777777" w:rsidR="00CD4747" w:rsidRPr="00573CEB" w:rsidRDefault="00CD4747" w:rsidP="003E5135">
            <w:pPr>
              <w:ind w:firstLineChars="200" w:firstLine="480"/>
              <w:jc w:val="left"/>
            </w:pPr>
            <w:r w:rsidRPr="00573CEB">
              <w:t>Medial frontal gyrus</w:t>
            </w:r>
          </w:p>
        </w:tc>
        <w:tc>
          <w:tcPr>
            <w:tcW w:w="369" w:type="pct"/>
          </w:tcPr>
          <w:p w14:paraId="633F97D7" w14:textId="77777777" w:rsidR="00CD4747" w:rsidRPr="00573CEB" w:rsidRDefault="00CD4747" w:rsidP="003E5135">
            <w:r w:rsidRPr="00573CEB">
              <w:t>R</w:t>
            </w:r>
          </w:p>
        </w:tc>
        <w:tc>
          <w:tcPr>
            <w:tcW w:w="498" w:type="pct"/>
          </w:tcPr>
          <w:p w14:paraId="19B0F3C4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-6</w:t>
            </w:r>
          </w:p>
        </w:tc>
        <w:tc>
          <w:tcPr>
            <w:tcW w:w="498" w:type="pct"/>
          </w:tcPr>
          <w:p w14:paraId="348465D1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29</w:t>
            </w:r>
          </w:p>
        </w:tc>
        <w:tc>
          <w:tcPr>
            <w:tcW w:w="498" w:type="pct"/>
          </w:tcPr>
          <w:p w14:paraId="5642E4EE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46</w:t>
            </w:r>
          </w:p>
        </w:tc>
        <w:tc>
          <w:tcPr>
            <w:tcW w:w="572" w:type="pct"/>
          </w:tcPr>
          <w:p w14:paraId="5F556EC7" w14:textId="77777777" w:rsidR="00CD4747" w:rsidRPr="00573CEB" w:rsidRDefault="00CD4747" w:rsidP="003E5135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580" w:type="pct"/>
          </w:tcPr>
          <w:p w14:paraId="6B87ACD8" w14:textId="77777777" w:rsidR="00CD4747" w:rsidRPr="00573CEB" w:rsidRDefault="00CD4747" w:rsidP="003E5135">
            <w:r w:rsidRPr="00573CEB">
              <w:t>&gt; 50</w:t>
            </w:r>
          </w:p>
        </w:tc>
      </w:tr>
      <w:tr w:rsidR="001508B6" w:rsidRPr="00573CEB" w14:paraId="3413DC71" w14:textId="77777777" w:rsidTr="001508B6">
        <w:trPr>
          <w:jc w:val="left"/>
        </w:trPr>
        <w:tc>
          <w:tcPr>
            <w:tcW w:w="1984" w:type="pct"/>
          </w:tcPr>
          <w:p w14:paraId="0D6F9ABD" w14:textId="1A352744" w:rsidR="001508B6" w:rsidRPr="00573CEB" w:rsidRDefault="001508B6" w:rsidP="001508B6">
            <w:pPr>
              <w:jc w:val="left"/>
            </w:pPr>
            <w:r w:rsidRPr="00573CEB">
              <w:t>Positive correlation</w:t>
            </w:r>
            <w:r>
              <w:t xml:space="preserve"> (</w:t>
            </w:r>
            <w:proofErr w:type="spellStart"/>
            <w:r w:rsidRPr="00573CEB">
              <w:t>mReHo</w:t>
            </w:r>
            <w:proofErr w:type="spellEnd"/>
            <w:r>
              <w:t>)</w:t>
            </w:r>
          </w:p>
        </w:tc>
        <w:tc>
          <w:tcPr>
            <w:tcW w:w="369" w:type="pct"/>
          </w:tcPr>
          <w:p w14:paraId="0D900BEC" w14:textId="77777777" w:rsidR="001508B6" w:rsidRPr="00573CEB" w:rsidRDefault="001508B6" w:rsidP="001508B6"/>
        </w:tc>
        <w:tc>
          <w:tcPr>
            <w:tcW w:w="498" w:type="pct"/>
          </w:tcPr>
          <w:p w14:paraId="6A26063E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498" w:type="pct"/>
          </w:tcPr>
          <w:p w14:paraId="4FCA6A7D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498" w:type="pct"/>
          </w:tcPr>
          <w:p w14:paraId="236421D1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572" w:type="pct"/>
          </w:tcPr>
          <w:p w14:paraId="537211B0" w14:textId="77777777" w:rsidR="001508B6" w:rsidRPr="00573CEB" w:rsidRDefault="001508B6" w:rsidP="001508B6">
            <w:pPr>
              <w:rPr>
                <w:color w:val="000000"/>
              </w:rPr>
            </w:pPr>
          </w:p>
        </w:tc>
        <w:tc>
          <w:tcPr>
            <w:tcW w:w="580" w:type="pct"/>
          </w:tcPr>
          <w:p w14:paraId="5A1D60B5" w14:textId="77777777" w:rsidR="001508B6" w:rsidRPr="00573CEB" w:rsidRDefault="001508B6" w:rsidP="001508B6"/>
        </w:tc>
      </w:tr>
      <w:tr w:rsidR="001508B6" w:rsidRPr="00573CEB" w14:paraId="67B36079" w14:textId="77777777" w:rsidTr="001508B6">
        <w:trPr>
          <w:jc w:val="left"/>
        </w:trPr>
        <w:tc>
          <w:tcPr>
            <w:tcW w:w="1984" w:type="pct"/>
          </w:tcPr>
          <w:p w14:paraId="62273C3D" w14:textId="043011BB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Inferior frontal gyrus</w:t>
            </w:r>
          </w:p>
        </w:tc>
        <w:tc>
          <w:tcPr>
            <w:tcW w:w="369" w:type="pct"/>
          </w:tcPr>
          <w:p w14:paraId="163EEE1E" w14:textId="4324E4FC" w:rsidR="001508B6" w:rsidRPr="00573CEB" w:rsidRDefault="001508B6" w:rsidP="001508B6">
            <w:r w:rsidRPr="00573CEB">
              <w:t>L</w:t>
            </w:r>
          </w:p>
        </w:tc>
        <w:tc>
          <w:tcPr>
            <w:tcW w:w="498" w:type="pct"/>
            <w:vAlign w:val="top"/>
          </w:tcPr>
          <w:p w14:paraId="0741B557" w14:textId="79717E45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39</w:t>
            </w:r>
          </w:p>
        </w:tc>
        <w:tc>
          <w:tcPr>
            <w:tcW w:w="498" w:type="pct"/>
            <w:vAlign w:val="top"/>
          </w:tcPr>
          <w:p w14:paraId="7ED6862C" w14:textId="12061E65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22</w:t>
            </w:r>
          </w:p>
        </w:tc>
        <w:tc>
          <w:tcPr>
            <w:tcW w:w="498" w:type="pct"/>
            <w:vAlign w:val="top"/>
          </w:tcPr>
          <w:p w14:paraId="06E62F56" w14:textId="0FC8CFF4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0</w:t>
            </w:r>
          </w:p>
        </w:tc>
        <w:tc>
          <w:tcPr>
            <w:tcW w:w="572" w:type="pct"/>
          </w:tcPr>
          <w:p w14:paraId="47B2B8B4" w14:textId="25DE6D27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580" w:type="pct"/>
          </w:tcPr>
          <w:p w14:paraId="2E64AFA7" w14:textId="610E3CC5" w:rsidR="001508B6" w:rsidRPr="00573CEB" w:rsidRDefault="001508B6" w:rsidP="001508B6">
            <w:r w:rsidRPr="00573CEB">
              <w:t>&gt; 50</w:t>
            </w:r>
          </w:p>
        </w:tc>
      </w:tr>
      <w:tr w:rsidR="001508B6" w:rsidRPr="00573CEB" w14:paraId="286FE920" w14:textId="77777777" w:rsidTr="001508B6">
        <w:trPr>
          <w:jc w:val="left"/>
        </w:trPr>
        <w:tc>
          <w:tcPr>
            <w:tcW w:w="1984" w:type="pct"/>
            <w:tcBorders>
              <w:bottom w:val="single" w:sz="4" w:space="0" w:color="auto"/>
            </w:tcBorders>
          </w:tcPr>
          <w:p w14:paraId="49621889" w14:textId="7A3E35F8" w:rsidR="001508B6" w:rsidRPr="00573CEB" w:rsidRDefault="001508B6" w:rsidP="001508B6">
            <w:pPr>
              <w:ind w:firstLineChars="200" w:firstLine="480"/>
              <w:jc w:val="left"/>
            </w:pPr>
            <w:r w:rsidRPr="00573CEB">
              <w:t>Postcentral gyrus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3540A66" w14:textId="3FA95438" w:rsidR="001508B6" w:rsidRPr="00573CEB" w:rsidRDefault="001508B6" w:rsidP="001508B6">
            <w:r w:rsidRPr="00573CEB">
              <w:t>R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top"/>
          </w:tcPr>
          <w:p w14:paraId="5A1FC198" w14:textId="5E10BC30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51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top"/>
          </w:tcPr>
          <w:p w14:paraId="0F52DC8F" w14:textId="43106118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-19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top"/>
          </w:tcPr>
          <w:p w14:paraId="78E4027B" w14:textId="66699F85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44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5E403326" w14:textId="7D19AE4B" w:rsidR="001508B6" w:rsidRPr="00573CEB" w:rsidRDefault="001508B6" w:rsidP="001508B6">
            <w:pPr>
              <w:rPr>
                <w:color w:val="000000"/>
              </w:rPr>
            </w:pPr>
            <w:r w:rsidRPr="00573CEB">
              <w:rPr>
                <w:color w:val="000000"/>
              </w:rPr>
              <w:t>&lt; 0.02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5FF72C6B" w14:textId="5D40728C" w:rsidR="001508B6" w:rsidRPr="00573CEB" w:rsidRDefault="001508B6" w:rsidP="001508B6">
            <w:r w:rsidRPr="00573CEB">
              <w:t>&gt; 50</w:t>
            </w:r>
          </w:p>
        </w:tc>
      </w:tr>
    </w:tbl>
    <w:p w14:paraId="26BFABED" w14:textId="77777777" w:rsidR="00CD4747" w:rsidRPr="00573CEB" w:rsidRDefault="00CD4747" w:rsidP="00CD4747">
      <w:r w:rsidRPr="00573CEB">
        <w:t>All coordinates are given in Montreal Neurological Institute (MNI) space.</w:t>
      </w:r>
    </w:p>
    <w:p w14:paraId="3F1D2492" w14:textId="194C4DEA" w:rsidR="00E267AE" w:rsidRPr="00573CEB" w:rsidRDefault="00E267AE" w:rsidP="009413C5"/>
    <w:sectPr w:rsidR="00E267AE" w:rsidRPr="00573CEB" w:rsidSect="00545416">
      <w:footerReference w:type="even" r:id="rId8"/>
      <w:footerReference w:type="default" r:id="rId9"/>
      <w:pgSz w:w="11906" w:h="16838" w:code="9"/>
      <w:pgMar w:top="1440" w:right="1080" w:bottom="1440" w:left="108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2E9F" w14:textId="77777777" w:rsidR="003010F2" w:rsidRDefault="003010F2">
      <w:r>
        <w:separator/>
      </w:r>
    </w:p>
  </w:endnote>
  <w:endnote w:type="continuationSeparator" w:id="0">
    <w:p w14:paraId="26BFE3CE" w14:textId="77777777" w:rsidR="003010F2" w:rsidRDefault="00301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5A4CE" w14:textId="77777777" w:rsidR="008A091E" w:rsidRDefault="008A091E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20384C" w14:textId="77777777" w:rsidR="008A091E" w:rsidRDefault="008A09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EF772" w14:textId="450F4C2D" w:rsidR="008A091E" w:rsidRDefault="008A091E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109E">
      <w:rPr>
        <w:rStyle w:val="PageNumber"/>
        <w:noProof/>
      </w:rPr>
      <w:t>53</w:t>
    </w:r>
    <w:r>
      <w:rPr>
        <w:rStyle w:val="PageNumber"/>
      </w:rPr>
      <w:fldChar w:fldCharType="end"/>
    </w:r>
  </w:p>
  <w:p w14:paraId="0337ABE8" w14:textId="77777777" w:rsidR="008A091E" w:rsidRDefault="008A0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E161D" w14:textId="77777777" w:rsidR="003010F2" w:rsidRDefault="003010F2">
      <w:r>
        <w:separator/>
      </w:r>
    </w:p>
  </w:footnote>
  <w:footnote w:type="continuationSeparator" w:id="0">
    <w:p w14:paraId="71D1CDFC" w14:textId="77777777" w:rsidR="003010F2" w:rsidRDefault="003010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3DC0ED6"/>
    <w:lvl w:ilvl="0">
      <w:start w:val="1"/>
      <w:numFmt w:val="decimal"/>
      <w:pStyle w:val="ListNumber5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C59C6CC0"/>
    <w:lvl w:ilvl="0">
      <w:start w:val="1"/>
      <w:numFmt w:val="decimal"/>
      <w:pStyle w:val="ListNumber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F7F6328E"/>
    <w:lvl w:ilvl="0">
      <w:start w:val="1"/>
      <w:numFmt w:val="decimal"/>
      <w:pStyle w:val="ListNumber3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B888DE54"/>
    <w:lvl w:ilvl="0">
      <w:start w:val="1"/>
      <w:numFmt w:val="decimal"/>
      <w:pStyle w:val="ListNumber2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0CEADB64"/>
    <w:lvl w:ilvl="0">
      <w:start w:val="1"/>
      <w:numFmt w:val="bullet"/>
      <w:pStyle w:val="ListBullet5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9F864A8"/>
    <w:lvl w:ilvl="0">
      <w:start w:val="1"/>
      <w:numFmt w:val="bullet"/>
      <w:pStyle w:val="ListBullet4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40C68EC"/>
    <w:lvl w:ilvl="0">
      <w:start w:val="1"/>
      <w:numFmt w:val="bullet"/>
      <w:pStyle w:val="ListBullet3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624E278"/>
    <w:lvl w:ilvl="0">
      <w:start w:val="1"/>
      <w:numFmt w:val="bullet"/>
      <w:pStyle w:val="ListBullet2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95A0F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E8F1D0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32B4AE5"/>
    <w:multiLevelType w:val="hybridMultilevel"/>
    <w:tmpl w:val="E042097A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064948EF"/>
    <w:multiLevelType w:val="multilevel"/>
    <w:tmpl w:val="E042097A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1C2F712A"/>
    <w:multiLevelType w:val="hybridMultilevel"/>
    <w:tmpl w:val="A412CC1C"/>
    <w:lvl w:ilvl="0" w:tplc="588E9D4A">
      <w:start w:val="16"/>
      <w:numFmt w:val="bullet"/>
      <w:lvlText w:val=""/>
      <w:lvlJc w:val="left"/>
      <w:pPr>
        <w:ind w:left="36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28B30A9F"/>
    <w:multiLevelType w:val="hybridMultilevel"/>
    <w:tmpl w:val="46E8ACA4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A5666BF"/>
    <w:multiLevelType w:val="multilevel"/>
    <w:tmpl w:val="9404F0D4"/>
    <w:lvl w:ilvl="0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35ED1640"/>
    <w:multiLevelType w:val="hybridMultilevel"/>
    <w:tmpl w:val="9404F0D4"/>
    <w:lvl w:ilvl="0" w:tplc="3620CF76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D830CF5"/>
    <w:multiLevelType w:val="hybridMultilevel"/>
    <w:tmpl w:val="6C36AEC0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42893938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 w15:restartNumberingAfterBreak="0">
    <w:nsid w:val="4AE441FB"/>
    <w:multiLevelType w:val="multilevel"/>
    <w:tmpl w:val="DB7A69B0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pStyle w:val="Heading1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pStyle w:val="Heading2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pStyle w:val="Heading3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9" w15:restartNumberingAfterBreak="0">
    <w:nsid w:val="4CBB6897"/>
    <w:multiLevelType w:val="hybridMultilevel"/>
    <w:tmpl w:val="757C9FA6"/>
    <w:lvl w:ilvl="0" w:tplc="005C1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A86005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1" w15:restartNumberingAfterBreak="0">
    <w:nsid w:val="60DB0C6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2" w15:restartNumberingAfterBreak="0">
    <w:nsid w:val="77E139CF"/>
    <w:multiLevelType w:val="hybridMultilevel"/>
    <w:tmpl w:val="D9D68AB8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7B2757F0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4" w15:restartNumberingAfterBreak="0">
    <w:nsid w:val="7C4E1B42"/>
    <w:multiLevelType w:val="hybridMultilevel"/>
    <w:tmpl w:val="6AD27098"/>
    <w:lvl w:ilvl="0" w:tplc="7ED0927E">
      <w:start w:val="16"/>
      <w:numFmt w:val="bullet"/>
      <w:lvlText w:val=""/>
      <w:lvlJc w:val="left"/>
      <w:pPr>
        <w:ind w:left="36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73263622">
    <w:abstractNumId w:val="18"/>
  </w:num>
  <w:num w:numId="2" w16cid:durableId="342779581">
    <w:abstractNumId w:val="15"/>
  </w:num>
  <w:num w:numId="3" w16cid:durableId="472598103">
    <w:abstractNumId w:val="8"/>
  </w:num>
  <w:num w:numId="4" w16cid:durableId="1242252952">
    <w:abstractNumId w:val="3"/>
  </w:num>
  <w:num w:numId="5" w16cid:durableId="478670">
    <w:abstractNumId w:val="2"/>
  </w:num>
  <w:num w:numId="6" w16cid:durableId="633222440">
    <w:abstractNumId w:val="1"/>
  </w:num>
  <w:num w:numId="7" w16cid:durableId="921573803">
    <w:abstractNumId w:val="0"/>
  </w:num>
  <w:num w:numId="8" w16cid:durableId="599070673">
    <w:abstractNumId w:val="9"/>
  </w:num>
  <w:num w:numId="9" w16cid:durableId="1847016032">
    <w:abstractNumId w:val="7"/>
  </w:num>
  <w:num w:numId="10" w16cid:durableId="1943763619">
    <w:abstractNumId w:val="6"/>
  </w:num>
  <w:num w:numId="11" w16cid:durableId="1369186634">
    <w:abstractNumId w:val="5"/>
  </w:num>
  <w:num w:numId="12" w16cid:durableId="1313563531">
    <w:abstractNumId w:val="4"/>
  </w:num>
  <w:num w:numId="13" w16cid:durableId="999692583">
    <w:abstractNumId w:val="14"/>
  </w:num>
  <w:num w:numId="14" w16cid:durableId="1005090134">
    <w:abstractNumId w:val="10"/>
  </w:num>
  <w:num w:numId="15" w16cid:durableId="508982630">
    <w:abstractNumId w:val="21"/>
  </w:num>
  <w:num w:numId="16" w16cid:durableId="503472418">
    <w:abstractNumId w:val="17"/>
  </w:num>
  <w:num w:numId="17" w16cid:durableId="1214999094">
    <w:abstractNumId w:val="20"/>
  </w:num>
  <w:num w:numId="18" w16cid:durableId="115221969">
    <w:abstractNumId w:val="22"/>
  </w:num>
  <w:num w:numId="19" w16cid:durableId="517962100">
    <w:abstractNumId w:val="13"/>
  </w:num>
  <w:num w:numId="20" w16cid:durableId="1950696911">
    <w:abstractNumId w:val="11"/>
  </w:num>
  <w:num w:numId="21" w16cid:durableId="1445727992">
    <w:abstractNumId w:val="16"/>
  </w:num>
  <w:num w:numId="22" w16cid:durableId="2117673296">
    <w:abstractNumId w:val="23"/>
  </w:num>
  <w:num w:numId="23" w16cid:durableId="255404922">
    <w:abstractNumId w:val="19"/>
  </w:num>
  <w:num w:numId="24" w16cid:durableId="146674183">
    <w:abstractNumId w:val="12"/>
  </w:num>
  <w:num w:numId="25" w16cid:durableId="10962933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24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ezdpvndaravezfd3vfep62tfezv52re5x&quot;&gt;My EndNote Library&lt;record-ids&gt;&lt;item&gt;1&lt;/item&gt;&lt;item&gt;2&lt;/item&gt;&lt;item&gt;3&lt;/item&gt;&lt;item&gt;7&lt;/item&gt;&lt;item&gt;11&lt;/item&gt;&lt;item&gt;27&lt;/item&gt;&lt;item&gt;28&lt;/item&gt;&lt;item&gt;42&lt;/item&gt;&lt;item&gt;44&lt;/item&gt;&lt;item&gt;60&lt;/item&gt;&lt;item&gt;66&lt;/item&gt;&lt;item&gt;67&lt;/item&gt;&lt;item&gt;68&lt;/item&gt;&lt;item&gt;70&lt;/item&gt;&lt;item&gt;72&lt;/item&gt;&lt;item&gt;73&lt;/item&gt;&lt;item&gt;83&lt;/item&gt;&lt;/record-ids&gt;&lt;/item&gt;&lt;/Libraries&gt;"/>
  </w:docVars>
  <w:rsids>
    <w:rsidRoot w:val="0080058D"/>
    <w:rsid w:val="0000065A"/>
    <w:rsid w:val="00001C69"/>
    <w:rsid w:val="0000371A"/>
    <w:rsid w:val="000038B4"/>
    <w:rsid w:val="00003CE0"/>
    <w:rsid w:val="00003FC9"/>
    <w:rsid w:val="00004A98"/>
    <w:rsid w:val="000056B7"/>
    <w:rsid w:val="00006290"/>
    <w:rsid w:val="00012D66"/>
    <w:rsid w:val="0001529B"/>
    <w:rsid w:val="0001603D"/>
    <w:rsid w:val="00017014"/>
    <w:rsid w:val="00020382"/>
    <w:rsid w:val="000225F5"/>
    <w:rsid w:val="00024556"/>
    <w:rsid w:val="000253CA"/>
    <w:rsid w:val="00026F44"/>
    <w:rsid w:val="000271B0"/>
    <w:rsid w:val="000317C7"/>
    <w:rsid w:val="000376BF"/>
    <w:rsid w:val="0004090D"/>
    <w:rsid w:val="00044BCA"/>
    <w:rsid w:val="00047B0C"/>
    <w:rsid w:val="00047C78"/>
    <w:rsid w:val="0005179D"/>
    <w:rsid w:val="00052C25"/>
    <w:rsid w:val="00056A0D"/>
    <w:rsid w:val="00056D80"/>
    <w:rsid w:val="00060148"/>
    <w:rsid w:val="0006047B"/>
    <w:rsid w:val="000630A5"/>
    <w:rsid w:val="0006496F"/>
    <w:rsid w:val="000654E8"/>
    <w:rsid w:val="0007221E"/>
    <w:rsid w:val="00073B57"/>
    <w:rsid w:val="00073F7D"/>
    <w:rsid w:val="0007715E"/>
    <w:rsid w:val="000821A3"/>
    <w:rsid w:val="00082A2C"/>
    <w:rsid w:val="00082C0B"/>
    <w:rsid w:val="000862E3"/>
    <w:rsid w:val="00091621"/>
    <w:rsid w:val="000930CF"/>
    <w:rsid w:val="00096E45"/>
    <w:rsid w:val="000A12D9"/>
    <w:rsid w:val="000A296A"/>
    <w:rsid w:val="000A346A"/>
    <w:rsid w:val="000A5301"/>
    <w:rsid w:val="000A5689"/>
    <w:rsid w:val="000A67D3"/>
    <w:rsid w:val="000A69F6"/>
    <w:rsid w:val="000B0273"/>
    <w:rsid w:val="000B198A"/>
    <w:rsid w:val="000B3C09"/>
    <w:rsid w:val="000B606D"/>
    <w:rsid w:val="000B6111"/>
    <w:rsid w:val="000C23D5"/>
    <w:rsid w:val="000C2562"/>
    <w:rsid w:val="000C2781"/>
    <w:rsid w:val="000C7786"/>
    <w:rsid w:val="000D1A8A"/>
    <w:rsid w:val="000D2F55"/>
    <w:rsid w:val="000D3E8C"/>
    <w:rsid w:val="000D3EA3"/>
    <w:rsid w:val="000D5B93"/>
    <w:rsid w:val="000D7188"/>
    <w:rsid w:val="000E0B7E"/>
    <w:rsid w:val="000E1002"/>
    <w:rsid w:val="000E58E8"/>
    <w:rsid w:val="000E7E93"/>
    <w:rsid w:val="000F0CB6"/>
    <w:rsid w:val="000F47B1"/>
    <w:rsid w:val="000F69DA"/>
    <w:rsid w:val="000F6C32"/>
    <w:rsid w:val="00103166"/>
    <w:rsid w:val="00103960"/>
    <w:rsid w:val="00104563"/>
    <w:rsid w:val="0010551A"/>
    <w:rsid w:val="00111CA8"/>
    <w:rsid w:val="0011315A"/>
    <w:rsid w:val="00113DA2"/>
    <w:rsid w:val="00114CF2"/>
    <w:rsid w:val="00115DE5"/>
    <w:rsid w:val="0012032C"/>
    <w:rsid w:val="00120FA7"/>
    <w:rsid w:val="001218DE"/>
    <w:rsid w:val="00123161"/>
    <w:rsid w:val="0012588F"/>
    <w:rsid w:val="00126D47"/>
    <w:rsid w:val="00130AC7"/>
    <w:rsid w:val="00131F50"/>
    <w:rsid w:val="00137E5B"/>
    <w:rsid w:val="00140642"/>
    <w:rsid w:val="001431CE"/>
    <w:rsid w:val="001447A1"/>
    <w:rsid w:val="00144AC8"/>
    <w:rsid w:val="0014611B"/>
    <w:rsid w:val="001502EB"/>
    <w:rsid w:val="001508B6"/>
    <w:rsid w:val="00157341"/>
    <w:rsid w:val="001610E2"/>
    <w:rsid w:val="00162C60"/>
    <w:rsid w:val="00163AA0"/>
    <w:rsid w:val="00166A77"/>
    <w:rsid w:val="00167E2D"/>
    <w:rsid w:val="001708AC"/>
    <w:rsid w:val="00171994"/>
    <w:rsid w:val="001719E3"/>
    <w:rsid w:val="00181816"/>
    <w:rsid w:val="001829E1"/>
    <w:rsid w:val="00185D9F"/>
    <w:rsid w:val="001905E0"/>
    <w:rsid w:val="00191126"/>
    <w:rsid w:val="00191437"/>
    <w:rsid w:val="00191AF2"/>
    <w:rsid w:val="00191FA3"/>
    <w:rsid w:val="00192E2D"/>
    <w:rsid w:val="00193294"/>
    <w:rsid w:val="0019392E"/>
    <w:rsid w:val="00194D97"/>
    <w:rsid w:val="00195DB0"/>
    <w:rsid w:val="001978C2"/>
    <w:rsid w:val="001A133C"/>
    <w:rsid w:val="001A13BA"/>
    <w:rsid w:val="001A1ED5"/>
    <w:rsid w:val="001A6477"/>
    <w:rsid w:val="001B023F"/>
    <w:rsid w:val="001B13AC"/>
    <w:rsid w:val="001B3641"/>
    <w:rsid w:val="001C22AB"/>
    <w:rsid w:val="001C242C"/>
    <w:rsid w:val="001C300D"/>
    <w:rsid w:val="001D3B53"/>
    <w:rsid w:val="001D4EFC"/>
    <w:rsid w:val="001D6707"/>
    <w:rsid w:val="001D7C14"/>
    <w:rsid w:val="001E0D26"/>
    <w:rsid w:val="001E22EA"/>
    <w:rsid w:val="001E4273"/>
    <w:rsid w:val="001E446B"/>
    <w:rsid w:val="001E6588"/>
    <w:rsid w:val="001E7A0F"/>
    <w:rsid w:val="001F056C"/>
    <w:rsid w:val="001F0C44"/>
    <w:rsid w:val="001F0EA5"/>
    <w:rsid w:val="001F14EE"/>
    <w:rsid w:val="001F5680"/>
    <w:rsid w:val="001F691B"/>
    <w:rsid w:val="001F710A"/>
    <w:rsid w:val="001F7EDC"/>
    <w:rsid w:val="00204D83"/>
    <w:rsid w:val="00210A3F"/>
    <w:rsid w:val="00213695"/>
    <w:rsid w:val="00214352"/>
    <w:rsid w:val="0021681F"/>
    <w:rsid w:val="00227F8B"/>
    <w:rsid w:val="00231411"/>
    <w:rsid w:val="00240921"/>
    <w:rsid w:val="00240F34"/>
    <w:rsid w:val="0024490C"/>
    <w:rsid w:val="002465C0"/>
    <w:rsid w:val="00250207"/>
    <w:rsid w:val="00250EB6"/>
    <w:rsid w:val="002519AE"/>
    <w:rsid w:val="00252D20"/>
    <w:rsid w:val="00255462"/>
    <w:rsid w:val="00255B59"/>
    <w:rsid w:val="0025626F"/>
    <w:rsid w:val="00256B86"/>
    <w:rsid w:val="00256C4E"/>
    <w:rsid w:val="00261AF0"/>
    <w:rsid w:val="00262D6C"/>
    <w:rsid w:val="0026321A"/>
    <w:rsid w:val="002644EF"/>
    <w:rsid w:val="002650D3"/>
    <w:rsid w:val="00267C12"/>
    <w:rsid w:val="002702D7"/>
    <w:rsid w:val="002713CE"/>
    <w:rsid w:val="00271A42"/>
    <w:rsid w:val="00272575"/>
    <w:rsid w:val="00275A25"/>
    <w:rsid w:val="00282612"/>
    <w:rsid w:val="00284300"/>
    <w:rsid w:val="00284C1D"/>
    <w:rsid w:val="00286552"/>
    <w:rsid w:val="00287FDD"/>
    <w:rsid w:val="002950DF"/>
    <w:rsid w:val="00295FAB"/>
    <w:rsid w:val="0029699C"/>
    <w:rsid w:val="002A0DFC"/>
    <w:rsid w:val="002A12D1"/>
    <w:rsid w:val="002A2294"/>
    <w:rsid w:val="002A625D"/>
    <w:rsid w:val="002A6C74"/>
    <w:rsid w:val="002A7425"/>
    <w:rsid w:val="002A7E59"/>
    <w:rsid w:val="002B2D48"/>
    <w:rsid w:val="002B6E6D"/>
    <w:rsid w:val="002B78F9"/>
    <w:rsid w:val="002C3925"/>
    <w:rsid w:val="002C4D05"/>
    <w:rsid w:val="002C6698"/>
    <w:rsid w:val="002D7F18"/>
    <w:rsid w:val="002E1E45"/>
    <w:rsid w:val="002E3A18"/>
    <w:rsid w:val="002F43DE"/>
    <w:rsid w:val="002F7613"/>
    <w:rsid w:val="003010F2"/>
    <w:rsid w:val="00302390"/>
    <w:rsid w:val="00302AE6"/>
    <w:rsid w:val="00305E25"/>
    <w:rsid w:val="003071FB"/>
    <w:rsid w:val="003127CA"/>
    <w:rsid w:val="00313CED"/>
    <w:rsid w:val="00314EFA"/>
    <w:rsid w:val="0031514F"/>
    <w:rsid w:val="00316DD3"/>
    <w:rsid w:val="0031772C"/>
    <w:rsid w:val="00321E61"/>
    <w:rsid w:val="00322327"/>
    <w:rsid w:val="00322577"/>
    <w:rsid w:val="003251E9"/>
    <w:rsid w:val="003272DC"/>
    <w:rsid w:val="0032748F"/>
    <w:rsid w:val="00327A26"/>
    <w:rsid w:val="00330F59"/>
    <w:rsid w:val="003319D0"/>
    <w:rsid w:val="00332659"/>
    <w:rsid w:val="00333BB5"/>
    <w:rsid w:val="00337A04"/>
    <w:rsid w:val="00340C1F"/>
    <w:rsid w:val="00340FD4"/>
    <w:rsid w:val="0034347F"/>
    <w:rsid w:val="003439AA"/>
    <w:rsid w:val="003502D6"/>
    <w:rsid w:val="00350B68"/>
    <w:rsid w:val="00352BA2"/>
    <w:rsid w:val="00353D55"/>
    <w:rsid w:val="003542E9"/>
    <w:rsid w:val="00355BDB"/>
    <w:rsid w:val="0035752C"/>
    <w:rsid w:val="00361175"/>
    <w:rsid w:val="0036138C"/>
    <w:rsid w:val="003613F8"/>
    <w:rsid w:val="0036209B"/>
    <w:rsid w:val="00366E5C"/>
    <w:rsid w:val="00367161"/>
    <w:rsid w:val="00370782"/>
    <w:rsid w:val="003709C2"/>
    <w:rsid w:val="0037201F"/>
    <w:rsid w:val="003817B1"/>
    <w:rsid w:val="0038269B"/>
    <w:rsid w:val="00384EE0"/>
    <w:rsid w:val="003858EB"/>
    <w:rsid w:val="003867F0"/>
    <w:rsid w:val="003925BB"/>
    <w:rsid w:val="003933C3"/>
    <w:rsid w:val="00394BA6"/>
    <w:rsid w:val="00395F30"/>
    <w:rsid w:val="00396435"/>
    <w:rsid w:val="003977C3"/>
    <w:rsid w:val="003A4766"/>
    <w:rsid w:val="003A61D1"/>
    <w:rsid w:val="003A7BEA"/>
    <w:rsid w:val="003B60B0"/>
    <w:rsid w:val="003C2270"/>
    <w:rsid w:val="003C253D"/>
    <w:rsid w:val="003C419F"/>
    <w:rsid w:val="003C54D2"/>
    <w:rsid w:val="003D128F"/>
    <w:rsid w:val="003D2AF6"/>
    <w:rsid w:val="003E4A81"/>
    <w:rsid w:val="003E7493"/>
    <w:rsid w:val="003E7698"/>
    <w:rsid w:val="003F40C4"/>
    <w:rsid w:val="003F626C"/>
    <w:rsid w:val="003F68DE"/>
    <w:rsid w:val="004006FB"/>
    <w:rsid w:val="004031F0"/>
    <w:rsid w:val="00404431"/>
    <w:rsid w:val="00405BDB"/>
    <w:rsid w:val="004072E2"/>
    <w:rsid w:val="00410510"/>
    <w:rsid w:val="00410E11"/>
    <w:rsid w:val="00411D9C"/>
    <w:rsid w:val="00413CBF"/>
    <w:rsid w:val="00423FC0"/>
    <w:rsid w:val="0042660D"/>
    <w:rsid w:val="00426A78"/>
    <w:rsid w:val="00427FD3"/>
    <w:rsid w:val="004320F1"/>
    <w:rsid w:val="004344F1"/>
    <w:rsid w:val="00437BAD"/>
    <w:rsid w:val="00440ADC"/>
    <w:rsid w:val="00442EBD"/>
    <w:rsid w:val="0044535E"/>
    <w:rsid w:val="004459A6"/>
    <w:rsid w:val="00461A80"/>
    <w:rsid w:val="00462056"/>
    <w:rsid w:val="00462A5C"/>
    <w:rsid w:val="00472A55"/>
    <w:rsid w:val="00473579"/>
    <w:rsid w:val="00473A9E"/>
    <w:rsid w:val="00473E1B"/>
    <w:rsid w:val="00476781"/>
    <w:rsid w:val="00485396"/>
    <w:rsid w:val="00491CCE"/>
    <w:rsid w:val="00494CD4"/>
    <w:rsid w:val="00494E8F"/>
    <w:rsid w:val="004A0411"/>
    <w:rsid w:val="004A2115"/>
    <w:rsid w:val="004A2CFE"/>
    <w:rsid w:val="004A3F6F"/>
    <w:rsid w:val="004A5A78"/>
    <w:rsid w:val="004A79C3"/>
    <w:rsid w:val="004B08A8"/>
    <w:rsid w:val="004B0E87"/>
    <w:rsid w:val="004B215B"/>
    <w:rsid w:val="004B2EE9"/>
    <w:rsid w:val="004B606A"/>
    <w:rsid w:val="004C0AA7"/>
    <w:rsid w:val="004C143E"/>
    <w:rsid w:val="004C1EB9"/>
    <w:rsid w:val="004C3701"/>
    <w:rsid w:val="004C3AF3"/>
    <w:rsid w:val="004D097F"/>
    <w:rsid w:val="004D3E27"/>
    <w:rsid w:val="004D6CC0"/>
    <w:rsid w:val="004E0A8E"/>
    <w:rsid w:val="004E111C"/>
    <w:rsid w:val="004E13C2"/>
    <w:rsid w:val="004E1AFF"/>
    <w:rsid w:val="004E4D96"/>
    <w:rsid w:val="004E6B23"/>
    <w:rsid w:val="004E7175"/>
    <w:rsid w:val="004F25FE"/>
    <w:rsid w:val="004F3515"/>
    <w:rsid w:val="004F3A7E"/>
    <w:rsid w:val="004F53AB"/>
    <w:rsid w:val="004F5467"/>
    <w:rsid w:val="004F7D27"/>
    <w:rsid w:val="00500B1C"/>
    <w:rsid w:val="005023E8"/>
    <w:rsid w:val="00504799"/>
    <w:rsid w:val="00517000"/>
    <w:rsid w:val="005249C3"/>
    <w:rsid w:val="00524CDA"/>
    <w:rsid w:val="0052533A"/>
    <w:rsid w:val="00525571"/>
    <w:rsid w:val="00530E67"/>
    <w:rsid w:val="005313CE"/>
    <w:rsid w:val="00531C85"/>
    <w:rsid w:val="00532D8A"/>
    <w:rsid w:val="00533A78"/>
    <w:rsid w:val="00534230"/>
    <w:rsid w:val="00544387"/>
    <w:rsid w:val="005447C9"/>
    <w:rsid w:val="005452DC"/>
    <w:rsid w:val="00545416"/>
    <w:rsid w:val="00545A40"/>
    <w:rsid w:val="005463F1"/>
    <w:rsid w:val="005465EE"/>
    <w:rsid w:val="00552E11"/>
    <w:rsid w:val="00552F82"/>
    <w:rsid w:val="0055532B"/>
    <w:rsid w:val="005559B8"/>
    <w:rsid w:val="00555F4D"/>
    <w:rsid w:val="0055605E"/>
    <w:rsid w:val="0055689F"/>
    <w:rsid w:val="00557CBC"/>
    <w:rsid w:val="00561A64"/>
    <w:rsid w:val="00561E4E"/>
    <w:rsid w:val="00567A54"/>
    <w:rsid w:val="00570C92"/>
    <w:rsid w:val="00572720"/>
    <w:rsid w:val="00573CEB"/>
    <w:rsid w:val="0058057A"/>
    <w:rsid w:val="00583561"/>
    <w:rsid w:val="00583ABF"/>
    <w:rsid w:val="00584F2A"/>
    <w:rsid w:val="00585159"/>
    <w:rsid w:val="00585804"/>
    <w:rsid w:val="00590690"/>
    <w:rsid w:val="005935B7"/>
    <w:rsid w:val="00597199"/>
    <w:rsid w:val="005A676D"/>
    <w:rsid w:val="005A7AD2"/>
    <w:rsid w:val="005B05F6"/>
    <w:rsid w:val="005B1C84"/>
    <w:rsid w:val="005B2000"/>
    <w:rsid w:val="005B55C1"/>
    <w:rsid w:val="005B6AA0"/>
    <w:rsid w:val="005B7FAC"/>
    <w:rsid w:val="005C126D"/>
    <w:rsid w:val="005C45F2"/>
    <w:rsid w:val="005C4A74"/>
    <w:rsid w:val="005D5AB1"/>
    <w:rsid w:val="005D6FCB"/>
    <w:rsid w:val="005D7FF4"/>
    <w:rsid w:val="005E1F1E"/>
    <w:rsid w:val="005E2B8F"/>
    <w:rsid w:val="005E4B83"/>
    <w:rsid w:val="005E55B6"/>
    <w:rsid w:val="005E58AF"/>
    <w:rsid w:val="005E66EB"/>
    <w:rsid w:val="005E71B8"/>
    <w:rsid w:val="005F1118"/>
    <w:rsid w:val="005F28A1"/>
    <w:rsid w:val="005F2FE2"/>
    <w:rsid w:val="005F44EF"/>
    <w:rsid w:val="005F524E"/>
    <w:rsid w:val="005F6B3A"/>
    <w:rsid w:val="0060700A"/>
    <w:rsid w:val="006074E1"/>
    <w:rsid w:val="00612A28"/>
    <w:rsid w:val="006136FD"/>
    <w:rsid w:val="00615EF3"/>
    <w:rsid w:val="0062116D"/>
    <w:rsid w:val="00626300"/>
    <w:rsid w:val="00626A63"/>
    <w:rsid w:val="0063140E"/>
    <w:rsid w:val="0063209B"/>
    <w:rsid w:val="00634572"/>
    <w:rsid w:val="00635323"/>
    <w:rsid w:val="00637555"/>
    <w:rsid w:val="006377AF"/>
    <w:rsid w:val="0064648C"/>
    <w:rsid w:val="006465B1"/>
    <w:rsid w:val="00647E0C"/>
    <w:rsid w:val="00650044"/>
    <w:rsid w:val="006509C5"/>
    <w:rsid w:val="00650FBE"/>
    <w:rsid w:val="0065542C"/>
    <w:rsid w:val="00656A22"/>
    <w:rsid w:val="0065798B"/>
    <w:rsid w:val="006606EB"/>
    <w:rsid w:val="0066096B"/>
    <w:rsid w:val="00660B2E"/>
    <w:rsid w:val="006619BC"/>
    <w:rsid w:val="00661BDF"/>
    <w:rsid w:val="00670BC2"/>
    <w:rsid w:val="00671B28"/>
    <w:rsid w:val="0068232B"/>
    <w:rsid w:val="00686031"/>
    <w:rsid w:val="00690082"/>
    <w:rsid w:val="006902C5"/>
    <w:rsid w:val="0069158C"/>
    <w:rsid w:val="006922FC"/>
    <w:rsid w:val="00693C81"/>
    <w:rsid w:val="00695203"/>
    <w:rsid w:val="006964D4"/>
    <w:rsid w:val="006967C5"/>
    <w:rsid w:val="00697944"/>
    <w:rsid w:val="006A0AF9"/>
    <w:rsid w:val="006A1FEE"/>
    <w:rsid w:val="006A396E"/>
    <w:rsid w:val="006A3B71"/>
    <w:rsid w:val="006A4262"/>
    <w:rsid w:val="006A6C87"/>
    <w:rsid w:val="006A71AF"/>
    <w:rsid w:val="006A7559"/>
    <w:rsid w:val="006B563B"/>
    <w:rsid w:val="006B6421"/>
    <w:rsid w:val="006C0962"/>
    <w:rsid w:val="006C09C1"/>
    <w:rsid w:val="006C2C8A"/>
    <w:rsid w:val="006D4FD4"/>
    <w:rsid w:val="006D7C91"/>
    <w:rsid w:val="006E0FB9"/>
    <w:rsid w:val="006E23FC"/>
    <w:rsid w:val="006E38EA"/>
    <w:rsid w:val="006E53AC"/>
    <w:rsid w:val="006E7F2B"/>
    <w:rsid w:val="006F368E"/>
    <w:rsid w:val="006F4540"/>
    <w:rsid w:val="006F5C00"/>
    <w:rsid w:val="00702C88"/>
    <w:rsid w:val="00702D3E"/>
    <w:rsid w:val="00704ABD"/>
    <w:rsid w:val="00705AC9"/>
    <w:rsid w:val="0070650F"/>
    <w:rsid w:val="0070707E"/>
    <w:rsid w:val="00711243"/>
    <w:rsid w:val="00712047"/>
    <w:rsid w:val="007146B2"/>
    <w:rsid w:val="007148CC"/>
    <w:rsid w:val="00721B4F"/>
    <w:rsid w:val="0072258B"/>
    <w:rsid w:val="0072622E"/>
    <w:rsid w:val="00726A23"/>
    <w:rsid w:val="00726A3D"/>
    <w:rsid w:val="00727244"/>
    <w:rsid w:val="00740402"/>
    <w:rsid w:val="00745646"/>
    <w:rsid w:val="007525C4"/>
    <w:rsid w:val="00753571"/>
    <w:rsid w:val="007544B0"/>
    <w:rsid w:val="00755E5B"/>
    <w:rsid w:val="00756C1D"/>
    <w:rsid w:val="00761A9D"/>
    <w:rsid w:val="007620A4"/>
    <w:rsid w:val="007637C7"/>
    <w:rsid w:val="00764C00"/>
    <w:rsid w:val="007658FD"/>
    <w:rsid w:val="007663F3"/>
    <w:rsid w:val="00767D19"/>
    <w:rsid w:val="00772F22"/>
    <w:rsid w:val="00775186"/>
    <w:rsid w:val="00775AE5"/>
    <w:rsid w:val="00776829"/>
    <w:rsid w:val="00781156"/>
    <w:rsid w:val="00781BE5"/>
    <w:rsid w:val="00782174"/>
    <w:rsid w:val="007838D1"/>
    <w:rsid w:val="0079042F"/>
    <w:rsid w:val="00790852"/>
    <w:rsid w:val="00790969"/>
    <w:rsid w:val="00790B2B"/>
    <w:rsid w:val="00791F2E"/>
    <w:rsid w:val="0079288B"/>
    <w:rsid w:val="00795AA8"/>
    <w:rsid w:val="007A0AFD"/>
    <w:rsid w:val="007A2378"/>
    <w:rsid w:val="007A4150"/>
    <w:rsid w:val="007A51BD"/>
    <w:rsid w:val="007A6303"/>
    <w:rsid w:val="007A7F04"/>
    <w:rsid w:val="007B5645"/>
    <w:rsid w:val="007C072C"/>
    <w:rsid w:val="007C19C6"/>
    <w:rsid w:val="007D04CD"/>
    <w:rsid w:val="007D123D"/>
    <w:rsid w:val="007D1368"/>
    <w:rsid w:val="007D1772"/>
    <w:rsid w:val="007D5594"/>
    <w:rsid w:val="007D7F8E"/>
    <w:rsid w:val="007E04BE"/>
    <w:rsid w:val="007E39E8"/>
    <w:rsid w:val="007E3F0D"/>
    <w:rsid w:val="007E5363"/>
    <w:rsid w:val="007F062A"/>
    <w:rsid w:val="007F190C"/>
    <w:rsid w:val="007F39FC"/>
    <w:rsid w:val="007F52C1"/>
    <w:rsid w:val="0080058D"/>
    <w:rsid w:val="00801460"/>
    <w:rsid w:val="00803169"/>
    <w:rsid w:val="008041D8"/>
    <w:rsid w:val="00806DF6"/>
    <w:rsid w:val="00810577"/>
    <w:rsid w:val="008119C7"/>
    <w:rsid w:val="008126D8"/>
    <w:rsid w:val="008145B7"/>
    <w:rsid w:val="008231D9"/>
    <w:rsid w:val="00823F13"/>
    <w:rsid w:val="00830096"/>
    <w:rsid w:val="008304B2"/>
    <w:rsid w:val="008306E6"/>
    <w:rsid w:val="008315F2"/>
    <w:rsid w:val="00832D9C"/>
    <w:rsid w:val="00833EE7"/>
    <w:rsid w:val="00836E69"/>
    <w:rsid w:val="00837C6E"/>
    <w:rsid w:val="00840440"/>
    <w:rsid w:val="008477BD"/>
    <w:rsid w:val="00851DF9"/>
    <w:rsid w:val="00852CCC"/>
    <w:rsid w:val="00852F62"/>
    <w:rsid w:val="008533C0"/>
    <w:rsid w:val="008547AF"/>
    <w:rsid w:val="008632A6"/>
    <w:rsid w:val="00865424"/>
    <w:rsid w:val="008657A6"/>
    <w:rsid w:val="00865C42"/>
    <w:rsid w:val="00866C46"/>
    <w:rsid w:val="0087010F"/>
    <w:rsid w:val="00870E42"/>
    <w:rsid w:val="00871472"/>
    <w:rsid w:val="00871B73"/>
    <w:rsid w:val="00872F5F"/>
    <w:rsid w:val="008734A5"/>
    <w:rsid w:val="00875AD1"/>
    <w:rsid w:val="0087607C"/>
    <w:rsid w:val="008812F3"/>
    <w:rsid w:val="008829FA"/>
    <w:rsid w:val="00883651"/>
    <w:rsid w:val="00884C4E"/>
    <w:rsid w:val="008850E1"/>
    <w:rsid w:val="00886BFC"/>
    <w:rsid w:val="00890D9F"/>
    <w:rsid w:val="008933B7"/>
    <w:rsid w:val="00895BAF"/>
    <w:rsid w:val="008972CB"/>
    <w:rsid w:val="008974C1"/>
    <w:rsid w:val="008A091E"/>
    <w:rsid w:val="008A0929"/>
    <w:rsid w:val="008A0B39"/>
    <w:rsid w:val="008A168A"/>
    <w:rsid w:val="008A49AD"/>
    <w:rsid w:val="008A524A"/>
    <w:rsid w:val="008A61DB"/>
    <w:rsid w:val="008A7E58"/>
    <w:rsid w:val="008B2391"/>
    <w:rsid w:val="008B2ACB"/>
    <w:rsid w:val="008B39D4"/>
    <w:rsid w:val="008B4D3E"/>
    <w:rsid w:val="008B6965"/>
    <w:rsid w:val="008C0442"/>
    <w:rsid w:val="008C45EC"/>
    <w:rsid w:val="008C4D3D"/>
    <w:rsid w:val="008C5182"/>
    <w:rsid w:val="008C7C2F"/>
    <w:rsid w:val="008D1A7B"/>
    <w:rsid w:val="008D2626"/>
    <w:rsid w:val="008D33B0"/>
    <w:rsid w:val="008D6C82"/>
    <w:rsid w:val="008E3028"/>
    <w:rsid w:val="008E3E54"/>
    <w:rsid w:val="008E6196"/>
    <w:rsid w:val="008F1B89"/>
    <w:rsid w:val="008F65AB"/>
    <w:rsid w:val="008F6F1E"/>
    <w:rsid w:val="008F7BA0"/>
    <w:rsid w:val="0090082A"/>
    <w:rsid w:val="009023AE"/>
    <w:rsid w:val="00902B1C"/>
    <w:rsid w:val="00902BDA"/>
    <w:rsid w:val="00903470"/>
    <w:rsid w:val="0090374A"/>
    <w:rsid w:val="009038CB"/>
    <w:rsid w:val="00906F55"/>
    <w:rsid w:val="009102D2"/>
    <w:rsid w:val="00911671"/>
    <w:rsid w:val="00912095"/>
    <w:rsid w:val="00912377"/>
    <w:rsid w:val="009132D4"/>
    <w:rsid w:val="00913A00"/>
    <w:rsid w:val="00915934"/>
    <w:rsid w:val="00916DB2"/>
    <w:rsid w:val="009200B2"/>
    <w:rsid w:val="009208D0"/>
    <w:rsid w:val="00920D51"/>
    <w:rsid w:val="009225D5"/>
    <w:rsid w:val="009247F4"/>
    <w:rsid w:val="00926A4C"/>
    <w:rsid w:val="00926B6B"/>
    <w:rsid w:val="0092749F"/>
    <w:rsid w:val="00930BE7"/>
    <w:rsid w:val="00931F7F"/>
    <w:rsid w:val="009329DF"/>
    <w:rsid w:val="00933886"/>
    <w:rsid w:val="00934EF3"/>
    <w:rsid w:val="00936620"/>
    <w:rsid w:val="00936666"/>
    <w:rsid w:val="009413C5"/>
    <w:rsid w:val="00941715"/>
    <w:rsid w:val="00953270"/>
    <w:rsid w:val="00953764"/>
    <w:rsid w:val="00953D27"/>
    <w:rsid w:val="0095578F"/>
    <w:rsid w:val="0096102C"/>
    <w:rsid w:val="0096234F"/>
    <w:rsid w:val="00967DD6"/>
    <w:rsid w:val="0097222B"/>
    <w:rsid w:val="009727AE"/>
    <w:rsid w:val="00973009"/>
    <w:rsid w:val="009801DF"/>
    <w:rsid w:val="009826ED"/>
    <w:rsid w:val="00990007"/>
    <w:rsid w:val="009913F4"/>
    <w:rsid w:val="00991E42"/>
    <w:rsid w:val="009920F4"/>
    <w:rsid w:val="00992976"/>
    <w:rsid w:val="00994F8D"/>
    <w:rsid w:val="009A0070"/>
    <w:rsid w:val="009A1279"/>
    <w:rsid w:val="009A3E51"/>
    <w:rsid w:val="009A5CB5"/>
    <w:rsid w:val="009B4570"/>
    <w:rsid w:val="009C24F7"/>
    <w:rsid w:val="009C38C6"/>
    <w:rsid w:val="009C42D9"/>
    <w:rsid w:val="009C6CAD"/>
    <w:rsid w:val="009C75BE"/>
    <w:rsid w:val="009D1594"/>
    <w:rsid w:val="009D3D5F"/>
    <w:rsid w:val="009D4001"/>
    <w:rsid w:val="009E2C9F"/>
    <w:rsid w:val="009E301B"/>
    <w:rsid w:val="009E5079"/>
    <w:rsid w:val="009E5B91"/>
    <w:rsid w:val="009E63F0"/>
    <w:rsid w:val="009F02E5"/>
    <w:rsid w:val="009F0C87"/>
    <w:rsid w:val="009F283D"/>
    <w:rsid w:val="009F2E70"/>
    <w:rsid w:val="009F3C74"/>
    <w:rsid w:val="009F5968"/>
    <w:rsid w:val="00A00E70"/>
    <w:rsid w:val="00A01669"/>
    <w:rsid w:val="00A111BC"/>
    <w:rsid w:val="00A1125D"/>
    <w:rsid w:val="00A14EB1"/>
    <w:rsid w:val="00A16331"/>
    <w:rsid w:val="00A243EF"/>
    <w:rsid w:val="00A26BFF"/>
    <w:rsid w:val="00A27202"/>
    <w:rsid w:val="00A35960"/>
    <w:rsid w:val="00A37D6D"/>
    <w:rsid w:val="00A40C2E"/>
    <w:rsid w:val="00A426A6"/>
    <w:rsid w:val="00A444C7"/>
    <w:rsid w:val="00A452E2"/>
    <w:rsid w:val="00A45D2C"/>
    <w:rsid w:val="00A46351"/>
    <w:rsid w:val="00A501C6"/>
    <w:rsid w:val="00A5566C"/>
    <w:rsid w:val="00A579AF"/>
    <w:rsid w:val="00A57B72"/>
    <w:rsid w:val="00A57FF8"/>
    <w:rsid w:val="00A6069C"/>
    <w:rsid w:val="00A6109E"/>
    <w:rsid w:val="00A62482"/>
    <w:rsid w:val="00A62C61"/>
    <w:rsid w:val="00A670D8"/>
    <w:rsid w:val="00A67474"/>
    <w:rsid w:val="00A750F2"/>
    <w:rsid w:val="00A771DE"/>
    <w:rsid w:val="00A77833"/>
    <w:rsid w:val="00A82475"/>
    <w:rsid w:val="00A83A16"/>
    <w:rsid w:val="00A86548"/>
    <w:rsid w:val="00A9038E"/>
    <w:rsid w:val="00A919AA"/>
    <w:rsid w:val="00A91CA1"/>
    <w:rsid w:val="00A9260F"/>
    <w:rsid w:val="00A94F57"/>
    <w:rsid w:val="00A958CE"/>
    <w:rsid w:val="00A96A8A"/>
    <w:rsid w:val="00A97B98"/>
    <w:rsid w:val="00A97D5F"/>
    <w:rsid w:val="00AA3558"/>
    <w:rsid w:val="00AA42E1"/>
    <w:rsid w:val="00AA53FF"/>
    <w:rsid w:val="00AA7394"/>
    <w:rsid w:val="00AB215C"/>
    <w:rsid w:val="00AB2C4A"/>
    <w:rsid w:val="00AB416A"/>
    <w:rsid w:val="00AB4FD0"/>
    <w:rsid w:val="00AC0CE3"/>
    <w:rsid w:val="00AC149F"/>
    <w:rsid w:val="00AC454D"/>
    <w:rsid w:val="00AC544B"/>
    <w:rsid w:val="00AC7FC7"/>
    <w:rsid w:val="00AD1FC3"/>
    <w:rsid w:val="00AD61AD"/>
    <w:rsid w:val="00AD65CD"/>
    <w:rsid w:val="00AE23AE"/>
    <w:rsid w:val="00AE3E9F"/>
    <w:rsid w:val="00AF07FB"/>
    <w:rsid w:val="00AF1D5F"/>
    <w:rsid w:val="00AF5DBA"/>
    <w:rsid w:val="00AF7F90"/>
    <w:rsid w:val="00B0449F"/>
    <w:rsid w:val="00B0496F"/>
    <w:rsid w:val="00B05050"/>
    <w:rsid w:val="00B061E2"/>
    <w:rsid w:val="00B07A6A"/>
    <w:rsid w:val="00B11434"/>
    <w:rsid w:val="00B11B61"/>
    <w:rsid w:val="00B11BCD"/>
    <w:rsid w:val="00B13A69"/>
    <w:rsid w:val="00B15D76"/>
    <w:rsid w:val="00B20616"/>
    <w:rsid w:val="00B20B14"/>
    <w:rsid w:val="00B217B5"/>
    <w:rsid w:val="00B242E6"/>
    <w:rsid w:val="00B2557E"/>
    <w:rsid w:val="00B25FE2"/>
    <w:rsid w:val="00B31311"/>
    <w:rsid w:val="00B313CB"/>
    <w:rsid w:val="00B3255C"/>
    <w:rsid w:val="00B330F3"/>
    <w:rsid w:val="00B3503E"/>
    <w:rsid w:val="00B35D9B"/>
    <w:rsid w:val="00B40127"/>
    <w:rsid w:val="00B43A97"/>
    <w:rsid w:val="00B452E1"/>
    <w:rsid w:val="00B53FE6"/>
    <w:rsid w:val="00B555B6"/>
    <w:rsid w:val="00B55B62"/>
    <w:rsid w:val="00B56746"/>
    <w:rsid w:val="00B57E72"/>
    <w:rsid w:val="00B63BF5"/>
    <w:rsid w:val="00B65603"/>
    <w:rsid w:val="00B67D8B"/>
    <w:rsid w:val="00B7075C"/>
    <w:rsid w:val="00B710AE"/>
    <w:rsid w:val="00B715CC"/>
    <w:rsid w:val="00B71A2F"/>
    <w:rsid w:val="00B72199"/>
    <w:rsid w:val="00B77DCE"/>
    <w:rsid w:val="00B8076D"/>
    <w:rsid w:val="00B818E4"/>
    <w:rsid w:val="00B81949"/>
    <w:rsid w:val="00B86757"/>
    <w:rsid w:val="00B868AC"/>
    <w:rsid w:val="00B90EE1"/>
    <w:rsid w:val="00B9472F"/>
    <w:rsid w:val="00B94EAD"/>
    <w:rsid w:val="00B95AD4"/>
    <w:rsid w:val="00B97599"/>
    <w:rsid w:val="00BA10B2"/>
    <w:rsid w:val="00BA1CB1"/>
    <w:rsid w:val="00BA1CBD"/>
    <w:rsid w:val="00BA2997"/>
    <w:rsid w:val="00BA5113"/>
    <w:rsid w:val="00BA550E"/>
    <w:rsid w:val="00BA600D"/>
    <w:rsid w:val="00BA6BA1"/>
    <w:rsid w:val="00BB0B4B"/>
    <w:rsid w:val="00BB1C20"/>
    <w:rsid w:val="00BB1DD7"/>
    <w:rsid w:val="00BB2134"/>
    <w:rsid w:val="00BB2D55"/>
    <w:rsid w:val="00BB38BC"/>
    <w:rsid w:val="00BB4CF6"/>
    <w:rsid w:val="00BB5A29"/>
    <w:rsid w:val="00BB6239"/>
    <w:rsid w:val="00BC0215"/>
    <w:rsid w:val="00BC0DA7"/>
    <w:rsid w:val="00BC2798"/>
    <w:rsid w:val="00BC4CFF"/>
    <w:rsid w:val="00BC536F"/>
    <w:rsid w:val="00BC7251"/>
    <w:rsid w:val="00BD145C"/>
    <w:rsid w:val="00BD30DC"/>
    <w:rsid w:val="00BD6CCA"/>
    <w:rsid w:val="00BE0D0A"/>
    <w:rsid w:val="00BF0186"/>
    <w:rsid w:val="00BF43DA"/>
    <w:rsid w:val="00BF471C"/>
    <w:rsid w:val="00BF6205"/>
    <w:rsid w:val="00C03216"/>
    <w:rsid w:val="00C04551"/>
    <w:rsid w:val="00C04E45"/>
    <w:rsid w:val="00C06061"/>
    <w:rsid w:val="00C06E1B"/>
    <w:rsid w:val="00C07D81"/>
    <w:rsid w:val="00C126F9"/>
    <w:rsid w:val="00C14333"/>
    <w:rsid w:val="00C156C0"/>
    <w:rsid w:val="00C203CC"/>
    <w:rsid w:val="00C2382E"/>
    <w:rsid w:val="00C23C7B"/>
    <w:rsid w:val="00C24A51"/>
    <w:rsid w:val="00C279FE"/>
    <w:rsid w:val="00C3194B"/>
    <w:rsid w:val="00C32972"/>
    <w:rsid w:val="00C35A25"/>
    <w:rsid w:val="00C3637A"/>
    <w:rsid w:val="00C3650D"/>
    <w:rsid w:val="00C424DD"/>
    <w:rsid w:val="00C42EAE"/>
    <w:rsid w:val="00C4398D"/>
    <w:rsid w:val="00C45E29"/>
    <w:rsid w:val="00C47D40"/>
    <w:rsid w:val="00C53335"/>
    <w:rsid w:val="00C53E92"/>
    <w:rsid w:val="00C55713"/>
    <w:rsid w:val="00C55883"/>
    <w:rsid w:val="00C573BA"/>
    <w:rsid w:val="00C61E50"/>
    <w:rsid w:val="00C63325"/>
    <w:rsid w:val="00C65C36"/>
    <w:rsid w:val="00C67E44"/>
    <w:rsid w:val="00C7106A"/>
    <w:rsid w:val="00C746CB"/>
    <w:rsid w:val="00C76521"/>
    <w:rsid w:val="00C77A59"/>
    <w:rsid w:val="00C816B2"/>
    <w:rsid w:val="00C83952"/>
    <w:rsid w:val="00C8680F"/>
    <w:rsid w:val="00C9262B"/>
    <w:rsid w:val="00CA0AF7"/>
    <w:rsid w:val="00CA2064"/>
    <w:rsid w:val="00CA40D3"/>
    <w:rsid w:val="00CA495A"/>
    <w:rsid w:val="00CA4983"/>
    <w:rsid w:val="00CA4B46"/>
    <w:rsid w:val="00CB00AC"/>
    <w:rsid w:val="00CB159B"/>
    <w:rsid w:val="00CB1B7D"/>
    <w:rsid w:val="00CB2E06"/>
    <w:rsid w:val="00CB2F36"/>
    <w:rsid w:val="00CB6578"/>
    <w:rsid w:val="00CB6937"/>
    <w:rsid w:val="00CB6EFF"/>
    <w:rsid w:val="00CC5931"/>
    <w:rsid w:val="00CC64F9"/>
    <w:rsid w:val="00CC6DD2"/>
    <w:rsid w:val="00CC7C4A"/>
    <w:rsid w:val="00CC7DD7"/>
    <w:rsid w:val="00CC7EFC"/>
    <w:rsid w:val="00CD0F32"/>
    <w:rsid w:val="00CD4747"/>
    <w:rsid w:val="00CD5672"/>
    <w:rsid w:val="00CE19EE"/>
    <w:rsid w:val="00CE222C"/>
    <w:rsid w:val="00CE2537"/>
    <w:rsid w:val="00CE2B77"/>
    <w:rsid w:val="00CE3196"/>
    <w:rsid w:val="00CF36E9"/>
    <w:rsid w:val="00CF5DD4"/>
    <w:rsid w:val="00D07CB8"/>
    <w:rsid w:val="00D111EA"/>
    <w:rsid w:val="00D115AF"/>
    <w:rsid w:val="00D127CE"/>
    <w:rsid w:val="00D13E43"/>
    <w:rsid w:val="00D14A31"/>
    <w:rsid w:val="00D1527C"/>
    <w:rsid w:val="00D16BBE"/>
    <w:rsid w:val="00D20B0B"/>
    <w:rsid w:val="00D21FD2"/>
    <w:rsid w:val="00D2300B"/>
    <w:rsid w:val="00D23793"/>
    <w:rsid w:val="00D24461"/>
    <w:rsid w:val="00D25154"/>
    <w:rsid w:val="00D275B6"/>
    <w:rsid w:val="00D27A41"/>
    <w:rsid w:val="00D30278"/>
    <w:rsid w:val="00D311A1"/>
    <w:rsid w:val="00D31CAD"/>
    <w:rsid w:val="00D32133"/>
    <w:rsid w:val="00D35374"/>
    <w:rsid w:val="00D4177A"/>
    <w:rsid w:val="00D42BF1"/>
    <w:rsid w:val="00D44AAC"/>
    <w:rsid w:val="00D455F3"/>
    <w:rsid w:val="00D51796"/>
    <w:rsid w:val="00D51C90"/>
    <w:rsid w:val="00D52122"/>
    <w:rsid w:val="00D56320"/>
    <w:rsid w:val="00D57217"/>
    <w:rsid w:val="00D57C5C"/>
    <w:rsid w:val="00D60267"/>
    <w:rsid w:val="00D61787"/>
    <w:rsid w:val="00D67FE9"/>
    <w:rsid w:val="00D76A3F"/>
    <w:rsid w:val="00D81D07"/>
    <w:rsid w:val="00D836BE"/>
    <w:rsid w:val="00D91164"/>
    <w:rsid w:val="00D93967"/>
    <w:rsid w:val="00D93B6D"/>
    <w:rsid w:val="00D9689A"/>
    <w:rsid w:val="00DA31D0"/>
    <w:rsid w:val="00DA4051"/>
    <w:rsid w:val="00DA6AC8"/>
    <w:rsid w:val="00DA7726"/>
    <w:rsid w:val="00DB1D40"/>
    <w:rsid w:val="00DB2EF1"/>
    <w:rsid w:val="00DB3B4B"/>
    <w:rsid w:val="00DB40AE"/>
    <w:rsid w:val="00DB5FEE"/>
    <w:rsid w:val="00DB759E"/>
    <w:rsid w:val="00DB75ED"/>
    <w:rsid w:val="00DC1D95"/>
    <w:rsid w:val="00DC6A03"/>
    <w:rsid w:val="00DD16C9"/>
    <w:rsid w:val="00DD299B"/>
    <w:rsid w:val="00DD4FF7"/>
    <w:rsid w:val="00DD60A6"/>
    <w:rsid w:val="00DD7753"/>
    <w:rsid w:val="00DE01C5"/>
    <w:rsid w:val="00DE3270"/>
    <w:rsid w:val="00DE49FE"/>
    <w:rsid w:val="00DE55AF"/>
    <w:rsid w:val="00DE65E6"/>
    <w:rsid w:val="00DF4355"/>
    <w:rsid w:val="00DF6A1E"/>
    <w:rsid w:val="00E01E23"/>
    <w:rsid w:val="00E02ABE"/>
    <w:rsid w:val="00E03DDA"/>
    <w:rsid w:val="00E05C91"/>
    <w:rsid w:val="00E11A12"/>
    <w:rsid w:val="00E11A3B"/>
    <w:rsid w:val="00E121B9"/>
    <w:rsid w:val="00E131EA"/>
    <w:rsid w:val="00E1569F"/>
    <w:rsid w:val="00E16ABF"/>
    <w:rsid w:val="00E22588"/>
    <w:rsid w:val="00E22803"/>
    <w:rsid w:val="00E24456"/>
    <w:rsid w:val="00E267AE"/>
    <w:rsid w:val="00E3314E"/>
    <w:rsid w:val="00E35CDF"/>
    <w:rsid w:val="00E405BB"/>
    <w:rsid w:val="00E42830"/>
    <w:rsid w:val="00E43190"/>
    <w:rsid w:val="00E444DC"/>
    <w:rsid w:val="00E507BA"/>
    <w:rsid w:val="00E529A6"/>
    <w:rsid w:val="00E53143"/>
    <w:rsid w:val="00E533D0"/>
    <w:rsid w:val="00E53F8E"/>
    <w:rsid w:val="00E570BB"/>
    <w:rsid w:val="00E6002B"/>
    <w:rsid w:val="00E6213E"/>
    <w:rsid w:val="00E64DFA"/>
    <w:rsid w:val="00E67B00"/>
    <w:rsid w:val="00E73DB0"/>
    <w:rsid w:val="00E74039"/>
    <w:rsid w:val="00E771F4"/>
    <w:rsid w:val="00E8090C"/>
    <w:rsid w:val="00E80CE2"/>
    <w:rsid w:val="00E949F1"/>
    <w:rsid w:val="00E94B38"/>
    <w:rsid w:val="00E97C14"/>
    <w:rsid w:val="00EA050B"/>
    <w:rsid w:val="00EA18BF"/>
    <w:rsid w:val="00EA1EB9"/>
    <w:rsid w:val="00EA2136"/>
    <w:rsid w:val="00EA6926"/>
    <w:rsid w:val="00EB0015"/>
    <w:rsid w:val="00EB376B"/>
    <w:rsid w:val="00EB473C"/>
    <w:rsid w:val="00EB6C75"/>
    <w:rsid w:val="00EC0A1F"/>
    <w:rsid w:val="00EC1706"/>
    <w:rsid w:val="00EC26E9"/>
    <w:rsid w:val="00EC2898"/>
    <w:rsid w:val="00EC3D0B"/>
    <w:rsid w:val="00EC48CD"/>
    <w:rsid w:val="00ED4B3E"/>
    <w:rsid w:val="00EE04AD"/>
    <w:rsid w:val="00EE11CA"/>
    <w:rsid w:val="00EE168B"/>
    <w:rsid w:val="00EE23B3"/>
    <w:rsid w:val="00EE24EA"/>
    <w:rsid w:val="00EE2D5C"/>
    <w:rsid w:val="00EE32A5"/>
    <w:rsid w:val="00EE4B24"/>
    <w:rsid w:val="00EE7207"/>
    <w:rsid w:val="00EF3570"/>
    <w:rsid w:val="00EF430A"/>
    <w:rsid w:val="00EF466C"/>
    <w:rsid w:val="00EF46B1"/>
    <w:rsid w:val="00EF4775"/>
    <w:rsid w:val="00EF4DE5"/>
    <w:rsid w:val="00EF564E"/>
    <w:rsid w:val="00EF5F2C"/>
    <w:rsid w:val="00F017CD"/>
    <w:rsid w:val="00F017EB"/>
    <w:rsid w:val="00F03F3A"/>
    <w:rsid w:val="00F10E63"/>
    <w:rsid w:val="00F11EF1"/>
    <w:rsid w:val="00F14A93"/>
    <w:rsid w:val="00F16410"/>
    <w:rsid w:val="00F23B67"/>
    <w:rsid w:val="00F25058"/>
    <w:rsid w:val="00F269D3"/>
    <w:rsid w:val="00F3169E"/>
    <w:rsid w:val="00F349ED"/>
    <w:rsid w:val="00F364F0"/>
    <w:rsid w:val="00F37473"/>
    <w:rsid w:val="00F374AD"/>
    <w:rsid w:val="00F41628"/>
    <w:rsid w:val="00F43C17"/>
    <w:rsid w:val="00F4485C"/>
    <w:rsid w:val="00F45BD9"/>
    <w:rsid w:val="00F45DFC"/>
    <w:rsid w:val="00F5189D"/>
    <w:rsid w:val="00F51981"/>
    <w:rsid w:val="00F52EAF"/>
    <w:rsid w:val="00F56F70"/>
    <w:rsid w:val="00F61877"/>
    <w:rsid w:val="00F64D1D"/>
    <w:rsid w:val="00F65C27"/>
    <w:rsid w:val="00F663C5"/>
    <w:rsid w:val="00F80809"/>
    <w:rsid w:val="00F80C39"/>
    <w:rsid w:val="00F84C00"/>
    <w:rsid w:val="00F8567F"/>
    <w:rsid w:val="00F90345"/>
    <w:rsid w:val="00F92777"/>
    <w:rsid w:val="00F92CD2"/>
    <w:rsid w:val="00F9353B"/>
    <w:rsid w:val="00FA19CA"/>
    <w:rsid w:val="00FA3286"/>
    <w:rsid w:val="00FA3875"/>
    <w:rsid w:val="00FA772B"/>
    <w:rsid w:val="00FA7A2D"/>
    <w:rsid w:val="00FB2A13"/>
    <w:rsid w:val="00FB4914"/>
    <w:rsid w:val="00FB6709"/>
    <w:rsid w:val="00FB6898"/>
    <w:rsid w:val="00FC1972"/>
    <w:rsid w:val="00FC5784"/>
    <w:rsid w:val="00FC7155"/>
    <w:rsid w:val="00FD4528"/>
    <w:rsid w:val="00FE5782"/>
    <w:rsid w:val="00FE5DC9"/>
    <w:rsid w:val="00FE5DF8"/>
    <w:rsid w:val="00FE6101"/>
    <w:rsid w:val="00FE7082"/>
    <w:rsid w:val="00FE7092"/>
    <w:rsid w:val="00FF36C8"/>
    <w:rsid w:val="00FF3C2B"/>
    <w:rsid w:val="00FF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B132B"/>
  <w15:chartTrackingRefBased/>
  <w15:docId w15:val="{532EFE64-CA4B-4D8F-8459-2BBA16CD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>
      <w:pPr>
        <w:spacing w:line="480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table of figures" w:uiPriority="99"/>
    <w:lsdException w:name="Title" w:qFormat="1"/>
    <w:lsdException w:name="Subtitle" w:qFormat="1"/>
    <w:lsdException w:name="Date" w:uiPriority="99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964D4"/>
    <w:rPr>
      <w:rFonts w:eastAsia="DFKai-SB"/>
      <w:kern w:val="2"/>
      <w:sz w:val="24"/>
      <w:szCs w:val="24"/>
    </w:rPr>
  </w:style>
  <w:style w:type="paragraph" w:styleId="Heading1">
    <w:name w:val="heading 1"/>
    <w:basedOn w:val="Normal"/>
    <w:next w:val="Normal"/>
    <w:qFormat/>
    <w:rsid w:val="0080058D"/>
    <w:pPr>
      <w:pageBreakBefore/>
      <w:numPr>
        <w:ilvl w:val="1"/>
        <w:numId w:val="1"/>
      </w:numPr>
      <w:outlineLvl w:val="0"/>
    </w:pPr>
    <w:rPr>
      <w:b/>
      <w:bCs/>
      <w:kern w:val="0"/>
      <w:sz w:val="36"/>
      <w:szCs w:val="36"/>
    </w:rPr>
  </w:style>
  <w:style w:type="paragraph" w:styleId="Heading2">
    <w:name w:val="heading 2"/>
    <w:basedOn w:val="Normal"/>
    <w:next w:val="Normal"/>
    <w:qFormat/>
    <w:rsid w:val="009A0070"/>
    <w:pPr>
      <w:keepNext/>
      <w:numPr>
        <w:ilvl w:val="2"/>
        <w:numId w:val="1"/>
      </w:num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80058D"/>
    <w:pPr>
      <w:keepNext/>
      <w:numPr>
        <w:ilvl w:val="3"/>
        <w:numId w:val="1"/>
      </w:numPr>
      <w:outlineLvl w:val="2"/>
    </w:pPr>
    <w:rPr>
      <w:bCs/>
      <w:sz w:val="28"/>
      <w:szCs w:val="36"/>
    </w:rPr>
  </w:style>
  <w:style w:type="paragraph" w:styleId="Heading4">
    <w:name w:val="heading 4"/>
    <w:basedOn w:val="Normal"/>
    <w:next w:val="Normal"/>
    <w:qFormat/>
    <w:rsid w:val="003439AA"/>
    <w:pPr>
      <w:keepNext/>
      <w:spacing w:line="720" w:lineRule="auto"/>
      <w:outlineLvl w:val="3"/>
    </w:pPr>
    <w:rPr>
      <w:rFonts w:ascii="Arial" w:eastAsia="PMingLiU" w:hAnsi="Arial"/>
      <w:sz w:val="36"/>
      <w:szCs w:val="36"/>
    </w:rPr>
  </w:style>
  <w:style w:type="paragraph" w:styleId="Heading5">
    <w:name w:val="heading 5"/>
    <w:basedOn w:val="Normal"/>
    <w:next w:val="Normal"/>
    <w:qFormat/>
    <w:rsid w:val="003439AA"/>
    <w:pPr>
      <w:keepNext/>
      <w:spacing w:line="720" w:lineRule="auto"/>
      <w:ind w:left="425"/>
      <w:outlineLvl w:val="4"/>
    </w:pPr>
    <w:rPr>
      <w:rFonts w:ascii="Arial" w:eastAsia="PMingLiU" w:hAnsi="Arial"/>
      <w:b/>
      <w:bCs/>
      <w:sz w:val="36"/>
      <w:szCs w:val="36"/>
    </w:rPr>
  </w:style>
  <w:style w:type="paragraph" w:styleId="Heading6">
    <w:name w:val="heading 6"/>
    <w:basedOn w:val="Normal"/>
    <w:next w:val="Normal"/>
    <w:qFormat/>
    <w:rsid w:val="003439AA"/>
    <w:pPr>
      <w:keepNext/>
      <w:spacing w:line="720" w:lineRule="auto"/>
      <w:ind w:left="425"/>
      <w:outlineLvl w:val="5"/>
    </w:pPr>
    <w:rPr>
      <w:rFonts w:ascii="Arial" w:eastAsia="PMingLiU" w:hAnsi="Arial"/>
      <w:sz w:val="36"/>
      <w:szCs w:val="36"/>
    </w:rPr>
  </w:style>
  <w:style w:type="paragraph" w:styleId="Heading7">
    <w:name w:val="heading 7"/>
    <w:basedOn w:val="Normal"/>
    <w:next w:val="Normal"/>
    <w:qFormat/>
    <w:rsid w:val="003439AA"/>
    <w:pPr>
      <w:keepNext/>
      <w:spacing w:line="720" w:lineRule="auto"/>
      <w:ind w:left="851"/>
      <w:outlineLvl w:val="6"/>
    </w:pPr>
    <w:rPr>
      <w:rFonts w:ascii="Arial" w:eastAsia="PMingLiU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3439AA"/>
    <w:pPr>
      <w:keepNext/>
      <w:spacing w:line="720" w:lineRule="auto"/>
      <w:ind w:left="851"/>
      <w:outlineLvl w:val="7"/>
    </w:pPr>
    <w:rPr>
      <w:rFonts w:ascii="Arial" w:eastAsia="PMingLiU" w:hAnsi="Arial"/>
      <w:sz w:val="36"/>
      <w:szCs w:val="36"/>
    </w:rPr>
  </w:style>
  <w:style w:type="paragraph" w:styleId="Heading9">
    <w:name w:val="heading 9"/>
    <w:basedOn w:val="Normal"/>
    <w:next w:val="Normal"/>
    <w:qFormat/>
    <w:rsid w:val="003439AA"/>
    <w:pPr>
      <w:keepNext/>
      <w:spacing w:line="720" w:lineRule="auto"/>
      <w:ind w:left="851"/>
      <w:outlineLvl w:val="8"/>
    </w:pPr>
    <w:rPr>
      <w:rFonts w:ascii="Arial" w:eastAsia="PMingLiU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80058D"/>
    <w:pPr>
      <w:tabs>
        <w:tab w:val="right" w:leader="dot" w:pos="8505"/>
      </w:tabs>
    </w:pPr>
  </w:style>
  <w:style w:type="paragraph" w:styleId="TOC2">
    <w:name w:val="toc 2"/>
    <w:basedOn w:val="Normal"/>
    <w:next w:val="Normal"/>
    <w:autoRedefine/>
    <w:uiPriority w:val="39"/>
    <w:rsid w:val="00A452E2"/>
    <w:pPr>
      <w:tabs>
        <w:tab w:val="right" w:leader="dot" w:pos="8505"/>
      </w:tabs>
      <w:ind w:left="1418" w:hanging="1418"/>
    </w:pPr>
    <w:rPr>
      <w:b/>
    </w:rPr>
  </w:style>
  <w:style w:type="paragraph" w:styleId="TOC3">
    <w:name w:val="toc 3"/>
    <w:basedOn w:val="Normal"/>
    <w:next w:val="Normal"/>
    <w:autoRedefine/>
    <w:uiPriority w:val="39"/>
    <w:rsid w:val="0080058D"/>
    <w:pPr>
      <w:tabs>
        <w:tab w:val="right" w:leader="dot" w:pos="8505"/>
      </w:tabs>
      <w:ind w:left="1134" w:hanging="680"/>
    </w:pPr>
  </w:style>
  <w:style w:type="paragraph" w:customStyle="1" w:styleId="a">
    <w:name w:val="封面標題"/>
    <w:basedOn w:val="Normal"/>
    <w:rsid w:val="0080058D"/>
    <w:pPr>
      <w:spacing w:line="360" w:lineRule="auto"/>
      <w:jc w:val="center"/>
    </w:pPr>
    <w:rPr>
      <w:sz w:val="36"/>
    </w:rPr>
  </w:style>
  <w:style w:type="character" w:styleId="Hyperlink">
    <w:name w:val="Hyperlink"/>
    <w:uiPriority w:val="99"/>
    <w:rsid w:val="0080058D"/>
    <w:rPr>
      <w:color w:val="0000FF"/>
      <w:u w:val="single"/>
    </w:rPr>
  </w:style>
  <w:style w:type="paragraph" w:styleId="Footer">
    <w:name w:val="footer"/>
    <w:basedOn w:val="Normal"/>
    <w:semiHidden/>
    <w:rsid w:val="00800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semiHidden/>
    <w:rsid w:val="0080058D"/>
  </w:style>
  <w:style w:type="paragraph" w:styleId="TableofFigures">
    <w:name w:val="table of figures"/>
    <w:basedOn w:val="Normal"/>
    <w:next w:val="Normal"/>
    <w:uiPriority w:val="99"/>
    <w:rsid w:val="0080058D"/>
    <w:pPr>
      <w:tabs>
        <w:tab w:val="right" w:leader="dot" w:pos="8505"/>
      </w:tabs>
      <w:ind w:left="1134" w:hanging="1134"/>
    </w:pPr>
  </w:style>
  <w:style w:type="paragraph" w:styleId="TOC4">
    <w:name w:val="toc 4"/>
    <w:basedOn w:val="Normal"/>
    <w:next w:val="Normal"/>
    <w:autoRedefine/>
    <w:uiPriority w:val="39"/>
    <w:rsid w:val="0080058D"/>
    <w:pPr>
      <w:tabs>
        <w:tab w:val="right" w:leader="dot" w:pos="8505"/>
      </w:tabs>
      <w:ind w:left="1701" w:hanging="794"/>
    </w:pPr>
  </w:style>
  <w:style w:type="paragraph" w:styleId="Title">
    <w:name w:val="Title"/>
    <w:basedOn w:val="Normal"/>
    <w:qFormat/>
    <w:rsid w:val="0080058D"/>
    <w:pPr>
      <w:pageBreakBefore/>
      <w:numPr>
        <w:numId w:val="1"/>
      </w:numPr>
      <w:jc w:val="center"/>
      <w:outlineLvl w:val="0"/>
    </w:pPr>
    <w:rPr>
      <w:rFonts w:cs="Arial"/>
      <w:b/>
      <w:bCs/>
      <w:sz w:val="36"/>
      <w:szCs w:val="32"/>
    </w:rPr>
  </w:style>
  <w:style w:type="character" w:customStyle="1" w:styleId="MTEquationSection">
    <w:name w:val="MTEquationSection"/>
    <w:rsid w:val="00A91CA1"/>
    <w:rPr>
      <w:vanish/>
      <w:color w:val="FF0000"/>
    </w:rPr>
  </w:style>
  <w:style w:type="paragraph" w:styleId="Caption">
    <w:name w:val="caption"/>
    <w:basedOn w:val="Normal"/>
    <w:next w:val="Normal"/>
    <w:qFormat/>
    <w:rsid w:val="0080058D"/>
    <w:pPr>
      <w:jc w:val="center"/>
    </w:pPr>
    <w:rPr>
      <w:szCs w:val="20"/>
    </w:rPr>
  </w:style>
  <w:style w:type="table" w:styleId="TableGrid">
    <w:name w:val="Table Grid"/>
    <w:basedOn w:val="TableNormal"/>
    <w:semiHidden/>
    <w:rsid w:val="0080058D"/>
    <w:pPr>
      <w:widowControl w:val="0"/>
      <w:jc w:val="center"/>
    </w:p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paragraph" w:customStyle="1" w:styleId="MTDisplayEquation">
    <w:name w:val="MTDisplayEquation"/>
    <w:basedOn w:val="Normal"/>
    <w:next w:val="Normal"/>
    <w:rsid w:val="0080058D"/>
    <w:pPr>
      <w:tabs>
        <w:tab w:val="center" w:pos="4240"/>
        <w:tab w:val="right" w:pos="8500"/>
      </w:tabs>
    </w:pPr>
  </w:style>
  <w:style w:type="paragraph" w:styleId="DocumentMap">
    <w:name w:val="Document Map"/>
    <w:basedOn w:val="Normal"/>
    <w:semiHidden/>
    <w:rsid w:val="00367161"/>
    <w:pPr>
      <w:shd w:val="clear" w:color="auto" w:fill="000080"/>
    </w:pPr>
    <w:rPr>
      <w:rFonts w:ascii="Arial" w:eastAsia="PMingLiU" w:hAnsi="Arial"/>
    </w:rPr>
  </w:style>
  <w:style w:type="paragraph" w:styleId="HTMLAddress">
    <w:name w:val="HTML Address"/>
    <w:basedOn w:val="Normal"/>
    <w:semiHidden/>
    <w:rsid w:val="003439AA"/>
    <w:rPr>
      <w:i/>
      <w:iCs/>
    </w:rPr>
  </w:style>
  <w:style w:type="paragraph" w:styleId="HTMLPreformatted">
    <w:name w:val="HTML Preformatted"/>
    <w:basedOn w:val="Normal"/>
    <w:semiHidden/>
    <w:rsid w:val="003439AA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semiHidden/>
    <w:rsid w:val="003439AA"/>
  </w:style>
  <w:style w:type="paragraph" w:styleId="NormalIndent">
    <w:name w:val="Normal Indent"/>
    <w:basedOn w:val="Normal"/>
    <w:semiHidden/>
    <w:rsid w:val="003439AA"/>
    <w:pPr>
      <w:ind w:left="480"/>
    </w:pPr>
  </w:style>
  <w:style w:type="paragraph" w:styleId="Date">
    <w:name w:val="Date"/>
    <w:basedOn w:val="Normal"/>
    <w:next w:val="Normal"/>
    <w:link w:val="DateChar"/>
    <w:uiPriority w:val="99"/>
    <w:semiHidden/>
    <w:rsid w:val="003439AA"/>
    <w:pPr>
      <w:jc w:val="right"/>
    </w:pPr>
  </w:style>
  <w:style w:type="paragraph" w:styleId="MacroText">
    <w:name w:val="macro"/>
    <w:semiHidden/>
    <w:rsid w:val="003439A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E4D96"/>
    <w:pPr>
      <w:keepNext/>
      <w:keepLines/>
      <w:pageBreakBefore w:val="0"/>
      <w:numPr>
        <w:ilvl w:val="0"/>
        <w:numId w:val="0"/>
      </w:numPr>
      <w:spacing w:before="240" w:line="259" w:lineRule="auto"/>
      <w:jc w:val="left"/>
      <w:outlineLvl w:val="9"/>
    </w:pPr>
    <w:rPr>
      <w:rFonts w:ascii="Calibri Light" w:eastAsia="PMingLiU" w:hAnsi="Calibri Light"/>
      <w:b w:val="0"/>
      <w:bCs w:val="0"/>
      <w:color w:val="2E74B5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C4D05"/>
    <w:rPr>
      <w:color w:val="808080"/>
    </w:rPr>
  </w:style>
  <w:style w:type="paragraph" w:styleId="BodyTextIndent">
    <w:name w:val="Body Text Indent"/>
    <w:basedOn w:val="Normal"/>
    <w:semiHidden/>
    <w:rsid w:val="003439AA"/>
    <w:pPr>
      <w:spacing w:after="120"/>
      <w:ind w:left="480"/>
    </w:pPr>
  </w:style>
  <w:style w:type="paragraph" w:styleId="BodyTextFirstIndent2">
    <w:name w:val="Body Text First Indent 2"/>
    <w:basedOn w:val="BodyTextIndent"/>
    <w:semiHidden/>
    <w:rsid w:val="003439AA"/>
    <w:pPr>
      <w:ind w:firstLine="210"/>
    </w:pPr>
  </w:style>
  <w:style w:type="paragraph" w:styleId="BodyTextIndent2">
    <w:name w:val="Body Text Indent 2"/>
    <w:basedOn w:val="Normal"/>
    <w:semiHidden/>
    <w:rsid w:val="003439AA"/>
    <w:pPr>
      <w:spacing w:after="120"/>
      <w:ind w:left="480"/>
    </w:pPr>
  </w:style>
  <w:style w:type="paragraph" w:styleId="BodyTextIndent3">
    <w:name w:val="Body Text Indent 3"/>
    <w:basedOn w:val="Normal"/>
    <w:semiHidden/>
    <w:rsid w:val="003439AA"/>
    <w:pPr>
      <w:spacing w:after="120"/>
      <w:ind w:left="480"/>
    </w:pPr>
    <w:rPr>
      <w:sz w:val="16"/>
      <w:szCs w:val="16"/>
    </w:rPr>
  </w:style>
  <w:style w:type="paragraph" w:styleId="TOC5">
    <w:name w:val="toc 5"/>
    <w:basedOn w:val="Normal"/>
    <w:next w:val="Normal"/>
    <w:autoRedefine/>
    <w:semiHidden/>
    <w:rsid w:val="003439AA"/>
    <w:pPr>
      <w:ind w:left="1920"/>
    </w:pPr>
  </w:style>
  <w:style w:type="paragraph" w:styleId="TOC6">
    <w:name w:val="toc 6"/>
    <w:basedOn w:val="Normal"/>
    <w:next w:val="Normal"/>
    <w:autoRedefine/>
    <w:semiHidden/>
    <w:rsid w:val="003439AA"/>
    <w:pPr>
      <w:ind w:left="2400"/>
    </w:pPr>
  </w:style>
  <w:style w:type="paragraph" w:styleId="TOC7">
    <w:name w:val="toc 7"/>
    <w:basedOn w:val="Normal"/>
    <w:next w:val="Normal"/>
    <w:autoRedefine/>
    <w:semiHidden/>
    <w:rsid w:val="003439AA"/>
    <w:pPr>
      <w:ind w:left="2880"/>
    </w:pPr>
  </w:style>
  <w:style w:type="paragraph" w:styleId="TOC8">
    <w:name w:val="toc 8"/>
    <w:basedOn w:val="Normal"/>
    <w:next w:val="Normal"/>
    <w:autoRedefine/>
    <w:semiHidden/>
    <w:rsid w:val="003439AA"/>
    <w:pPr>
      <w:ind w:left="3360"/>
    </w:pPr>
  </w:style>
  <w:style w:type="paragraph" w:styleId="TOC9">
    <w:name w:val="toc 9"/>
    <w:basedOn w:val="Normal"/>
    <w:next w:val="Normal"/>
    <w:autoRedefine/>
    <w:semiHidden/>
    <w:rsid w:val="003439AA"/>
    <w:pPr>
      <w:ind w:left="3840"/>
    </w:pPr>
  </w:style>
  <w:style w:type="paragraph" w:styleId="EnvelopeAddress">
    <w:name w:val="envelope address"/>
    <w:basedOn w:val="Normal"/>
    <w:semiHidden/>
    <w:rsid w:val="003439AA"/>
    <w:pPr>
      <w:framePr w:w="7920" w:h="1980" w:hRule="exact" w:hSpace="180" w:wrap="auto" w:hAnchor="page" w:xAlign="center" w:yAlign="bottom"/>
      <w:snapToGrid w:val="0"/>
      <w:ind w:left="2880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3439AA"/>
    <w:pPr>
      <w:ind w:left="480"/>
    </w:pPr>
  </w:style>
  <w:style w:type="paragraph" w:styleId="TOAHeading">
    <w:name w:val="toa heading"/>
    <w:basedOn w:val="Normal"/>
    <w:next w:val="Normal"/>
    <w:semiHidden/>
    <w:rsid w:val="003439AA"/>
    <w:pPr>
      <w:spacing w:before="120"/>
    </w:pPr>
    <w:rPr>
      <w:rFonts w:ascii="Arial" w:eastAsia="PMingLiU" w:hAnsi="Arial" w:cs="Arial"/>
    </w:rPr>
  </w:style>
  <w:style w:type="paragraph" w:styleId="Header">
    <w:name w:val="header"/>
    <w:basedOn w:val="Normal"/>
    <w:semiHidden/>
    <w:rsid w:val="003439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9AA"/>
  </w:style>
  <w:style w:type="paragraph" w:styleId="Index2">
    <w:name w:val="index 2"/>
    <w:basedOn w:val="Normal"/>
    <w:next w:val="Normal"/>
    <w:autoRedefine/>
    <w:semiHidden/>
    <w:rsid w:val="003439AA"/>
    <w:pPr>
      <w:ind w:left="480"/>
    </w:pPr>
  </w:style>
  <w:style w:type="paragraph" w:styleId="Index3">
    <w:name w:val="index 3"/>
    <w:basedOn w:val="Normal"/>
    <w:next w:val="Normal"/>
    <w:autoRedefine/>
    <w:semiHidden/>
    <w:rsid w:val="003439AA"/>
    <w:pPr>
      <w:ind w:left="960"/>
    </w:pPr>
  </w:style>
  <w:style w:type="paragraph" w:styleId="Index4">
    <w:name w:val="index 4"/>
    <w:basedOn w:val="Normal"/>
    <w:next w:val="Normal"/>
    <w:autoRedefine/>
    <w:semiHidden/>
    <w:rsid w:val="003439AA"/>
    <w:pPr>
      <w:ind w:left="1440"/>
    </w:pPr>
  </w:style>
  <w:style w:type="paragraph" w:styleId="Index5">
    <w:name w:val="index 5"/>
    <w:basedOn w:val="Normal"/>
    <w:next w:val="Normal"/>
    <w:autoRedefine/>
    <w:semiHidden/>
    <w:rsid w:val="003439AA"/>
    <w:pPr>
      <w:ind w:left="1920"/>
    </w:pPr>
  </w:style>
  <w:style w:type="paragraph" w:styleId="Index6">
    <w:name w:val="index 6"/>
    <w:basedOn w:val="Normal"/>
    <w:next w:val="Normal"/>
    <w:autoRedefine/>
    <w:semiHidden/>
    <w:rsid w:val="003439AA"/>
    <w:pPr>
      <w:ind w:left="2400"/>
    </w:pPr>
  </w:style>
  <w:style w:type="paragraph" w:styleId="Index7">
    <w:name w:val="index 7"/>
    <w:basedOn w:val="Normal"/>
    <w:next w:val="Normal"/>
    <w:autoRedefine/>
    <w:semiHidden/>
    <w:rsid w:val="003439AA"/>
    <w:pPr>
      <w:ind w:left="2880"/>
    </w:pPr>
  </w:style>
  <w:style w:type="paragraph" w:styleId="Index8">
    <w:name w:val="index 8"/>
    <w:basedOn w:val="Normal"/>
    <w:next w:val="Normal"/>
    <w:autoRedefine/>
    <w:semiHidden/>
    <w:rsid w:val="003439AA"/>
    <w:pPr>
      <w:ind w:left="3360"/>
    </w:pPr>
  </w:style>
  <w:style w:type="paragraph" w:styleId="Index9">
    <w:name w:val="index 9"/>
    <w:basedOn w:val="Normal"/>
    <w:next w:val="Normal"/>
    <w:autoRedefine/>
    <w:semiHidden/>
    <w:rsid w:val="003439AA"/>
    <w:pPr>
      <w:ind w:left="3840"/>
    </w:pPr>
  </w:style>
  <w:style w:type="paragraph" w:styleId="IndexHeading">
    <w:name w:val="index heading"/>
    <w:basedOn w:val="Normal"/>
    <w:next w:val="Index1"/>
    <w:semiHidden/>
    <w:rsid w:val="003439AA"/>
    <w:rPr>
      <w:rFonts w:ascii="Arial" w:hAnsi="Arial" w:cs="Arial"/>
      <w:b/>
      <w:bCs/>
    </w:rPr>
  </w:style>
  <w:style w:type="paragraph" w:styleId="PlainText">
    <w:name w:val="Plain Text"/>
    <w:basedOn w:val="Normal"/>
    <w:semiHidden/>
    <w:rsid w:val="003439AA"/>
    <w:rPr>
      <w:rFonts w:ascii="MingLiU" w:eastAsia="MingLiU" w:hAnsi="Courier New" w:cs="Courier New"/>
    </w:rPr>
  </w:style>
  <w:style w:type="paragraph" w:styleId="MessageHeader">
    <w:name w:val="Message Header"/>
    <w:basedOn w:val="Normal"/>
    <w:semiHidden/>
    <w:rsid w:val="003439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Subtitle">
    <w:name w:val="Subtitle"/>
    <w:basedOn w:val="Normal"/>
    <w:qFormat/>
    <w:rsid w:val="003439AA"/>
    <w:pPr>
      <w:spacing w:after="60"/>
      <w:jc w:val="center"/>
      <w:outlineLvl w:val="1"/>
    </w:pPr>
    <w:rPr>
      <w:rFonts w:ascii="Arial" w:eastAsia="PMingLiU" w:hAnsi="Arial" w:cs="Arial"/>
      <w:i/>
      <w:iCs/>
    </w:rPr>
  </w:style>
  <w:style w:type="paragraph" w:styleId="BlockText">
    <w:name w:val="Block Text"/>
    <w:basedOn w:val="Normal"/>
    <w:semiHidden/>
    <w:rsid w:val="003439AA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3439AA"/>
  </w:style>
  <w:style w:type="paragraph" w:styleId="EnvelopeReturn">
    <w:name w:val="envelope return"/>
    <w:basedOn w:val="Normal"/>
    <w:semiHidden/>
    <w:rsid w:val="003439AA"/>
    <w:pPr>
      <w:snapToGrid w:val="0"/>
    </w:pPr>
    <w:rPr>
      <w:rFonts w:ascii="Arial" w:hAnsi="Arial" w:cs="Arial"/>
    </w:rPr>
  </w:style>
  <w:style w:type="paragraph" w:styleId="ListContinue">
    <w:name w:val="List Continue"/>
    <w:basedOn w:val="Normal"/>
    <w:semiHidden/>
    <w:rsid w:val="003439AA"/>
    <w:pPr>
      <w:spacing w:after="120"/>
      <w:ind w:left="480"/>
    </w:pPr>
  </w:style>
  <w:style w:type="paragraph" w:styleId="ListContinue2">
    <w:name w:val="List Continue 2"/>
    <w:basedOn w:val="Normal"/>
    <w:semiHidden/>
    <w:rsid w:val="003439AA"/>
    <w:pPr>
      <w:spacing w:after="120"/>
      <w:ind w:left="960"/>
    </w:pPr>
  </w:style>
  <w:style w:type="paragraph" w:styleId="ListContinue3">
    <w:name w:val="List Continue 3"/>
    <w:basedOn w:val="Normal"/>
    <w:semiHidden/>
    <w:rsid w:val="003439AA"/>
    <w:pPr>
      <w:spacing w:after="120"/>
      <w:ind w:left="1440"/>
    </w:pPr>
  </w:style>
  <w:style w:type="paragraph" w:styleId="ListContinue4">
    <w:name w:val="List Continue 4"/>
    <w:basedOn w:val="Normal"/>
    <w:semiHidden/>
    <w:rsid w:val="003439AA"/>
    <w:pPr>
      <w:spacing w:after="120"/>
      <w:ind w:left="1920"/>
    </w:pPr>
  </w:style>
  <w:style w:type="paragraph" w:styleId="ListContinue5">
    <w:name w:val="List Continue 5"/>
    <w:basedOn w:val="Normal"/>
    <w:semiHidden/>
    <w:rsid w:val="003439AA"/>
    <w:pPr>
      <w:spacing w:after="120"/>
      <w:ind w:left="2400"/>
    </w:pPr>
  </w:style>
  <w:style w:type="paragraph" w:styleId="List">
    <w:name w:val="List"/>
    <w:basedOn w:val="Normal"/>
    <w:semiHidden/>
    <w:rsid w:val="003439AA"/>
    <w:pPr>
      <w:ind w:left="480" w:hanging="480"/>
    </w:pPr>
  </w:style>
  <w:style w:type="paragraph" w:styleId="List2">
    <w:name w:val="List 2"/>
    <w:basedOn w:val="Normal"/>
    <w:semiHidden/>
    <w:rsid w:val="003439AA"/>
    <w:pPr>
      <w:ind w:left="960" w:hanging="480"/>
    </w:pPr>
  </w:style>
  <w:style w:type="paragraph" w:styleId="List3">
    <w:name w:val="List 3"/>
    <w:basedOn w:val="Normal"/>
    <w:semiHidden/>
    <w:rsid w:val="003439AA"/>
    <w:pPr>
      <w:ind w:left="1440" w:hanging="480"/>
    </w:pPr>
  </w:style>
  <w:style w:type="paragraph" w:styleId="List4">
    <w:name w:val="List 4"/>
    <w:basedOn w:val="Normal"/>
    <w:semiHidden/>
    <w:rsid w:val="003439AA"/>
    <w:pPr>
      <w:ind w:left="1920" w:hanging="480"/>
    </w:pPr>
  </w:style>
  <w:style w:type="paragraph" w:styleId="List5">
    <w:name w:val="List 5"/>
    <w:basedOn w:val="Normal"/>
    <w:semiHidden/>
    <w:rsid w:val="003439AA"/>
    <w:pPr>
      <w:ind w:left="2400" w:hanging="480"/>
    </w:pPr>
  </w:style>
  <w:style w:type="paragraph" w:styleId="ListNumber">
    <w:name w:val="List Number"/>
    <w:basedOn w:val="Normal"/>
    <w:semiHidden/>
    <w:rsid w:val="003439AA"/>
    <w:pPr>
      <w:numPr>
        <w:numId w:val="3"/>
      </w:numPr>
    </w:pPr>
  </w:style>
  <w:style w:type="paragraph" w:styleId="ListNumber2">
    <w:name w:val="List Number 2"/>
    <w:basedOn w:val="Normal"/>
    <w:semiHidden/>
    <w:rsid w:val="003439AA"/>
    <w:pPr>
      <w:numPr>
        <w:numId w:val="4"/>
      </w:numPr>
    </w:pPr>
  </w:style>
  <w:style w:type="paragraph" w:styleId="ListNumber3">
    <w:name w:val="List Number 3"/>
    <w:basedOn w:val="Normal"/>
    <w:semiHidden/>
    <w:rsid w:val="003439AA"/>
    <w:pPr>
      <w:numPr>
        <w:numId w:val="5"/>
      </w:numPr>
    </w:pPr>
  </w:style>
  <w:style w:type="paragraph" w:styleId="ListNumber4">
    <w:name w:val="List Number 4"/>
    <w:basedOn w:val="Normal"/>
    <w:semiHidden/>
    <w:rsid w:val="003439AA"/>
    <w:pPr>
      <w:numPr>
        <w:numId w:val="6"/>
      </w:numPr>
    </w:pPr>
  </w:style>
  <w:style w:type="paragraph" w:styleId="ListNumber5">
    <w:name w:val="List Number 5"/>
    <w:basedOn w:val="Normal"/>
    <w:semiHidden/>
    <w:rsid w:val="003439AA"/>
    <w:pPr>
      <w:numPr>
        <w:numId w:val="7"/>
      </w:numPr>
    </w:pPr>
  </w:style>
  <w:style w:type="paragraph" w:styleId="EndnoteText">
    <w:name w:val="endnote text"/>
    <w:basedOn w:val="Normal"/>
    <w:semiHidden/>
    <w:rsid w:val="003439AA"/>
    <w:pPr>
      <w:snapToGrid w:val="0"/>
      <w:jc w:val="left"/>
    </w:pPr>
  </w:style>
  <w:style w:type="paragraph" w:styleId="Closing">
    <w:name w:val="Closing"/>
    <w:basedOn w:val="Normal"/>
    <w:semiHidden/>
    <w:rsid w:val="003439AA"/>
    <w:pPr>
      <w:ind w:left="4320"/>
    </w:pPr>
  </w:style>
  <w:style w:type="paragraph" w:styleId="FootnoteText">
    <w:name w:val="footnote text"/>
    <w:basedOn w:val="Normal"/>
    <w:semiHidden/>
    <w:rsid w:val="003439AA"/>
    <w:pPr>
      <w:snapToGrid w:val="0"/>
      <w:jc w:val="left"/>
    </w:pPr>
    <w:rPr>
      <w:sz w:val="20"/>
      <w:szCs w:val="20"/>
    </w:rPr>
  </w:style>
  <w:style w:type="paragraph" w:styleId="CommentText">
    <w:name w:val="annotation text"/>
    <w:basedOn w:val="Normal"/>
    <w:semiHidden/>
    <w:rsid w:val="003439AA"/>
    <w:pPr>
      <w:jc w:val="left"/>
    </w:pPr>
  </w:style>
  <w:style w:type="paragraph" w:styleId="BalloonText">
    <w:name w:val="Balloon Text"/>
    <w:basedOn w:val="Normal"/>
    <w:semiHidden/>
    <w:rsid w:val="003439AA"/>
    <w:rPr>
      <w:rFonts w:ascii="Arial" w:eastAsia="PMingLiU" w:hAnsi="Arial"/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3439AA"/>
    <w:rPr>
      <w:b/>
      <w:bCs/>
    </w:rPr>
  </w:style>
  <w:style w:type="paragraph" w:styleId="NoteHeading">
    <w:name w:val="Note Heading"/>
    <w:basedOn w:val="Normal"/>
    <w:next w:val="Normal"/>
    <w:semiHidden/>
    <w:rsid w:val="003439AA"/>
    <w:pPr>
      <w:jc w:val="center"/>
    </w:pPr>
  </w:style>
  <w:style w:type="paragraph" w:styleId="ListBullet">
    <w:name w:val="List Bullet"/>
    <w:basedOn w:val="Normal"/>
    <w:semiHidden/>
    <w:rsid w:val="003439AA"/>
    <w:pPr>
      <w:numPr>
        <w:numId w:val="8"/>
      </w:numPr>
    </w:pPr>
  </w:style>
  <w:style w:type="paragraph" w:styleId="ListBullet2">
    <w:name w:val="List Bullet 2"/>
    <w:basedOn w:val="Normal"/>
    <w:semiHidden/>
    <w:rsid w:val="003439AA"/>
    <w:pPr>
      <w:numPr>
        <w:numId w:val="9"/>
      </w:numPr>
    </w:pPr>
  </w:style>
  <w:style w:type="paragraph" w:styleId="ListBullet3">
    <w:name w:val="List Bullet 3"/>
    <w:basedOn w:val="Normal"/>
    <w:semiHidden/>
    <w:rsid w:val="003439AA"/>
    <w:pPr>
      <w:numPr>
        <w:numId w:val="10"/>
      </w:numPr>
    </w:pPr>
  </w:style>
  <w:style w:type="paragraph" w:styleId="ListBullet4">
    <w:name w:val="List Bullet 4"/>
    <w:basedOn w:val="Normal"/>
    <w:semiHidden/>
    <w:rsid w:val="003439AA"/>
    <w:pPr>
      <w:numPr>
        <w:numId w:val="11"/>
      </w:numPr>
    </w:pPr>
  </w:style>
  <w:style w:type="paragraph" w:styleId="ListBullet5">
    <w:name w:val="List Bullet 5"/>
    <w:basedOn w:val="Normal"/>
    <w:semiHidden/>
    <w:rsid w:val="003439AA"/>
    <w:pPr>
      <w:numPr>
        <w:numId w:val="12"/>
      </w:numPr>
    </w:pPr>
  </w:style>
  <w:style w:type="paragraph" w:styleId="E-mailSignature">
    <w:name w:val="E-mail Signature"/>
    <w:basedOn w:val="Normal"/>
    <w:semiHidden/>
    <w:rsid w:val="003439AA"/>
  </w:style>
  <w:style w:type="paragraph" w:styleId="Signature">
    <w:name w:val="Signature"/>
    <w:basedOn w:val="Normal"/>
    <w:semiHidden/>
    <w:rsid w:val="003439AA"/>
    <w:pPr>
      <w:ind w:left="4320"/>
    </w:pPr>
  </w:style>
  <w:style w:type="paragraph" w:customStyle="1" w:styleId="EndNoteBibliographyTitle">
    <w:name w:val="EndNote Bibliography Title"/>
    <w:basedOn w:val="Normal"/>
    <w:link w:val="EndNoteBibliographyTitle0"/>
    <w:rsid w:val="00E3314E"/>
    <w:pPr>
      <w:jc w:val="center"/>
    </w:pPr>
    <w:rPr>
      <w:noProof/>
      <w:sz w:val="36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3314E"/>
    <w:rPr>
      <w:rFonts w:eastAsia="DFKai-SB"/>
      <w:noProof/>
      <w:kern w:val="2"/>
      <w:sz w:val="36"/>
      <w:szCs w:val="24"/>
    </w:rPr>
  </w:style>
  <w:style w:type="paragraph" w:customStyle="1" w:styleId="EndNoteBibliography">
    <w:name w:val="EndNote Bibliography"/>
    <w:basedOn w:val="Normal"/>
    <w:link w:val="EndNoteBibliography0"/>
    <w:rsid w:val="00E3314E"/>
    <w:pPr>
      <w:spacing w:line="240" w:lineRule="auto"/>
      <w:jc w:val="center"/>
    </w:pPr>
    <w:rPr>
      <w:noProof/>
      <w:sz w:val="36"/>
    </w:rPr>
  </w:style>
  <w:style w:type="character" w:customStyle="1" w:styleId="EndNoteBibliography0">
    <w:name w:val="EndNote Bibliography 字元"/>
    <w:basedOn w:val="DefaultParagraphFont"/>
    <w:link w:val="EndNoteBibliography"/>
    <w:rsid w:val="00E3314E"/>
    <w:rPr>
      <w:rFonts w:eastAsia="DFKai-SB"/>
      <w:noProof/>
      <w:kern w:val="2"/>
      <w:sz w:val="36"/>
      <w:szCs w:val="24"/>
    </w:rPr>
  </w:style>
  <w:style w:type="paragraph" w:styleId="ListParagraph">
    <w:name w:val="List Paragraph"/>
    <w:basedOn w:val="Normal"/>
    <w:uiPriority w:val="34"/>
    <w:qFormat/>
    <w:rsid w:val="00C156C0"/>
    <w:pPr>
      <w:ind w:leftChars="200" w:left="480"/>
    </w:pPr>
  </w:style>
  <w:style w:type="character" w:styleId="FootnoteReference">
    <w:name w:val="footnote reference"/>
    <w:basedOn w:val="DefaultParagraphFont"/>
    <w:rsid w:val="00DB5FEE"/>
    <w:rPr>
      <w:vertAlign w:val="superscript"/>
    </w:rPr>
  </w:style>
  <w:style w:type="character" w:styleId="FollowedHyperlink">
    <w:name w:val="FollowedHyperlink"/>
    <w:basedOn w:val="DefaultParagraphFont"/>
    <w:rsid w:val="00163AA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rsid w:val="00BD6CCA"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809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476781"/>
    <w:rPr>
      <w:rFonts w:eastAsia="DFKai-SB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7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5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53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344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017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C8112-14A8-4665-969C-87278D2C0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8</TotalTime>
  <Pages>7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3815</CharactersWithSpaces>
  <SharedDoc>false</SharedDoc>
  <HLinks>
    <vt:vector size="324" baseType="variant">
      <vt:variant>
        <vt:i4>2031671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95517234</vt:lpwstr>
      </vt:variant>
      <vt:variant>
        <vt:i4>2031671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95517233</vt:lpwstr>
      </vt:variant>
      <vt:variant>
        <vt:i4>190059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195517013</vt:lpwstr>
      </vt:variant>
      <vt:variant>
        <vt:i4>190059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195517012</vt:lpwstr>
      </vt:variant>
      <vt:variant>
        <vt:i4>190059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195517011</vt:lpwstr>
      </vt:variant>
      <vt:variant>
        <vt:i4>190059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195517010</vt:lpwstr>
      </vt:variant>
      <vt:variant>
        <vt:i4>1835061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195517009</vt:lpwstr>
      </vt:variant>
      <vt:variant>
        <vt:i4>183506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195517008</vt:lpwstr>
      </vt:variant>
      <vt:variant>
        <vt:i4>183506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195517007</vt:lpwstr>
      </vt:variant>
      <vt:variant>
        <vt:i4>1835061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195517006</vt:lpwstr>
      </vt:variant>
      <vt:variant>
        <vt:i4>1835061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195517005</vt:lpwstr>
      </vt:variant>
      <vt:variant>
        <vt:i4>1835061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195517004</vt:lpwstr>
      </vt:variant>
      <vt:variant>
        <vt:i4>1835061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195517003</vt:lpwstr>
      </vt:variant>
      <vt:variant>
        <vt:i4>183506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195517002</vt:lpwstr>
      </vt:variant>
      <vt:variant>
        <vt:i4>1835061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195517001</vt:lpwstr>
      </vt:variant>
      <vt:variant>
        <vt:i4>1835061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195517000</vt:lpwstr>
      </vt:variant>
      <vt:variant>
        <vt:i4>131078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195516999</vt:lpwstr>
      </vt:variant>
      <vt:variant>
        <vt:i4>203167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01444988</vt:lpwstr>
      </vt:variant>
      <vt:variant>
        <vt:i4>203167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01444987</vt:lpwstr>
      </vt:variant>
      <vt:variant>
        <vt:i4>203167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01444986</vt:lpwstr>
      </vt:variant>
      <vt:variant>
        <vt:i4>203167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01444985</vt:lpwstr>
      </vt:variant>
      <vt:variant>
        <vt:i4>203167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01444984</vt:lpwstr>
      </vt:variant>
      <vt:variant>
        <vt:i4>203167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01444983</vt:lpwstr>
      </vt:variant>
      <vt:variant>
        <vt:i4>203167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01444982</vt:lpwstr>
      </vt:variant>
      <vt:variant>
        <vt:i4>203167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01444981</vt:lpwstr>
      </vt:variant>
      <vt:variant>
        <vt:i4>203167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01444980</vt:lpwstr>
      </vt:variant>
      <vt:variant>
        <vt:i4>104863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01444979</vt:lpwstr>
      </vt:variant>
      <vt:variant>
        <vt:i4>104863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01444978</vt:lpwstr>
      </vt:variant>
      <vt:variant>
        <vt:i4>104863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01444977</vt:lpwstr>
      </vt:variant>
      <vt:variant>
        <vt:i4>104863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01444976</vt:lpwstr>
      </vt:variant>
      <vt:variant>
        <vt:i4>104863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01444975</vt:lpwstr>
      </vt:variant>
      <vt:variant>
        <vt:i4>104863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01444974</vt:lpwstr>
      </vt:variant>
      <vt:variant>
        <vt:i4>104863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01444973</vt:lpwstr>
      </vt:variant>
      <vt:variant>
        <vt:i4>104863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01444972</vt:lpwstr>
      </vt:variant>
      <vt:variant>
        <vt:i4>104863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01444971</vt:lpwstr>
      </vt:variant>
      <vt:variant>
        <vt:i4>104863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01444970</vt:lpwstr>
      </vt:variant>
      <vt:variant>
        <vt:i4>111417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01444969</vt:lpwstr>
      </vt:variant>
      <vt:variant>
        <vt:i4>111417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01444968</vt:lpwstr>
      </vt:variant>
      <vt:variant>
        <vt:i4>111417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01444967</vt:lpwstr>
      </vt:variant>
      <vt:variant>
        <vt:i4>111417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01444966</vt:lpwstr>
      </vt:variant>
      <vt:variant>
        <vt:i4>111417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01444965</vt:lpwstr>
      </vt:variant>
      <vt:variant>
        <vt:i4>111417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01444964</vt:lpwstr>
      </vt:variant>
      <vt:variant>
        <vt:i4>111417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01444963</vt:lpwstr>
      </vt:variant>
      <vt:variant>
        <vt:i4>111417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01444962</vt:lpwstr>
      </vt:variant>
      <vt:variant>
        <vt:i4>111417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01444961</vt:lpwstr>
      </vt:variant>
      <vt:variant>
        <vt:i4>111417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01444960</vt:lpwstr>
      </vt:variant>
      <vt:variant>
        <vt:i4>117970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01444959</vt:lpwstr>
      </vt:variant>
      <vt:variant>
        <vt:i4>117970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01444958</vt:lpwstr>
      </vt:variant>
      <vt:variant>
        <vt:i4>117970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01444957</vt:lpwstr>
      </vt:variant>
      <vt:variant>
        <vt:i4>117970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01444956</vt:lpwstr>
      </vt:variant>
      <vt:variant>
        <vt:i4>117970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01444955</vt:lpwstr>
      </vt:variant>
      <vt:variant>
        <vt:i4>117970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01444954</vt:lpwstr>
      </vt:variant>
      <vt:variant>
        <vt:i4>117970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01444953</vt:lpwstr>
      </vt:variant>
      <vt:variant>
        <vt:i4>117970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0144495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C</dc:creator>
  <cp:keywords/>
  <dc:description/>
  <cp:lastModifiedBy>Microsoft Office User</cp:lastModifiedBy>
  <cp:revision>157</cp:revision>
  <cp:lastPrinted>2022-08-23T03:41:00Z</cp:lastPrinted>
  <dcterms:created xsi:type="dcterms:W3CDTF">2022-06-26T19:08:00Z</dcterms:created>
  <dcterms:modified xsi:type="dcterms:W3CDTF">2023-02-1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C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